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jc w:val="center"/>
        <w:rPr>
          <w:rFonts w:ascii="Calibri" w:hAnsi="Calibri" w:cs="Courier New"/>
          <w:b/>
          <w:b/>
          <w:sz w:val="32"/>
          <w:szCs w:val="32"/>
        </w:rPr>
      </w:pPr>
      <w:r>
        <w:rPr>
          <w:rFonts w:cs="Courier New" w:ascii="Calibri" w:hAnsi="Calibri"/>
          <w:b/>
          <w:sz w:val="32"/>
          <w:szCs w:val="32"/>
        </w:rPr>
        <w:t>Additional file 6 -Truncated L1HS comparison with Chimpanzee genome</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The file summarizes the blast2 result of the identified ortholog in the comparative genome with the L1HS repeat in the reference or main genome and also gives the repeat masker annotation of the identified orthologous locus, along with N details.</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OFC – Ortholog start coordinate, OLC – ortholog end coordinate, RFC – Repeat start coordinate, RLC – Repeat end coordinate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 L1HS_10_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1195</w:t>
        <w:tab/>
        <w:t>nscore 2.51 NPOSITIONS 1 3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9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There were no repetitive sequences detected in /home/vipin/L1HS_TR_CHR/Chimp/CONFIRMATION/L1HS_TR_INDEL_SEQUENCES/L1HS_10_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 L1HS_10_1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32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7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08    5.5  0.0  0.0  L1HS_10_10      1   308   (13) C AluY     SINE/Alu     (3)  308      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 L1HS_10_2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5781</w:t>
        <w:tab/>
        <w:t>nscore 1.70 NPOSITIONS 719 728 ; 5253 534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1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06</w:t>
        <w:tab/>
        <w:t>1</w:t>
        <w:tab/>
        <w:t>306</w:t>
      </w:r>
    </w:p>
    <w:p>
      <w:pPr>
        <w:pStyle w:val="PlainText"/>
        <w:ind w:left="1440" w:right="1440" w:hanging="0"/>
        <w:rPr>
          <w:rFonts w:ascii="Calibri" w:hAnsi="Calibri" w:cs="Courier New"/>
          <w:b/>
          <w:b/>
          <w:sz w:val="22"/>
          <w:szCs w:val="22"/>
        </w:rPr>
      </w:pPr>
      <w:r>
        <w:rPr>
          <w:rFonts w:cs="Courier New" w:ascii="Calibri" w:hAnsi="Calibri"/>
          <w:b/>
          <w:sz w:val="22"/>
          <w:szCs w:val="22"/>
        </w:rPr>
        <w:t>1354</w:t>
        <w:tab/>
        <w:t>1659</w:t>
        <w:tab/>
        <w:t>1</w:t>
        <w:tab/>
        <w:t>30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870    4.3  0.0  0.6  L1HS_10_29c      1   718 (5063) + L1HS     LINE/L1       13  726 (5306)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8449    2.6  0.0  0.1  L1HS_10_29c   1343  5251  (530) + L1HS     LINE/L1      126 4032 (2114)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702    2.7  0.2  0.2  L1HS_10_29c   5341  5781    (0) + L1HS     LINE/L1     4686 5126 (1020)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 L1HS_10_30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4124</w:t>
        <w:tab/>
        <w:t>nscore 0.24 NPOSITIONS 1591 160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86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590</w:t>
        <w:tab/>
        <w:t>1</w:t>
        <w:tab/>
        <w:t>1596</w:t>
      </w:r>
    </w:p>
    <w:p>
      <w:pPr>
        <w:pStyle w:val="PlainText"/>
        <w:ind w:left="1440" w:right="1440" w:hanging="0"/>
        <w:rPr>
          <w:rFonts w:ascii="Calibri" w:hAnsi="Calibri" w:cs="Courier New"/>
          <w:b/>
          <w:b/>
          <w:sz w:val="22"/>
          <w:szCs w:val="22"/>
        </w:rPr>
      </w:pPr>
      <w:r>
        <w:rPr>
          <w:rFonts w:cs="Courier New" w:ascii="Calibri" w:hAnsi="Calibri"/>
          <w:b/>
          <w:sz w:val="22"/>
          <w:szCs w:val="22"/>
        </w:rPr>
        <w:t>1641</w:t>
        <w:tab/>
        <w:t>4124</w:t>
        <w:tab/>
        <w:t>2375</w:t>
        <w:tab/>
        <w:t>486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3750    2.6  0.5  0.1  L1HS_10_30c      1  1590 (2534) + L1HS     LINE/L1      124 1720 (4435)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1374    2.9  0.2  0.1  L1HS_10_30c   1601  4124    (0) + L1HS     LINE/L1     2459 4985 (116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 L1HS_10_3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2980</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9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9   27.1  0.9  2.7  L1HS_10_32     47   156 (2824) + L1M4     LINE/L1        4080 4187 (1959)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88   19.8  0.0  0.6  L1HS_10_32    366   538 (2442) C AluJb    SINE/Alu       (17)  295    124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59   16.8 11.5  2.5  L1HS_10_32   1781  1902 (1078) + L1M2     LINE/L1        4073 4205 (1938)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540   19.6  3.0  0.7  L1HS_10_32   1954  2949   (31) + L1M4     LINE/L1        4314 5332  (814)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8   10.3  0.0  0.0  L1HS_10_32   2952  2980    (0) + (T)n     Simple_repeat     1   29    (0)   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 L1HS_10_3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270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77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62</w:t>
        <w:tab/>
        <w:t>2</w:t>
        <w:tab/>
        <w:t>62</w:t>
      </w:r>
    </w:p>
    <w:p>
      <w:pPr>
        <w:pStyle w:val="PlainText"/>
        <w:ind w:left="1440" w:right="1440" w:hanging="0"/>
        <w:rPr>
          <w:rFonts w:ascii="Calibri" w:hAnsi="Calibri" w:cs="Courier New"/>
          <w:b/>
          <w:b/>
          <w:sz w:val="22"/>
          <w:szCs w:val="22"/>
        </w:rPr>
      </w:pPr>
      <w:r>
        <w:rPr>
          <w:rFonts w:cs="Courier New" w:ascii="Calibri" w:hAnsi="Calibri"/>
          <w:b/>
          <w:sz w:val="22"/>
          <w:szCs w:val="22"/>
        </w:rPr>
        <w:t>64</w:t>
        <w:tab/>
        <w:t>765</w:t>
        <w:tab/>
        <w:t>74</w:t>
        <w:tab/>
        <w:t>77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8526    2.8  0.1  0.1  L1HS_10_39      1  2701    (0) + L1HS     LINE/L1      125 2826 (332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 L1HS_10_43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2212</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9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5   26.3  0.0  1.7  L1HS_10_43c    789   846 (1366) C MIRm         SINE/MIR     (4)  272    216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61   11.0  0.0  0.0  L1HS_10_43c   1054  1363  (849) + AluSg        SINE/Alu       1  310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3   15.4  0.0  0.0  L1HS_10_43c   1388  1426  (786) C tRNA-Ile-ATA tRNA        (38)   39      1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5   21.2 16.7  0.0  L1HS_10_43c   1453  1518  (694) + MIR          SINE/MIR      18   94  (168)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26   12.5  0.0  0.0  L1HS_10_43c   1717  2028  (184) + AluSx        SINE/Alu       1  312    (0)   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 L1HS_11_17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2324</w:t>
        <w:tab/>
        <w:t>nscore 6.45 NPOSITIONS 1551 170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72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387</w:t>
        <w:tab/>
        <w:t>1</w:t>
        <w:tab/>
        <w:t>1394</w:t>
      </w:r>
    </w:p>
    <w:p>
      <w:pPr>
        <w:pStyle w:val="PlainText"/>
        <w:ind w:left="1440" w:right="1440" w:hanging="0"/>
        <w:rPr>
          <w:rFonts w:ascii="Calibri" w:hAnsi="Calibri" w:cs="Courier New"/>
          <w:b/>
          <w:b/>
          <w:sz w:val="22"/>
          <w:szCs w:val="22"/>
        </w:rPr>
      </w:pPr>
      <w:r>
        <w:rPr>
          <w:rFonts w:cs="Courier New" w:ascii="Calibri" w:hAnsi="Calibri"/>
          <w:b/>
          <w:sz w:val="22"/>
          <w:szCs w:val="22"/>
        </w:rPr>
        <w:t>1709</w:t>
        <w:tab/>
        <w:t>2321</w:t>
        <w:tab/>
        <w:t>1105</w:t>
        <w:tab/>
        <w:t>171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468    3.6  2.6  0.0  L1HS_11_17c      1  1501  (823) + L1P1     LINE/L1     1990 3529 (261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722    4.1  0.6  1.1  L1HS_11_17c   1701  2324    (0) + L1P1     LINE/L1     3086 3706 (2440)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 L1HS_11_2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2146</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53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531</w:t>
        <w:tab/>
        <w:t>1</w:t>
        <w:tab/>
        <w:t>153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033    3.7  0.4  0.1  L1HS_11_25c      1  2146    (0) + L1HS     LINE/L1      135 2288 (3858)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 L1HS_11_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406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95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740</w:t>
        <w:tab/>
        <w:t>1</w:t>
        <w:tab/>
        <w:t>747</w:t>
      </w:r>
    </w:p>
    <w:p>
      <w:pPr>
        <w:pStyle w:val="PlainText"/>
        <w:ind w:left="1440" w:right="1440" w:hanging="0"/>
        <w:rPr>
          <w:rFonts w:ascii="Calibri" w:hAnsi="Calibri" w:cs="Courier New"/>
          <w:b/>
          <w:b/>
          <w:sz w:val="22"/>
          <w:szCs w:val="22"/>
        </w:rPr>
      </w:pPr>
      <w:r>
        <w:rPr>
          <w:rFonts w:cs="Courier New" w:ascii="Calibri" w:hAnsi="Calibri"/>
          <w:b/>
          <w:sz w:val="22"/>
          <w:szCs w:val="22"/>
        </w:rPr>
        <w:t>880</w:t>
        <w:tab/>
        <w:t>4069</w:t>
        <w:tab/>
        <w:t>759</w:t>
        <w:tab/>
        <w:t>395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645    6.2  0.5  0.0  L1HS_11_4      1  4069    (0) + L1P1     LINE/L1       13 4102 (2044)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 L1HS_11_41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6520</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33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428</w:t>
        <w:tab/>
        <w:t>1</w:t>
        <w:tab/>
        <w:t>142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1899    3.3  0.1  0.0  L1HS_11_41c      1  1428 (5092) + L1P1     LINE/L1        3873 5301  (845)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4    0.0  0.0  0.0  L1HS_11_41c   1509  1534 (4986) + (TTTG)n  Simple_repeat     1   26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16   11.8  0.0  0.4  L1HS_11_41c   1538  1808 (4712) C AluSx    SINE/Alu       (35)  277      8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83   27.8  4.6  2.5  L1HS_11_41c   1910  2149 (4371) C L1M5     LINE/L1       (494) 5700   5456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85   29.5 13.4  6.6  L1HS_11_41c   2156  2761 (3759) + MLT2F    LTR/ERVL         17  663    (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2   22.5  6.5  4.3  L1HS_11_41c   4038  4130 (2390) + MLT1J    LTR/MaLR        418  512    (0)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69   32.5  8.6  1.9  L1HS_11_41c   4610  4970 (1550) + L2       LINE/L2        2489 2873  (546)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53   11.6  0.7  0.3  L1HS_11_41c   5417  5710  (810) C AluSq    SINE/Alu       (18)  295      1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2   31.1  0.0  1.6  L1HS_11_41c   5731  5792  (728) + MIRc     SINE/MIR         86  146  (122)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63   14.5  5.1  0.0  L1HS_11_41c   5793  6165  (355) C L1MA6    LINE/L1       (462) 5838   5447  1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1336   14.7 16.6  4.0  L1HS_11_41c   6158  6519    (1) + L1MA6    LINE/L1        5898 6297    (0)  1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 L1HS_11_4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4378</w:t>
        <w:tab/>
        <w:t>nscore 2.28 NPOSITIONS 1372 147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39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371</w:t>
        <w:tab/>
        <w:t>1</w:t>
        <w:tab/>
        <w:t>137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269    3.5  0.5  0.1  L1HS_11_47      1  1371 (3007) + L1P1     LINE/L1        1487 2859 (328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98   22.6  0.5  1.4  L1HS_11_47   1656  1866 (2512) C MER58A   DNA/MER1_type   (3)  221     13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547   20.1 11.3  3.8  L1HS_11_47   1916  2313 (2065) + MSTC     LTR/MaLR          1  428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83   32.0  6.3  1.0  L1HS_11_47   3024  3228 (1150) + MIRb     SINE/MIR         38  253   (15)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3   32.9 19.7  4.0  L1HS_11_47   3606  3757  (621) C MIRb     SINE/MIR       (89)  179      4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4   27.6  3.7  5.9  L1HS_11_47   3818  3952  (426) C MIRb     SINE/MIR       (48)  220     89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1   26.5 18.6  0.8  L1HS_11_47   4257  4374    (4) C MIRb     SINE/MIR       (18)  250    112   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 L1HS_11_6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AC</w:t>
        <w:tab/>
        <w:t xml:space="preserve"> Length 11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68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68    9.8  0.0  1.0  L1HS_11_62      8   110    (1) + (GAAA)n  Simple_repeat     4  105    (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4. L1HS_12_1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3559</w:t>
        <w:tab/>
        <w:t>nscore 0.28 NPOSITIONS 3338 334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88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699</w:t>
        <w:tab/>
        <w:t>2588</w:t>
        <w:tab/>
        <w:t>1</w:t>
        <w:tab/>
        <w:t>88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11   23.8  6.3  1.5  L1HS_12_11     12   728 (2831) C L1ME3A   LINE/L1      (3) 6170   542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45   29.8  3.9  3.4  L1HS_12_11    879  1106 (2453) C MLT1H2   LTR/MaLR   (199)  350     85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2   26.9  1.5  0.0  L1HS_12_11   1122  1188 (2371) C MLT1H2   LTR/MaLR   (470)   79     12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239   23.0  7.8  0.5  L1HS_12_11   1200  1571 (1988) C L1ME3A   LINE/L1    (743) 5403   5005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3689    3.8  0.1  0.1  L1HS_12_11   1699  3326  (233) + L1HS     LINE/L1        3 1629 (4403)   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5. L1HS_12_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117</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2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3    0.0  0.0  0.0  L1HS_12_2     66   112    (5) + (TG)n    Simple_repeat     2   48    (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6. L1HS_12_3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w:t>
        <w:tab/>
        <w:t xml:space="preserve"> Length 2312</w:t>
        <w:tab/>
        <w:t>nscore 0.43 NPOSITIONS 11 2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67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5</w:t>
        <w:tab/>
        <w:t>141</w:t>
        <w:tab/>
        <w:t>476</w:t>
        <w:tab/>
        <w:t>502</w:t>
      </w:r>
    </w:p>
    <w:p>
      <w:pPr>
        <w:pStyle w:val="PlainText"/>
        <w:ind w:left="1440" w:right="1440" w:hanging="0"/>
        <w:rPr>
          <w:rFonts w:ascii="Calibri" w:hAnsi="Calibri" w:cs="Courier New"/>
          <w:b/>
          <w:b/>
          <w:sz w:val="22"/>
          <w:szCs w:val="22"/>
        </w:rPr>
      </w:pPr>
      <w:r>
        <w:rPr>
          <w:rFonts w:cs="Courier New" w:ascii="Calibri" w:hAnsi="Calibri"/>
          <w:b/>
          <w:sz w:val="22"/>
          <w:szCs w:val="22"/>
        </w:rPr>
        <w:t>256</w:t>
        <w:tab/>
        <w:t>2312</w:t>
        <w:tab/>
        <w:t>625</w:t>
        <w:tab/>
        <w:t>267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537    3.7  1.0  0.4  L1HS_12_30     74  2312    (0) + L1P1     LINE/L1     2458 4710 (1436)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7. L1HS_12_31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10</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2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10</w:t>
        <w:tab/>
        <w:t>1</w:t>
        <w:tab/>
        <w:t>30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74    6.1  0.3  0.0  L1HS_12_31c      1   310    (0) + L1P1     LINE/L1        3  313 (584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8. L1HS_13_1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324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74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746</w:t>
        <w:tab/>
        <w:t>1</w:t>
        <w:tab/>
        <w:t>174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8274    2.9  0.0  0.0  L1HS_13_18      1  3249    (0) + L1HS     LINE/L1      128 3377 (276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9. L1HS_13_3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57</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5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w:t>
        <w:tab/>
        <w:t>342</w:t>
        <w:tab/>
        <w:t>1</w:t>
        <w:tab/>
        <w:t>34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37    3.9  0.0  0.6  L1HS_13_34c      1   357    (0) + L1HS     LINE/L1      578  932 (510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0. L1HS_13_3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568</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58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568</w:t>
        <w:tab/>
        <w:t>1</w:t>
        <w:tab/>
        <w:t>56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535    5.1  0.0  0.2  L1HS_13_35c      1   568    (0) + L1HS     LINE/L1        4  570 (546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1. L1HS_14_2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956</w:t>
        <w:tab/>
        <w:t>nscore 0.25 NPOSITIONS 3936 394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18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651</w:t>
        <w:tab/>
        <w:t>1</w:t>
        <w:tab/>
        <w:t>651</w:t>
      </w:r>
    </w:p>
    <w:p>
      <w:pPr>
        <w:pStyle w:val="PlainText"/>
        <w:ind w:left="1440" w:right="1440" w:hanging="0"/>
        <w:rPr>
          <w:rFonts w:ascii="Calibri" w:hAnsi="Calibri" w:cs="Courier New"/>
          <w:b/>
          <w:b/>
          <w:sz w:val="22"/>
          <w:szCs w:val="22"/>
        </w:rPr>
      </w:pPr>
      <w:r>
        <w:rPr>
          <w:rFonts w:cs="Courier New" w:ascii="Calibri" w:hAnsi="Calibri"/>
          <w:b/>
          <w:sz w:val="22"/>
          <w:szCs w:val="22"/>
        </w:rPr>
        <w:t>667</w:t>
        <w:tab/>
        <w:t>3903</w:t>
        <w:tab/>
        <w:t>654</w:t>
        <w:tab/>
        <w:t>388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883    3.3  0.1  0.3  L1HS_14_20      1  3935   (21) + L1HS     LINE/L1      124 4049 (2097)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2. L1HS_14_21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136</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78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16    8.5  0.0  0.0  L1HS_14_21c      1   130    (6) + AluSp/q  SINE/Alu     166  295   (18)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3. L1HS_14_3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2093</w:t>
        <w:tab/>
        <w:t>nscore 0.48 NPOSITIONS 624 63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39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623</w:t>
        <w:tab/>
        <w:t>1</w:t>
        <w:tab/>
        <w:t>623</w:t>
      </w:r>
    </w:p>
    <w:p>
      <w:pPr>
        <w:pStyle w:val="PlainText"/>
        <w:ind w:left="1440" w:right="1440" w:hanging="0"/>
        <w:rPr>
          <w:rFonts w:ascii="Calibri" w:hAnsi="Calibri" w:cs="Courier New"/>
          <w:b/>
          <w:b/>
          <w:sz w:val="22"/>
          <w:szCs w:val="22"/>
        </w:rPr>
      </w:pPr>
      <w:r>
        <w:rPr>
          <w:rFonts w:cs="Courier New" w:ascii="Calibri" w:hAnsi="Calibri"/>
          <w:b/>
          <w:sz w:val="22"/>
          <w:szCs w:val="22"/>
        </w:rPr>
        <w:t>634</w:t>
        <w:tab/>
        <w:t>2093</w:t>
        <w:tab/>
        <w:t>939</w:t>
        <w:tab/>
        <w:t>239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589    4.2  0.0  0.0  L1HS_14_31      1   623 (1470) + L1HS     LINE/L1     1932 2554 (3592)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2042    3.1  0.3  0.0  L1HS_14_31    634  2093    (0) + L1HS     LINE/L1     2870 4333 (1813)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4. L1HS_14_3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2562</w:t>
        <w:tab/>
        <w:t>nscore 6.25 NPOSITIONS 865 102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73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w:t>
        <w:tab/>
        <w:t>808</w:t>
        <w:tab/>
        <w:t>2</w:t>
        <w:tab/>
        <w:t>808</w:t>
      </w:r>
    </w:p>
    <w:p>
      <w:pPr>
        <w:pStyle w:val="PlainText"/>
        <w:ind w:left="1440" w:right="1440" w:hanging="0"/>
        <w:rPr>
          <w:rFonts w:ascii="Calibri" w:hAnsi="Calibri" w:cs="Courier New"/>
          <w:b/>
          <w:b/>
          <w:sz w:val="22"/>
          <w:szCs w:val="22"/>
        </w:rPr>
      </w:pPr>
      <w:r>
        <w:rPr>
          <w:rFonts w:cs="Courier New" w:ascii="Calibri" w:hAnsi="Calibri"/>
          <w:b/>
          <w:sz w:val="22"/>
          <w:szCs w:val="22"/>
        </w:rPr>
        <w:t>1286</w:t>
        <w:tab/>
        <w:t>1534</w:t>
        <w:tab/>
        <w:t>445</w:t>
        <w:tab/>
        <w:t>694</w:t>
      </w:r>
    </w:p>
    <w:p>
      <w:pPr>
        <w:pStyle w:val="PlainText"/>
        <w:ind w:left="1440" w:right="1440" w:hanging="0"/>
        <w:rPr>
          <w:rFonts w:ascii="Calibri" w:hAnsi="Calibri" w:cs="Courier New"/>
          <w:b/>
          <w:b/>
          <w:sz w:val="22"/>
          <w:szCs w:val="22"/>
        </w:rPr>
      </w:pPr>
      <w:r>
        <w:rPr>
          <w:rFonts w:cs="Courier New" w:ascii="Calibri" w:hAnsi="Calibri"/>
          <w:b/>
          <w:sz w:val="22"/>
          <w:szCs w:val="22"/>
        </w:rPr>
        <w:t>1538</w:t>
        <w:tab/>
        <w:t>2562</w:t>
        <w:tab/>
        <w:t>709</w:t>
        <w:tab/>
        <w:t>173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251    5.2  0.2  0.2  L1HS_14_35      2   808 (1754) + L1HS     LINE/L1        2  808 (5224)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773    3.9  2.6  0.0  L1HS_14_35   1145  2562    (0) + L1HS     LINE/L1      279 1733 (4299)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5. L1HS_15_2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3066</w:t>
        <w:tab/>
        <w:t>nscore 0.33 NPOSITIONS 2456 246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56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455</w:t>
        <w:tab/>
        <w:t>1</w:t>
        <w:tab/>
        <w:t>2450</w:t>
      </w:r>
    </w:p>
    <w:p>
      <w:pPr>
        <w:pStyle w:val="PlainText"/>
        <w:ind w:left="1440" w:right="1440" w:hanging="0"/>
        <w:rPr>
          <w:rFonts w:ascii="Calibri" w:hAnsi="Calibri" w:cs="Courier New"/>
          <w:b/>
          <w:b/>
          <w:sz w:val="22"/>
          <w:szCs w:val="22"/>
        </w:rPr>
      </w:pPr>
      <w:r>
        <w:rPr>
          <w:rFonts w:cs="Courier New" w:ascii="Calibri" w:hAnsi="Calibri"/>
          <w:b/>
          <w:sz w:val="22"/>
          <w:szCs w:val="22"/>
        </w:rPr>
        <w:t>2603</w:t>
        <w:tab/>
        <w:t>3066</w:t>
        <w:tab/>
        <w:t>3099</w:t>
        <w:tab/>
        <w:t>356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469    2.2  0.1  0.0  L1HS_15_23      1  2455  (611) + L1HS     LINE/L1     1594 4052 (2094)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69    2.5  2.7  0.0  L1HS_15_23   2544  3066    (0) + L1HS     LINE/L1     4634 5170  (976)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6. L1HS_16_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AC</w:t>
        <w:tab/>
        <w:t xml:space="preserve"> Length 117</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4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There were no repetitive sequences detected in /home/vipin/L1HS_TR_CHR/Chimp/CONFIRMATION/L1HS_TR_INDEL_SEQUENCES/L1HS_16_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7. L1HS_16_11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246</w:t>
        <w:tab/>
        <w:t>nscore 0.31 NPOSITIONS 118 12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26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8</w:t>
        <w:tab/>
        <w:t>3246</w:t>
        <w:tab/>
        <w:t>145</w:t>
        <w:tab/>
        <w:t>326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824    4.1  0.2  0.1  L1HS_16_11c    128  3246    (0) + L1P1     LINE/L1     1281 4403 (1743)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8. L1HS_16_16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70</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55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70</w:t>
        <w:tab/>
        <w:t>1</w:t>
        <w:tab/>
        <w:t>17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53    6.5  0.0  0.0  L1HS_16_16c      1   170    (0) + L1P2     LINE/L1     5603 5772  (383)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9. L1HS_16_2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8444</w:t>
        <w:tab/>
        <w:t>nscore 8.85 NPOSITIONS 5497 5652 ; 6866 745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62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623</w:t>
        <w:tab/>
        <w:t>1</w:t>
        <w:tab/>
        <w:t>362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7226    3.4  0.1  0.0  L1HS_16_23      1  5496 (2948) + L1HS     LINE/L1      130 5628  (52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09   23.8  6.5  1.4  L1HS_16_23   5679  6843 (1601) + L1M5     LINE/L1     3443 4667 (1479)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50   19.3  5.4  2.0  L1HS_16_23   7464  8444    (0) + L1M5     LINE/L1     4742 5754  (425)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0. L1HS_16_2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105</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11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101</w:t>
        <w:tab/>
        <w:t>1</w:t>
        <w:tab/>
        <w:t>110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013    5.3  0.1  0.2  L1HS_16_24      1  1105    (0) + L1HS     LINE/L1        1 1104 (4928)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1. L1HS_16_2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2343</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07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067</w:t>
        <w:tab/>
        <w:t>7</w:t>
        <w:tab/>
        <w:t>107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1417    2.9  0.0  0.0  L1HS_16_25      1  2343    (0) + L1HS     LINE/L1     1238 3579 (2567)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2. L1HS_16_26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3643</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60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034    8.1  0.0  0.4  L1HS_16_26c      1   693 (2950) C L1P1     LINE/L1        (2127) 4019   333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99   18.6  0.9  0.0  L1HS_16_26c    694   806 (2837) + L1MC3    LINE/L1          6160 6273 (1512)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50   18.9  3.2  4.5  L1HS_16_26c    808  1207 (2436) + L1MA9    LINE/L1          5880 6274   (38)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477   19.7  6.6  2.3  L1HS_16_26c   1269  1546 (2097) + L1MC3    LINE/L1          6261 6550 (1235)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55    4.9  0.0  0.0  L1HS_16_26c   1547  1791 (1852) + L1PA4    LINE/L1          5908 6152    (3)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477   19.7  6.6  2.3  L1HS_16_26c   1792  2975  (668) + L1MC3    LINE/L1          6551 7785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    0.0  0.0  0.0  L1HS_16_26c   3065  3090  (553) + AT_rich  Low_complexity      1   26    (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76   30.9  3.6  3.6  L1HS_16_26c   3316  3510  (133) + MLT1N2   LTR/MaLR          347  541   (21)   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3. L1HS_17_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7466</w:t>
        <w:tab/>
        <w:t>nscore 7.55 NPOSITIONS 1894 2447 ; 3285 329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65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885</w:t>
        <w:tab/>
        <w:t>1</w:t>
        <w:tab/>
        <w:t>1887</w:t>
      </w:r>
    </w:p>
    <w:p>
      <w:pPr>
        <w:pStyle w:val="PlainText"/>
        <w:ind w:left="1440" w:right="1440" w:hanging="0"/>
        <w:rPr>
          <w:rFonts w:ascii="Calibri" w:hAnsi="Calibri" w:cs="Courier New"/>
          <w:b/>
          <w:b/>
          <w:sz w:val="22"/>
          <w:szCs w:val="22"/>
        </w:rPr>
      </w:pPr>
      <w:r>
        <w:rPr>
          <w:rFonts w:cs="Courier New" w:ascii="Calibri" w:hAnsi="Calibri"/>
          <w:b/>
          <w:sz w:val="22"/>
          <w:szCs w:val="22"/>
        </w:rPr>
        <w:t>2448</w:t>
        <w:tab/>
        <w:t>2521</w:t>
        <w:tab/>
        <w:t>2831</w:t>
        <w:tab/>
        <w:t>2904</w:t>
      </w:r>
    </w:p>
    <w:p>
      <w:pPr>
        <w:pStyle w:val="PlainText"/>
        <w:ind w:left="1440" w:right="1440" w:hanging="0"/>
        <w:rPr>
          <w:rFonts w:ascii="Calibri" w:hAnsi="Calibri" w:cs="Courier New"/>
          <w:b/>
          <w:b/>
          <w:sz w:val="22"/>
          <w:szCs w:val="22"/>
        </w:rPr>
      </w:pPr>
      <w:r>
        <w:rPr>
          <w:rFonts w:cs="Courier New" w:ascii="Calibri" w:hAnsi="Calibri"/>
          <w:b/>
          <w:sz w:val="22"/>
          <w:szCs w:val="22"/>
        </w:rPr>
        <w:t>2797</w:t>
        <w:tab/>
        <w:t>3284</w:t>
        <w:tab/>
        <w:t>2637</w:t>
        <w:tab/>
        <w:t>3126</w:t>
      </w:r>
    </w:p>
    <w:p>
      <w:pPr>
        <w:pStyle w:val="PlainText"/>
        <w:ind w:left="1440" w:right="1440" w:hanging="0"/>
        <w:rPr>
          <w:rFonts w:ascii="Calibri" w:hAnsi="Calibri" w:cs="Courier New"/>
          <w:b/>
          <w:b/>
          <w:sz w:val="22"/>
          <w:szCs w:val="22"/>
        </w:rPr>
      </w:pPr>
      <w:r>
        <w:rPr>
          <w:rFonts w:cs="Courier New" w:ascii="Calibri" w:hAnsi="Calibri"/>
          <w:b/>
          <w:sz w:val="22"/>
          <w:szCs w:val="22"/>
        </w:rPr>
        <w:t>3302</w:t>
        <w:tab/>
        <w:t>5502</w:t>
        <w:tab/>
        <w:t>1455</w:t>
        <w:tab/>
        <w:t>3658</w:t>
      </w:r>
    </w:p>
    <w:p>
      <w:pPr>
        <w:pStyle w:val="PlainText"/>
        <w:ind w:left="1440" w:right="1440" w:hanging="0"/>
        <w:rPr>
          <w:rFonts w:ascii="Calibri" w:hAnsi="Calibri" w:cs="Courier New"/>
          <w:b/>
          <w:b/>
          <w:sz w:val="22"/>
          <w:szCs w:val="22"/>
        </w:rPr>
      </w:pPr>
      <w:r>
        <w:rPr>
          <w:rFonts w:cs="Courier New" w:ascii="Calibri" w:hAnsi="Calibri"/>
          <w:b/>
          <w:sz w:val="22"/>
          <w:szCs w:val="22"/>
        </w:rPr>
        <w:t>6699</w:t>
        <w:tab/>
        <w:t>7466</w:t>
        <w:tab/>
        <w:t>2890</w:t>
        <w:tab/>
        <w:t>365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196    3.0  0.1  0.0  L1HS_17_2      1  1893 (5573) + L1P1     LINE/L1      1343 3237 (2909)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615    5.3  0.0  0.0  L1HS_17_2   2448  2523 (4943) + L1P1     LINE/L1      4174 4249 (189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435    0.7  1.1  0.0  L1HS_17_2   2514  2797 (4669) C L1P1     LINE/L1    (2165) 3981   3695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156    4.4  0.8  0.0  L1HS_17_2   2796  3295 (4171) + L1P1     LINE/L1      3977 4480 (1666)   2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1660    2.3  0.6  0.0  L1HS_17_2   3302  6642  (824) + L1PA2    LINE/L1      2796 6155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519    2.3  0.0  0.0  L1HS_17_2   6699  7466    (0) + L1P1     LINE/L1      4233 5000 (1146)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4. L1HS_18_22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8094</w:t>
        <w:tab/>
        <w:t>nscore 9.80 NPOSITIONS 2158 2940 ; 3887 389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54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157</w:t>
        <w:tab/>
        <w:t>1</w:t>
        <w:tab/>
        <w:t>2152</w:t>
      </w:r>
    </w:p>
    <w:p>
      <w:pPr>
        <w:pStyle w:val="PlainText"/>
        <w:ind w:left="1440" w:right="1440" w:hanging="0"/>
        <w:rPr>
          <w:rFonts w:ascii="Calibri" w:hAnsi="Calibri" w:cs="Courier New"/>
          <w:b/>
          <w:b/>
          <w:sz w:val="22"/>
          <w:szCs w:val="22"/>
        </w:rPr>
      </w:pPr>
      <w:r>
        <w:rPr>
          <w:rFonts w:cs="Courier New" w:ascii="Calibri" w:hAnsi="Calibri"/>
          <w:b/>
          <w:sz w:val="22"/>
          <w:szCs w:val="22"/>
        </w:rPr>
        <w:t>2941</w:t>
        <w:tab/>
        <w:t>3877</w:t>
        <w:tab/>
        <w:t>2191</w:t>
        <w:tab/>
        <w:t>3124</w:t>
      </w:r>
    </w:p>
    <w:p>
      <w:pPr>
        <w:pStyle w:val="PlainText"/>
        <w:ind w:left="1440" w:right="1440" w:hanging="0"/>
        <w:rPr>
          <w:rFonts w:ascii="Calibri" w:hAnsi="Calibri" w:cs="Courier New"/>
          <w:b/>
          <w:b/>
          <w:sz w:val="22"/>
          <w:szCs w:val="22"/>
        </w:rPr>
      </w:pPr>
      <w:r>
        <w:rPr>
          <w:rFonts w:cs="Courier New" w:ascii="Calibri" w:hAnsi="Calibri"/>
          <w:b/>
          <w:sz w:val="22"/>
          <w:szCs w:val="22"/>
        </w:rPr>
        <w:t>4086</w:t>
        <w:tab/>
        <w:t>6212</w:t>
        <w:tab/>
        <w:t>1427</w:t>
        <w:tab/>
        <w:t>354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312    4.7  0.3  0.2  L1HS_18_22c      1  2157 (5937) + L1HS     LINE/L1      124 2284 (386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430    2.8  1.2  0.2  L1HS_18_22c   2941  3886 (4208) + L1HS     LINE/L1     2323 3277 (2869)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6907    3.3  0.8  0.1  L1HS_18_22c   3958  8094    (0) + L1HS     LINE/L1     1402 5572  (583)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5. L1HS_18_3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6052</w:t>
        <w:tab/>
        <w:t>nscore 8.11 NPOSITIONS 181 651 ; 2230 2239 ; 5586 559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96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80</w:t>
        <w:tab/>
        <w:t>1</w:t>
        <w:tab/>
        <w:t>179</w:t>
      </w:r>
    </w:p>
    <w:p>
      <w:pPr>
        <w:pStyle w:val="PlainText"/>
        <w:ind w:left="1440" w:right="1440" w:hanging="0"/>
        <w:rPr>
          <w:rFonts w:ascii="Calibri" w:hAnsi="Calibri" w:cs="Courier New"/>
          <w:b/>
          <w:b/>
          <w:sz w:val="22"/>
          <w:szCs w:val="22"/>
        </w:rPr>
      </w:pPr>
      <w:r>
        <w:rPr>
          <w:rFonts w:cs="Courier New" w:ascii="Calibri" w:hAnsi="Calibri"/>
          <w:b/>
          <w:sz w:val="22"/>
          <w:szCs w:val="22"/>
        </w:rPr>
        <w:t>652</w:t>
        <w:tab/>
        <w:t>2229</w:t>
        <w:tab/>
        <w:t>275</w:t>
        <w:tab/>
        <w:t>1852</w:t>
      </w:r>
    </w:p>
    <w:p>
      <w:pPr>
        <w:pStyle w:val="PlainText"/>
        <w:ind w:left="1440" w:right="1440" w:hanging="0"/>
        <w:rPr>
          <w:rFonts w:ascii="Calibri" w:hAnsi="Calibri" w:cs="Courier New"/>
          <w:b/>
          <w:b/>
          <w:sz w:val="22"/>
          <w:szCs w:val="22"/>
        </w:rPr>
      </w:pPr>
      <w:r>
        <w:rPr>
          <w:rFonts w:cs="Courier New" w:ascii="Calibri" w:hAnsi="Calibri"/>
          <w:b/>
          <w:sz w:val="22"/>
          <w:szCs w:val="22"/>
        </w:rPr>
        <w:t>4679</w:t>
        <w:tab/>
        <w:t>5585</w:t>
        <w:tab/>
        <w:t>1</w:t>
        <w:tab/>
        <w:t>905</w:t>
      </w:r>
    </w:p>
    <w:p>
      <w:pPr>
        <w:pStyle w:val="PlainText"/>
        <w:ind w:left="1440" w:right="1440" w:hanging="0"/>
        <w:rPr>
          <w:rFonts w:ascii="Calibri" w:hAnsi="Calibri" w:cs="Courier New"/>
          <w:b/>
          <w:b/>
          <w:sz w:val="22"/>
          <w:szCs w:val="22"/>
        </w:rPr>
      </w:pPr>
      <w:r>
        <w:rPr>
          <w:rFonts w:cs="Courier New" w:ascii="Calibri" w:hAnsi="Calibri"/>
          <w:b/>
          <w:sz w:val="22"/>
          <w:szCs w:val="22"/>
        </w:rPr>
        <w:t>5596</w:t>
        <w:tab/>
        <w:t>6052</w:t>
        <w:tab/>
        <w:t>1510</w:t>
        <w:tab/>
        <w:t>196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417    6.1  0.0  0.0  L1HS_18_38      1   180 (5872) + L1HS     LINE/L1           2  181 (5851)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3127    3.9  0.2  0.1  L1HS_18_38    652  2229 (3823) + L1HS     LINE/L1         277 1857 (4175)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721   16.3  2.2  1.9  L1HS_18_38   2240  3252 (2800) + Tigger1  DNA/MER2_type   174 1189 (1229)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1033   16.7  2.6  1.0  L1HS_18_38   3250  3443 (2609) + Tigger1  DNA/MER2_type  2184 2380   (38)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2    0.0  0.0  0.0  L1HS_18_38   3513  3540 (2512) + (TG)n    Simple_repeat     1   28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3    4.2  0.0  0.0  L1HS_18_38   4009  4032 (2020) + (T)n     Simple_repeat     1   24    (0)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24   23.3 12.7  5.9  L1HS_18_38   4131  4453 (1599) + MLT1B    LTR/MaLR          1  459   (46)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6   14.3  0.0  0.0  L1HS_18_38   4455  4496 (1556) + (A)n     Simple_repeat     1   42    (0)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465    4.1  0.2  0.1  L1HS_18_38   4678  5585  (467) + L1HS     LINE/L1         124 1032 (5123)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34    3.3  0.0  0.0  L1HS_18_38   5596  6052    (0) + L1HS     LINE/L1        1638 2094 (4061)   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6. L1HS_19_12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250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570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021</w:t>
        <w:tab/>
        <w:t>1</w:t>
        <w:tab/>
        <w:t>1021</w:t>
      </w:r>
    </w:p>
    <w:p>
      <w:pPr>
        <w:pStyle w:val="PlainText"/>
        <w:ind w:left="1440" w:right="1440" w:hanging="0"/>
        <w:rPr>
          <w:rFonts w:ascii="Calibri" w:hAnsi="Calibri" w:cs="Courier New"/>
          <w:b/>
          <w:b/>
          <w:sz w:val="22"/>
          <w:szCs w:val="22"/>
        </w:rPr>
      </w:pPr>
      <w:r>
        <w:rPr>
          <w:rFonts w:cs="Courier New" w:ascii="Calibri" w:hAnsi="Calibri"/>
          <w:b/>
          <w:sz w:val="22"/>
          <w:szCs w:val="22"/>
        </w:rPr>
        <w:t>1037</w:t>
        <w:tab/>
        <w:t>2504</w:t>
        <w:tab/>
        <w:t>2563</w:t>
        <w:tab/>
        <w:t>403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7251    9.8  4.3  1.2  L1HS_19_12c      1  1021 (1483) + L1P2     LINE/L1        5 1057 (1218)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794    8.7  0.7  0.0  L1HS_19_12c   1018  2504    (0) + L1P2     LINE/L1     2571 4067 (207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7. L1HS_1_1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6463</w:t>
        <w:tab/>
        <w:t>nscore 0.34 NPOSITIONS 3700 3709 ; 3731 3732 ; 5406 541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60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616</w:t>
        <w:tab/>
        <w:t>1</w:t>
        <w:tab/>
        <w:t>260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8267    3.0  1.4  0.3  L1HS_1_13      1  3556 (2907) + L1HS     LINE/L1      125 3718 (2428)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4691    2.9  0.2  0.1  L1HS_1_13   3710  5422 (1041) + L1P1     LINE/L1     3447 5162  (984)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145    2.0  1.3  0.0  L1HS_1_13   5426  6463    (0) + L1HS     LINE/L1     4515 5568  (587)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8. L1HS_1_21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987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17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346</w:t>
        <w:tab/>
        <w:t>3449</w:t>
        <w:tab/>
        <w:t>9</w:t>
        <w:tab/>
        <w:t>112</w:t>
      </w:r>
    </w:p>
    <w:p>
      <w:pPr>
        <w:pStyle w:val="PlainText"/>
        <w:ind w:left="1440" w:right="1440" w:hanging="0"/>
        <w:rPr>
          <w:rFonts w:ascii="Calibri" w:hAnsi="Calibri" w:cs="Courier New"/>
          <w:b/>
          <w:b/>
          <w:sz w:val="22"/>
          <w:szCs w:val="22"/>
        </w:rPr>
      </w:pPr>
      <w:r>
        <w:rPr>
          <w:rFonts w:cs="Courier New" w:ascii="Calibri" w:hAnsi="Calibri"/>
          <w:b/>
          <w:sz w:val="22"/>
          <w:szCs w:val="22"/>
        </w:rPr>
        <w:t>4221</w:t>
        <w:tab/>
        <w:t>4277</w:t>
        <w:tab/>
        <w:t>592</w:t>
        <w:tab/>
        <w:t>648</w:t>
      </w:r>
    </w:p>
    <w:p>
      <w:pPr>
        <w:pStyle w:val="PlainText"/>
        <w:ind w:left="1440" w:right="1440" w:hanging="0"/>
        <w:rPr>
          <w:rFonts w:ascii="Calibri" w:hAnsi="Calibri" w:cs="Courier New"/>
          <w:b/>
          <w:b/>
          <w:sz w:val="22"/>
          <w:szCs w:val="22"/>
        </w:rPr>
      </w:pPr>
      <w:r>
        <w:rPr>
          <w:rFonts w:cs="Courier New" w:ascii="Calibri" w:hAnsi="Calibri"/>
          <w:b/>
          <w:sz w:val="22"/>
          <w:szCs w:val="22"/>
        </w:rPr>
        <w:t>4301</w:t>
        <w:tab/>
        <w:t>4326</w:t>
        <w:tab/>
        <w:t>672</w:t>
        <w:tab/>
        <w:t>697</w:t>
      </w:r>
    </w:p>
    <w:p>
      <w:pPr>
        <w:pStyle w:val="PlainText"/>
        <w:ind w:left="1440" w:right="1440" w:hanging="0"/>
        <w:rPr>
          <w:rFonts w:ascii="Calibri" w:hAnsi="Calibri" w:cs="Courier New"/>
          <w:b/>
          <w:b/>
          <w:sz w:val="22"/>
          <w:szCs w:val="22"/>
        </w:rPr>
      </w:pPr>
      <w:r>
        <w:rPr>
          <w:rFonts w:cs="Courier New" w:ascii="Calibri" w:hAnsi="Calibri"/>
          <w:b/>
          <w:sz w:val="22"/>
          <w:szCs w:val="22"/>
        </w:rPr>
        <w:t>4529</w:t>
        <w:tab/>
        <w:t>4589</w:t>
        <w:tab/>
        <w:t>775</w:t>
        <w:tab/>
        <w:t>835</w:t>
      </w:r>
    </w:p>
    <w:p>
      <w:pPr>
        <w:pStyle w:val="PlainText"/>
        <w:ind w:left="1440" w:right="1440" w:hanging="0"/>
        <w:rPr>
          <w:rFonts w:ascii="Calibri" w:hAnsi="Calibri" w:cs="Courier New"/>
          <w:b/>
          <w:b/>
          <w:sz w:val="22"/>
          <w:szCs w:val="22"/>
        </w:rPr>
      </w:pPr>
      <w:r>
        <w:rPr>
          <w:rFonts w:cs="Courier New" w:ascii="Calibri" w:hAnsi="Calibri"/>
          <w:b/>
          <w:sz w:val="22"/>
          <w:szCs w:val="22"/>
        </w:rPr>
        <w:t>4641</w:t>
        <w:tab/>
        <w:t>4691</w:t>
        <w:tab/>
        <w:t>863</w:t>
        <w:tab/>
        <w:t>913</w:t>
      </w:r>
    </w:p>
    <w:p>
      <w:pPr>
        <w:pStyle w:val="PlainText"/>
        <w:ind w:left="1440" w:right="1440" w:hanging="0"/>
        <w:rPr>
          <w:rFonts w:ascii="Calibri" w:hAnsi="Calibri" w:cs="Courier New"/>
          <w:b/>
          <w:b/>
          <w:sz w:val="22"/>
          <w:szCs w:val="22"/>
        </w:rPr>
      </w:pPr>
      <w:r>
        <w:rPr>
          <w:rFonts w:cs="Courier New" w:ascii="Calibri" w:hAnsi="Calibri"/>
          <w:b/>
          <w:sz w:val="22"/>
          <w:szCs w:val="22"/>
        </w:rPr>
        <w:t>4908</w:t>
        <w:tab/>
        <w:t>4960</w:t>
        <w:tab/>
        <w:t>1133</w:t>
        <w:tab/>
        <w:t>1185</w:t>
      </w:r>
    </w:p>
    <w:p>
      <w:pPr>
        <w:pStyle w:val="PlainText"/>
        <w:ind w:left="1440" w:right="1440" w:hanging="0"/>
        <w:rPr>
          <w:rFonts w:ascii="Calibri" w:hAnsi="Calibri" w:cs="Courier New"/>
          <w:b/>
          <w:b/>
          <w:sz w:val="22"/>
          <w:szCs w:val="22"/>
        </w:rPr>
      </w:pPr>
      <w:r>
        <w:rPr>
          <w:rFonts w:cs="Courier New" w:ascii="Calibri" w:hAnsi="Calibri"/>
          <w:b/>
          <w:sz w:val="22"/>
          <w:szCs w:val="22"/>
        </w:rPr>
        <w:t>5097</w:t>
        <w:tab/>
        <w:t>5885</w:t>
        <w:tab/>
        <w:t>1321</w:t>
        <w:tab/>
        <w:t>2110</w:t>
      </w:r>
    </w:p>
    <w:p>
      <w:pPr>
        <w:pStyle w:val="PlainText"/>
        <w:ind w:left="1440" w:right="1440" w:hanging="0"/>
        <w:rPr>
          <w:rFonts w:ascii="Calibri" w:hAnsi="Calibri" w:cs="Courier New"/>
          <w:b/>
          <w:b/>
          <w:sz w:val="22"/>
          <w:szCs w:val="22"/>
        </w:rPr>
      </w:pPr>
      <w:r>
        <w:rPr>
          <w:rFonts w:cs="Courier New" w:ascii="Calibri" w:hAnsi="Calibri"/>
          <w:b/>
          <w:sz w:val="22"/>
          <w:szCs w:val="22"/>
        </w:rPr>
        <w:t>5915</w:t>
        <w:tab/>
        <w:t>5946</w:t>
        <w:tab/>
        <w:t>2133</w:t>
        <w:tab/>
        <w:t>2164</w:t>
      </w:r>
    </w:p>
    <w:p>
      <w:pPr>
        <w:pStyle w:val="PlainText"/>
        <w:ind w:left="1440" w:right="1440" w:hanging="0"/>
        <w:rPr>
          <w:rFonts w:ascii="Calibri" w:hAnsi="Calibri" w:cs="Courier New"/>
          <w:b/>
          <w:b/>
          <w:sz w:val="22"/>
          <w:szCs w:val="22"/>
        </w:rPr>
      </w:pPr>
      <w:r>
        <w:rPr>
          <w:rFonts w:cs="Courier New" w:ascii="Calibri" w:hAnsi="Calibri"/>
          <w:b/>
          <w:sz w:val="22"/>
          <w:szCs w:val="22"/>
        </w:rPr>
        <w:t>7571</w:t>
        <w:tab/>
        <w:t>8340</w:t>
        <w:tab/>
        <w:t>1</w:t>
        <w:tab/>
        <w:t>773</w:t>
      </w:r>
    </w:p>
    <w:p>
      <w:pPr>
        <w:pStyle w:val="PlainText"/>
        <w:ind w:left="1440" w:right="1440" w:hanging="0"/>
        <w:rPr>
          <w:rFonts w:ascii="Calibri" w:hAnsi="Calibri" w:cs="Courier New"/>
          <w:b/>
          <w:b/>
          <w:sz w:val="22"/>
          <w:szCs w:val="22"/>
        </w:rPr>
      </w:pPr>
      <w:r>
        <w:rPr>
          <w:rFonts w:cs="Courier New" w:ascii="Calibri" w:hAnsi="Calibri"/>
          <w:b/>
          <w:sz w:val="22"/>
          <w:szCs w:val="22"/>
        </w:rPr>
        <w:t>8470</w:t>
        <w:tab/>
        <w:t>9871</w:t>
        <w:tab/>
        <w:t>775</w:t>
        <w:tab/>
        <w:t>217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69   13.1  0.3  0.0  L1HS_1_21c    780  1077 (8794) + AluSx     SINE/Alu          1  299   (13)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45   29.4  7.4  1.1  L1HS_1_21c   1387  1575 (8296) + L2        LINE/L2        2632 2832  (587)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76   25.3 10.4  0.6  L1HS_1_21c   1577  1739 (8132) + L2        LINE/L2        2781 2959  (46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06   28.6  7.1  0.7  L1HS_1_21c   1901  2055 (7816) C Charlie4z DNA/MER1_type   (2)  165      1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5   35.2  8.6  5.0  L1HS_1_21c   2144  2180 (7691) C L4        LINE/RTE      (691) 1338   130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26   16.8  1.4  0.3  L1HS_1_21c   2181  2539 (7332) C MLT1A0    LTR/MaLR        (2)  363      1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5   35.2  8.6  5.0  L1HS_1_21c   2540  2956 (6915) C L4        LINE/RTE      (730) 1299    868   5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2748    9.4  1.1  1.3  L1HS_1_21c   3337  7566 (2305) + L1P3      LINE/L1           1 4211 (2250)   7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8214    5.8  0.3  0.3  L1HS_1_21c   7568  9871    (0) + L1P1      LINE/L1           1 2303 (3843)   8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9. L1HS_1_23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58785</w:t>
        <w:tab/>
        <w:t>nscore 11.01 NPOSITIONS 6670 7009 ; 10537 11281 ; 14711 15454 ; 16760 18209 ; 19982 19983 ; 20038 20047 ; 21540 23157 ; 25652 25809 ; 31000 31546 ; 39442 39471 ; 47931 4875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49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w:t>
        <w:tab/>
        <w:t>693</w:t>
        <w:tab/>
        <w:t>1</w:t>
        <w:tab/>
        <w:t>693</w:t>
      </w:r>
    </w:p>
    <w:p>
      <w:pPr>
        <w:pStyle w:val="PlainText"/>
        <w:ind w:left="1440" w:right="1440" w:hanging="0"/>
        <w:rPr>
          <w:rFonts w:ascii="Calibri" w:hAnsi="Calibri" w:cs="Courier New"/>
          <w:b/>
          <w:b/>
          <w:sz w:val="22"/>
          <w:szCs w:val="22"/>
        </w:rPr>
      </w:pPr>
      <w:r>
        <w:rPr>
          <w:rFonts w:cs="Courier New" w:ascii="Calibri" w:hAnsi="Calibri"/>
          <w:b/>
          <w:sz w:val="22"/>
          <w:szCs w:val="22"/>
        </w:rPr>
        <w:t>690</w:t>
        <w:tab/>
        <w:t>2483</w:t>
        <w:tab/>
        <w:t>701</w:t>
        <w:tab/>
        <w:t>2491</w:t>
      </w:r>
    </w:p>
    <w:p>
      <w:pPr>
        <w:pStyle w:val="PlainText"/>
        <w:ind w:left="1440" w:right="1440" w:hanging="0"/>
        <w:rPr>
          <w:rFonts w:ascii="Calibri" w:hAnsi="Calibri" w:cs="Courier New"/>
          <w:b/>
          <w:b/>
          <w:sz w:val="22"/>
          <w:szCs w:val="22"/>
        </w:rPr>
      </w:pPr>
      <w:r>
        <w:rPr>
          <w:rFonts w:cs="Courier New" w:ascii="Calibri" w:hAnsi="Calibri"/>
          <w:b/>
          <w:sz w:val="22"/>
          <w:szCs w:val="22"/>
        </w:rPr>
        <w:t>19890</w:t>
        <w:tab/>
        <w:t>19979</w:t>
        <w:tab/>
        <w:t>2128</w:t>
        <w:tab/>
        <w:t>2220</w:t>
      </w:r>
    </w:p>
    <w:p>
      <w:pPr>
        <w:pStyle w:val="PlainText"/>
        <w:ind w:left="1440" w:right="1440" w:hanging="0"/>
        <w:rPr>
          <w:rFonts w:ascii="Calibri" w:hAnsi="Calibri" w:cs="Courier New"/>
          <w:b/>
          <w:b/>
          <w:sz w:val="22"/>
          <w:szCs w:val="22"/>
        </w:rPr>
      </w:pPr>
      <w:r>
        <w:rPr>
          <w:rFonts w:cs="Courier New" w:ascii="Calibri" w:hAnsi="Calibri"/>
          <w:b/>
          <w:sz w:val="22"/>
          <w:szCs w:val="22"/>
        </w:rPr>
        <w:t>35097</w:t>
        <w:tab/>
        <w:t>35662</w:t>
        <w:tab/>
        <w:t>1563</w:t>
        <w:tab/>
        <w:t>2129</w:t>
      </w:r>
    </w:p>
    <w:p>
      <w:pPr>
        <w:pStyle w:val="PlainText"/>
        <w:ind w:left="1440" w:right="1440" w:hanging="0"/>
        <w:rPr>
          <w:rFonts w:ascii="Calibri" w:hAnsi="Calibri" w:cs="Courier New"/>
          <w:b/>
          <w:b/>
          <w:sz w:val="22"/>
          <w:szCs w:val="22"/>
        </w:rPr>
      </w:pPr>
      <w:r>
        <w:rPr>
          <w:rFonts w:cs="Courier New" w:ascii="Calibri" w:hAnsi="Calibri"/>
          <w:b/>
          <w:sz w:val="22"/>
          <w:szCs w:val="22"/>
        </w:rPr>
        <w:t>35965</w:t>
        <w:tab/>
        <w:t>36322</w:t>
        <w:tab/>
        <w:t>2129</w:t>
        <w:tab/>
        <w:t>2488</w:t>
      </w:r>
    </w:p>
    <w:p>
      <w:pPr>
        <w:pStyle w:val="PlainText"/>
        <w:ind w:left="1440" w:right="1440" w:hanging="0"/>
        <w:rPr>
          <w:rFonts w:ascii="Calibri" w:hAnsi="Calibri" w:cs="Courier New"/>
          <w:b/>
          <w:b/>
          <w:sz w:val="22"/>
          <w:szCs w:val="22"/>
        </w:rPr>
      </w:pPr>
      <w:r>
        <w:rPr>
          <w:rFonts w:cs="Courier New" w:ascii="Calibri" w:hAnsi="Calibri"/>
          <w:b/>
          <w:sz w:val="22"/>
          <w:szCs w:val="22"/>
        </w:rPr>
        <w:t>38860</w:t>
        <w:tab/>
        <w:t>39437</w:t>
        <w:tab/>
        <w:t>1713</w:t>
        <w:tab/>
        <w:t>2290</w:t>
      </w:r>
    </w:p>
    <w:p>
      <w:pPr>
        <w:pStyle w:val="PlainText"/>
        <w:ind w:left="1440" w:right="1440" w:hanging="0"/>
        <w:rPr>
          <w:rFonts w:ascii="Calibri" w:hAnsi="Calibri" w:cs="Courier New"/>
          <w:b/>
          <w:b/>
          <w:sz w:val="22"/>
          <w:szCs w:val="22"/>
        </w:rPr>
      </w:pPr>
      <w:r>
        <w:rPr>
          <w:rFonts w:cs="Courier New" w:ascii="Calibri" w:hAnsi="Calibri"/>
          <w:b/>
          <w:sz w:val="22"/>
          <w:szCs w:val="22"/>
        </w:rPr>
        <w:t>39472</w:t>
        <w:tab/>
        <w:t>39694</w:t>
        <w:tab/>
        <w:t>2272</w:t>
        <w:tab/>
        <w:t>2495</w:t>
      </w:r>
    </w:p>
    <w:p>
      <w:pPr>
        <w:pStyle w:val="PlainText"/>
        <w:ind w:left="1440" w:right="1440" w:hanging="0"/>
        <w:rPr>
          <w:rFonts w:ascii="Calibri" w:hAnsi="Calibri" w:cs="Courier New"/>
          <w:b/>
          <w:b/>
          <w:sz w:val="22"/>
          <w:szCs w:val="22"/>
        </w:rPr>
      </w:pPr>
      <w:r>
        <w:rPr>
          <w:rFonts w:cs="Courier New" w:ascii="Calibri" w:hAnsi="Calibri"/>
          <w:b/>
          <w:sz w:val="22"/>
          <w:szCs w:val="22"/>
        </w:rPr>
        <w:t>55746</w:t>
        <w:tab/>
        <w:t>55987</w:t>
        <w:tab/>
        <w:t>820</w:t>
        <w:tab/>
        <w:t>1061</w:t>
      </w:r>
    </w:p>
    <w:p>
      <w:pPr>
        <w:pStyle w:val="PlainText"/>
        <w:ind w:left="1440" w:right="1440" w:hanging="0"/>
        <w:rPr>
          <w:rFonts w:ascii="Calibri" w:hAnsi="Calibri" w:cs="Courier New"/>
          <w:b/>
          <w:b/>
          <w:sz w:val="22"/>
          <w:szCs w:val="22"/>
        </w:rPr>
      </w:pPr>
      <w:r>
        <w:rPr>
          <w:rFonts w:cs="Courier New" w:ascii="Calibri" w:hAnsi="Calibri"/>
          <w:b/>
          <w:sz w:val="22"/>
          <w:szCs w:val="22"/>
        </w:rPr>
        <w:t>55988</w:t>
        <w:tab/>
        <w:t>57415</w:t>
        <w:tab/>
        <w:t>1075</w:t>
        <w:tab/>
        <w:t>249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4594    1.8  0.5  0.6  L1HS_1_23c      1  2546 (56239) + L1PA2     LINE/L1          3652 6155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2   36.9  8.3  5.8  L1HS_1_23c   2643  3162 (55623) C L2        LINE/L2         (472) 2947   2415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3   14.6  0.0  0.0  L1HS_1_23c   3425  3472 (55313) + (TG)n     Simple_repeat       2   49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19   27.7 11.5  4.3  L1HS_1_23c   4672  5018 (53767) + L2a       LINE/L2          3049 3420    (6)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66   26.4 13.9  5.8  L1HS_1_23c   5194  6376 (52409) + LTR78     LTR/ERV1            1 1278   (26)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15   30.9  5.1  2.8  L1HS_1_23c   6393  6608 (52177) C MIR       SINE/MIR          (1)  261     41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87   11.3  0.0  2.1  L1HS_1_23c   7010  7154 (51631) C AluSq/x   SINE/Alu        (170)  142      1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68   14.7  0.7  0.4  L1HS_1_23c   7208  7480 (51305) C AluJb     SINE/Alu         (36)  276      3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    0.0  0.0  0.0  L1HS_1_23c   7487  7511 (51274) + AT_rich   Low_complexity      1   25    (0)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70    7.3  0.0  0.3  L1HS_1_23c   7512  7801 (50984) C AluY      SINE/Alu         (22)  289      1  1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52   29.2  1.8  0.9  L1HS_1_23c   7865  8085 (50700) + MIRb      SINE/MIR           10  232   (36)  1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7   18.1 22.9  0.0  L1HS_1_23c   8397  8479 (50306) + Tigger13a DNA/MER2_type     192  293  (478)  1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242   11.4  4.7  1.6  L1HS_1_23c   8845  9212 (49573) + MER75     DNA/PiggyBac        1  380  (134)  1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91    9.9 14.0  0.9  L1HS_1_23c   9213  9547 (49238) + THE1D     LTR/MaLR            3  381    (0)  1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242   11.4  4.7  1.6  L1HS_1_23c   9548  9670 (49115) + MER75     DNA/PiggyBac      381  507    (7)  1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20   23.6  3.5  2.4  L1HS_1_23c  10013 10181 (48604) C MIR3      SINE/MIR         (30)  178      8  1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99   28.2  7.6  0.5  L1HS_1_23c  10199 10408 (48377) C MIR       SINE/MIR          (0)  262     38  1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7   28.0 10.1  2.8  L1HS_1_23c  11351 11567 (47218) + L1M5      LINE/L1          2895 3127 (3019)  1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50   19.3  3.0 10.7  L1HS_1_23c  11679 11846 (46939) C MIR       SINE/MIR          (0)  262    108  1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9   30.9  5.2  3.1  L1HS_1_23c  11917 12204 (46581) + L1M5      LINE/L1          3342 3637 (2509)  1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84   16.1  0.0  0.0  L1HS_1_23c  12202 12263 (46522) C L1MB5     LINE/L1           (0) 6174   6113  1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670   28.9  7.7  3.2  L1HS_1_23c  12255 13260 (45525) + L1M5      LINE/L1          3625 4658 (1488)  1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8   28.1  0.0  0.0  L1HS_1_23c  13520 13583 (45202) + L1M3      LINE/L1          4948 5011 (1129)  2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84   19.4 11.9  0.4  L1HS_1_23c  13612 13880 (44905) + Charlie4a DNA/MER1_type     119  418   (90)  2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    4.9  0.0  0.0  L1HS_1_23c  13881 13921 (44864) + AT_rich   Low_complexity      1   41    (0)  2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598    2.2  0.1  0.8  L1HS_1_23c  13922 14710 (44075) C L1PA3     LINE/L1           (3) 6152   5369  23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470    2.8  0.2  0.2  L1HS_1_23c  15483 16759 (42026) C L1PA3     LINE/L1        (1874) 4272   2995  2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487    5.1  1.7  0.1  L1HS_1_23c  18210 18917 (39868) C L1PA3     LINE/L1        (5311)  844    126  2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43   20.2  4.0  2.0  L1HS_1_23c  18925 19025 (39760) + Charlie4a DNA/MER1_type     406  508    (0)  2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52   31.0 15.3  4.5  L1HS_1_23c  19026 19444 (39341) C L2        LINE/L2        (1318) 2101   1638  2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5    6.1  0.0  0.0  L1HS_1_23c  19819 19851 (38934) + (TG)n     Simple_repeat       2   34    (0)  2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80    5.8  3.6  0.7  L1HS_1_23c  19890 20028 (38757) + L1PA7     LINE/L1          5784 5926  (228)  26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455    3.5  0.1  0.1  L1HS_1_23c  20048 21539 (37246) C L1HS      LINE/L1        (3674) 2472    981  2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58   31.1  5.5  3.2  L1HS_1_23c  23608 23955 (34830) C MARNA     DNA/Mariner      (25)  561    206  2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1   36.9  4.0  3.2  L1HS_1_23c  24007 24132 (34653) C L2        LINE/L2         (469) 2950   2824  2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8   26.9 15.1  1.9  L1HS_1_23c  24183 24288 (34497) C L3        LINE/CR1       (1123) 3366   3247  3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3   32.4  2.8  0.9  L1HS_1_23c  24811 24916 (33869) C L2a       LINE/L2           (0) 3426   3319  3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02   37.1  9.8  0.0  L1HS_1_23c  25008 25139 (33646) + L2b       LINE/L2          2782 2926  (493)  3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9   28.1  4.7  0.0  L1HS_1_23c  25137 25200 (33585) + L2a       LINE/L2          3360 3426    (0)  3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0   31.7  5.9  8.8  L1HS_1_23c  26612 26773 (32012) + MIRb      SINE/MIR            2  165  (103)  3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2   22.9 10.7  1.2  L1HS_1_23c  26855 26938 (31847) C MIR       SINE/MIR         (19)  243    152  3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31   21.9  0.0  1.2  L1HS_1_23c  27015 27097 (31688) C AluJ/FLAM SINE/Alu        (228)   84      3  3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1   11.4  0.0  0.0  L1HS_1_23c  27308 27342 (31443) + (CATATA)n Simple_repeat       2   36    (0)  3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6   40.7  0.0  3.6  L1HS_1_23c  27477 27588 (31197) + L2b       LINE/L2          3038 3145  (230)  3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89    9.0  0.0  0.0  L1HS_1_23c  27634 27744 (31041) + (TTCC)n   Simple_repeat       4  114    (0)  3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44   15.0  1.0  2.2  L1HS_1_23c  28004 28360 (30425) C AluJo     SINE/Alu          (0)  312      3  3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58   28.9  2.5  0.0  L1HS_1_23c  28368 28488 (30297) + MLT1I     LTR/MaLR           34  157  (254)  4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4   27.5  2.3  8.1  L1HS_1_23c  28762 28848 (29937) + L2a       LINE/L2          3340 3421    (5)  4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7   12.9  5.7  0.0  L1HS_1_23c  29045 29114 (29671) + (TA)n     Simple_repeat       1   74    (0)  4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90   36.9 10.4  2.2  L1HS_1_23c  29435 30221 (28564) + L2a       LINE/L2           798 1649 (1770)  4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10   33.8  1.9  7.1  L1HS_1_23c  30282 30692 (28093) C L2        LINE/L2        (1156) 2263   1874  4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32   10.6  0.7  0.3  L1HS_1_23c  30695 30997 (27788) + AluSc     SINE/Alu            1  304    (5)  4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490    9.2  0.0  0.0  L1HS_1_23c  31547 31741 (27044) C AluY      SINE/Alu        (116)  195      1  4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4   36.5  2.7  2.4  L1HS_1_23c  31744 32077 (26708) + L2a       LINE/L2          2254 2588  (831)  4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75   26.9 16.1  4.8  L1HS_1_23c  32059 32333 (26452) + L2a       LINE/L2          3074 3424    (2)  4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01   28.6 10.4  1.6  L1HS_1_23c  32329 32520 (26265) C MIRc      SINE/MIR          (0)  268     60  4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9   12.1  0.0  0.0  L1HS_1_23c  32720 32752 (26033) + (GAAAA)n  Simple_repeat       2   34    (0)  4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54   26.9 16.3  0.5  L1HS_1_23c  32758 32959 (25826) + MIRb      SINE/MIR           34  267    (1)  4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80   28.7  4.7  0.0  L1HS_1_23c  33391 33519 (25266) C MIRb      SINE/MIR         (46)  222     88  5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9   33.6  1.3  1.3  L1HS_1_23c  33698 33851 (24934) C MER5A     DNA/MER1_type    (10)  179     26  5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88   26.2  2.7  3.4  L1HS_1_23c  34465 34756 (24029) C L1MA9     LINE/L1          (38) 6274   5985  5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26   13.1  6.5  0.0  L1HS_1_23c  34764 34931 (23854) + (TA)n     Simple_repeat       1  179    (0)  5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69   14.8  3.4  2.3  L1HS_1_23c  34941 35094 (23691) C L1MA9     LINE/L1         (246) 5948   5793  5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885    6.6  0.8  0.8  L1HS_1_23c  35097 35661 (23124) + L1PA7     LINE/L1          5215 5779  (375)  5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59    7.5  0.0  0.3  L1HS_1_23c  35662 35957 (22828) + AluY      SINE/Alu            1  295   (16)  5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885    6.3  0.7  0.9  L1HS_1_23c  35958 36333 (22452) + L1PA7     LINE/L1          5780 6154    (0)  5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71   22.4  2.8  2.4  L1HS_1_23c  36410 36660 (22125) + Tigger13a DNA/MER2_type     117  368  (403)  5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40   17.5  3.0  1.1  L1HS_1_23c  36661 37198 (21587) C L1M3      LINE/L1         (511) 5801   5254  5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048   18.6  1.8  1.9  L1HS_1_23c  37213 38478 (20307) C L1M3      LINE/L1        (1424) 4716   3451  5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683   19.2  0.0  0.7  L1HS_1_23c  38479 38777 (20008) C AluJo     SINE/Alu         (15)  297      1  5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048   18.6  1.8  1.9  L1HS_1_23c  38778 38815 (19970) C L1M3      LINE/L1        (2690) 3450   3414  5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989    4.5  0.4  6.3  L1HS_1_23c  38860 39694 (19091) + L1PA4     LINE/L1          5369 6153    (2)  5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7   30.1  5.3  4.7  L1HS_1_23c  39860 40030 (18755) + L2b       LINE/L2          2657 2828  (591)  6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6   28.8  0.0  0.0  L1HS_1_23c  40033 40105 (18680) + L2a       LINE/L2          3350 3422    (4)  6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08   34.9  4.8  7.4  L1HS_1_23c  40201 40621 (18164) + L2b       LINE/L2          2948 3357   (18)  6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52   29.1  7.4  0.5  L1HS_1_23c  40785 40974 (17811) + L2        LINE/L2          2656 2858  (561)  6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7   23.8  0.0  2.9  L1HS_1_23c  42141 42190 (16595) C L1MC4     LINE/L1           (0) 8042   7993  6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86   17.3  1.3  1.0  L1HS_1_23c  42191 42493 (16292) C AluJb     SINE/Alu          (8)  304      1  6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7   23.8  0.0  2.9  L1HS_1_23c  42494 42546 (16239) C L1MC4     LINE/L1          (50) 7992   7942  6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2    4.0  0.0  0.0  L1HS_1_23c  42586 42610 (16175) + (TC)n     Simple_repeat       2   26    (0)  6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4   22.9  1.4  0.0  L1HS_1_23c  42611 42680 (16105) + (TA)n     Simple_repeat       1   71    (0)  6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851   23.0  3.0  3.0  L1HS_1_23c  42689 42861 (15924) C L1MC4     LINE/L1         (144) 7898   7725  6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32   15.5 12.9  0.6  L1HS_1_23c  42862 43218 (15567) C MER57B1   LTR/ERV1          (0)  401      1  6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851   23.0  3.0  3.0  L1HS_1_23c  43219 44222 (14563) C L1MC4     LINE/L1         (318) 7724   6721  6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25   23.5  3.5  0.0  L1HS_1_23c  44788 44872 (13913) + MER103    DNA                77  164    (2)  6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11   11.6  2.5  0.0  L1HS_1_23c  45364 45647 (13138) C AluSg     SINE/Alu         (19)  291      1  6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08   30.0  4.9  8.2  L1HS_1_23c  48917 49341  (9444) + MLT1I     LTR/MaLR            1  411    (0)  7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6   32.0  1.3  0.0  L1HS_1_23c  49771 49845  (8940) + MIRc      SINE/MIR           12   87  (181)  7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09   23.4 11.0  3.4  L1HS_1_23c  50057 50202  (8583) C MIRc      SINE/MIR        (108)  160      4  7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0   35.3 15.0  0.8  L1HS_1_23c  50594 50713  (8072) + MIRc      SINE/MIR            2  138  (130)  7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9   30.5 18.8  3.8  L1HS_1_23c  50951 51083  (7702) + L2c       LINE/L2          3185 3337   (50)  7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02   14.5  2.8  1.2  L1HS_1_23c  51144 51570  (7215) + Tigger2a  DNA/MER2_type       1  434    (0)  7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429   25.8  0.8  3.8  L1HS_1_23c  51605 51995  (6790) C MamRep137 DNA/TcMar?        (1)  443     65  7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286   20.7 11.7  1.7  L1HS_1_23c  52140 52429  (6356) C Ricksha_c DNA/MuDR       (1383)  665    347  7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44   35.5  4.1  3.2  L1HS_1_23c  52522 52742  (6043) + LTR33A_   LTR/ERVL          204  426  (105)  7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4   34.2  8.6  2.0  L1HS_1_23c  52962 53158  (5627) C LTR78     LTR/ERV1        (357)  947    738  7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5   34.2  6.5  7.9  L1HS_1_23c  54209 54232  (4553) + L1M5      LINE/L1          3643 3666 (2480)  8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16   16.5  2.1  0.0  L1HS_1_23c  54233 54572  (4213) C Tigger3a  DNA/MER2_type     (0)  348      2  8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5   34.2  6.5  7.9  L1HS_1_23c  54573 55219  (3566) + L1M5      LINE/L1          3667 4306 (1840)  8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10   15.9  3.9  0.0  L1HS_1_23c  55220 55502  (3283) C AluJb     SINE/Alu         (18)  294      1  8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5   34.2  6.5  7.9  L1HS_1_23c  55503 55661  (3124) + L1M5      LINE/L1          4307 4462 (1684)  8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497    4.5  0.8  0.1  L1HS_1_23c  55728 57415  (1370) + L1PA4     LINE/L1          4452 6154    (1)  8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39   25.7  5.5  0.0  L1HS_1_23c  57522 57704  (1081) + L1M5      LINE/L1          4467 4659 (1487)  8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    7.5  0.0  0.0  L1HS_1_23c  57842 57894   (891) + AT_rich   Low_complexity      1   53    (0)  8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34   28.1 14.0  0.4  L1HS_1_23c  58287 58515   (270) + L1M5      LINE/L1          5397 5656  (468)  8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5   13.7  1.3  7.6  L1HS_1_23c  58533 58611   (174) + (TA)n     Simple_repeat       2   75    (0)  8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0. L1HS_1_2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ER_RMD</w:t>
        <w:tab/>
        <w:t xml:space="preserve"> Length 2742</w:t>
        <w:tab/>
        <w:t>nscore 0.36 NPOSITIONS 2162 217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42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424</w:t>
        <w:tab/>
        <w:t>1</w:t>
        <w:tab/>
        <w:t>1424</w:t>
      </w:r>
    </w:p>
    <w:p>
      <w:pPr>
        <w:pStyle w:val="PlainText"/>
        <w:ind w:left="1440" w:right="1440" w:hanging="0"/>
        <w:rPr>
          <w:rFonts w:ascii="Calibri" w:hAnsi="Calibri" w:cs="Courier New"/>
          <w:b/>
          <w:b/>
          <w:sz w:val="22"/>
          <w:szCs w:val="22"/>
        </w:rPr>
      </w:pPr>
      <w:r>
        <w:rPr>
          <w:rFonts w:cs="Courier New" w:ascii="Calibri" w:hAnsi="Calibri"/>
          <w:b/>
          <w:sz w:val="22"/>
          <w:szCs w:val="22"/>
        </w:rPr>
        <w:t>2172</w:t>
        <w:tab/>
        <w:t>2742</w:t>
        <w:tab/>
        <w:t>853</w:t>
        <w:tab/>
        <w:t>142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171    3.7  0.3  0.0  L1HS_1_28      1  2161  (581) + L1P1     LINE/L1     1839 4004 (214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4720    5.0  0.0  0.0  L1HS_1_28   2144  2742    (0) + L1P1     LINE/L1     2663 3261 (2885)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1. L1HS_1_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3110</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2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716</w:t>
        <w:tab/>
        <w:t>2827</w:t>
        <w:tab/>
        <w:t>5</w:t>
        <w:tab/>
        <w:t>11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55    8.8  0.8  0.0  L1HS_1_3      1   589 (2521) + THE1A-int LTR/MaLR         987 1580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91   10.7  0.3  0.0  L1HS_1_3    590   943 (2167) + THE1A     LTR/MaLR           1  355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85   24.0 10.3  3.7  L1HS_1_3   1250  1327 (1783) C L1M5      LINE/L1       (2107) 4039   3956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7    0.0  0.0  0.0  L1HS_1_3   1328  1370 (1740) + (TCTA)n   Simple_repeat      4   46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85   24.0 10.3  3.7  L1HS_1_3   1371  1698 (1412) C L1M5      LINE/L1       (2191) 3955   3606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74   26.7  0.8  5.5  L1HS_1_3   1874  2000 (1110) + MIR       SINE/MIR         101  221   (41)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28    7.0  0.0  0.0  L1HS_1_3   2710  3110    (0) + L1P1      LINE/L1            1  401 (5754)   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2. L1HS_1_40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1262</w:t>
        <w:tab/>
        <w:t>nscore 0.79 NPOSITIONS 250 259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07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49</w:t>
        <w:tab/>
        <w:t>1</w:t>
        <w:tab/>
        <w:t>251</w:t>
      </w:r>
    </w:p>
    <w:p>
      <w:pPr>
        <w:pStyle w:val="PlainText"/>
        <w:ind w:left="1440" w:right="1440" w:hanging="0"/>
        <w:rPr>
          <w:rFonts w:ascii="Calibri" w:hAnsi="Calibri" w:cs="Courier New"/>
          <w:b/>
          <w:b/>
          <w:sz w:val="22"/>
          <w:szCs w:val="22"/>
        </w:rPr>
      </w:pPr>
      <w:r>
        <w:rPr>
          <w:rFonts w:cs="Courier New" w:ascii="Calibri" w:hAnsi="Calibri"/>
          <w:b/>
          <w:sz w:val="22"/>
          <w:szCs w:val="22"/>
        </w:rPr>
        <w:t>260</w:t>
        <w:tab/>
        <w:t>1262</w:t>
        <w:tab/>
        <w:t>72</w:t>
        <w:tab/>
        <w:t>107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29    5.6  0.8  0.0  L1HS_1_40c      1   249 (1013) + L1HS     LINE/L1        5  255 (577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165    5.2  0.5  0.1  L1HS_1_40c    260  1262    (0) + L1HS     LINE/L1       76 1082 (495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3. L1HS_1_4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2044</w:t>
        <w:tab/>
        <w:t>nscore 0.59 NPOSITIONS 561 561 ; 571 571 ; 611 62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08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610</w:t>
        <w:tab/>
        <w:t>1</w:t>
        <w:tab/>
        <w:t>612</w:t>
      </w:r>
    </w:p>
    <w:p>
      <w:pPr>
        <w:pStyle w:val="PlainText"/>
        <w:ind w:left="1440" w:right="1440" w:hanging="0"/>
        <w:rPr>
          <w:rFonts w:ascii="Calibri" w:hAnsi="Calibri" w:cs="Courier New"/>
          <w:b/>
          <w:b/>
          <w:sz w:val="22"/>
          <w:szCs w:val="22"/>
        </w:rPr>
      </w:pPr>
      <w:r>
        <w:rPr>
          <w:rFonts w:cs="Courier New" w:ascii="Calibri" w:hAnsi="Calibri"/>
          <w:b/>
          <w:sz w:val="22"/>
          <w:szCs w:val="22"/>
        </w:rPr>
        <w:t>621</w:t>
        <w:tab/>
        <w:t>2043</w:t>
        <w:tab/>
        <w:t>650</w:t>
        <w:tab/>
        <w:t>206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823    5.3  1.6  0.1  L1HS_1_45      1  2043    (1) + L1HS     LINE/L1        4 2078 (3954)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4. L1HS_1_4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7614</w:t>
        <w:tab/>
        <w:t>nscore 9.51 NPOSITIONS 781 790 ; 2757 347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37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w:t>
        <w:tab/>
        <w:t>780</w:t>
        <w:tab/>
        <w:t>2</w:t>
        <w:tab/>
        <w:t>778</w:t>
      </w:r>
    </w:p>
    <w:p>
      <w:pPr>
        <w:pStyle w:val="PlainText"/>
        <w:ind w:left="1440" w:right="1440" w:hanging="0"/>
        <w:rPr>
          <w:rFonts w:ascii="Calibri" w:hAnsi="Calibri" w:cs="Courier New"/>
          <w:b/>
          <w:b/>
          <w:sz w:val="22"/>
          <w:szCs w:val="22"/>
        </w:rPr>
      </w:pPr>
      <w:r>
        <w:rPr>
          <w:rFonts w:cs="Courier New" w:ascii="Calibri" w:hAnsi="Calibri"/>
          <w:b/>
          <w:sz w:val="22"/>
          <w:szCs w:val="22"/>
        </w:rPr>
        <w:t>3471</w:t>
        <w:tab/>
        <w:t>5981</w:t>
        <w:tab/>
        <w:t>866</w:t>
        <w:tab/>
        <w:t>337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211    5.7  0.1  0.1  L1HS_1_48      2   780 (6834) + L1HS     LINE/L1          13  791 (524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918   10.1  1.7  0.9  L1HS_1_48    791  1437 (6177) + L1PA11   LINE/L1        5135 5783  (391)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98    9.9  0.0  4.4  L1HS_1_48   1438  1753 (5861) + AluSg    SINE/Alu          1  302    (8)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918   12.2  1.6  1.5  L1HS_1_48   1754  2142 (5472) + L1PA11   LINE/L1        5784 6172    (2)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12   17.8  0.7  2.0  L1HS_1_48   2151  2752 (4862) + Tigger2  DNA/MER2_type   339  932 (1786)   4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5179    3.0  0.1  0.1  L1HS_1_48   3471  7614    (0) + L1HS     LINE/L1        1002 5148  (998)   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5. L1HS_1_6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28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68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84</w:t>
        <w:tab/>
        <w:t>1</w:t>
        <w:tab/>
        <w:t>28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41    4.9  3.2  0.0  L1HS_1_61      1   284    (0) + L1P2     LINE/L1     5477 5769  (385)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6. L1HS_1_6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157</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18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w:t>
        <w:tab/>
        <w:t>3155</w:t>
        <w:tab/>
        <w:t>7</w:t>
        <w:tab/>
        <w:t>315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3869    5.0  0.1  0.3  L1HS_1_63      1  3155    (2) + L1P2     LINE/L1     1996 5125 (102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7. L1HS_1_6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1553</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81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429</w:t>
        <w:tab/>
        <w:t>382</w:t>
        <w:tab/>
        <w:t>181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990    1.6  0.0  0.0  L1HS_1_69c      1  1429  (124) + L1PA2    LINE/L1        4726 6154    (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9    6.9  0.0  0.0  L1HS_1_69c   1447  1475   (78) + (A)n     Simple_repeat     1   29    (0)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8. L1HS_1_86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8077</w:t>
        <w:tab/>
        <w:t>nscore 0.25 NPOSITIONS 1 10 ; 4870 4879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76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417</w:t>
        <w:tab/>
        <w:t>2181</w:t>
        <w:tab/>
        <w:t>1</w:t>
        <w:tab/>
        <w:t>76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37   22.9  5.9  0.3  L1HS_1_86c    368   656 (7421) + L1MDa    LINE/L1         2027 2331 (430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0   16.7  0.0  0.0  L1HS_1_86c    658   717 (7360) + (TA)n    Simple_repeat      1   60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76   19.8  3.5  1.8  L1HS_1_86c    718   830 (7247) + L1MDa    LINE/L1         2321 2435 (4198)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4790    3.9  0.2  0.0  L1HS_1_86c    829  1417 (6660) C L1HS     LINE/L1       (4902) 1253    664   3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2759    2.8  0.0  0.1  L1HS_1_86c   1417  3820 (4257) + L1HS     LINE/L1         1246 3647 (2499)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26    1.7  0.0  0.0  L1HS_1_86c   3821  4111 (3966) + L1PA2    LINE/L1         5865 6155    (0)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6113    5.4  0.1  0.1  L1HS_1_86c   4123  4885 (3192) + L1P1     LINE/L1         3489 4251 (1895)   5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2311    2.8  0.0  0.0  L1HS_1_86c   4880  8077    (0) + L1PA3    LINE/L1         2711 5908  (247)   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9. L1HS_20_10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1372</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42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696   19.3  5.6  1.9  L1HS_20_10c    122   481  (891) + MLT1A    LTR/MaLR       1  373    (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09   21.1 10.9  0.5  L1HS_20_10c    570   779  (593) C MIR      SINE/MIR     (0)  262     31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0. L1HS_20_1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w:t>
        <w:tab/>
        <w:t xml:space="preserve"> Length 2088</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98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97</w:t>
        <w:tab/>
        <w:t>1074</w:t>
        <w:tab/>
        <w:t>1</w:t>
        <w:tab/>
        <w:t>776</w:t>
      </w:r>
    </w:p>
    <w:p>
      <w:pPr>
        <w:pStyle w:val="PlainText"/>
        <w:ind w:left="1440" w:right="1440" w:hanging="0"/>
        <w:rPr>
          <w:rFonts w:ascii="Calibri" w:hAnsi="Calibri" w:cs="Courier New"/>
          <w:b/>
          <w:b/>
          <w:sz w:val="22"/>
          <w:szCs w:val="22"/>
        </w:rPr>
      </w:pPr>
      <w:r>
        <w:rPr>
          <w:rFonts w:cs="Courier New" w:ascii="Calibri" w:hAnsi="Calibri"/>
          <w:b/>
          <w:sz w:val="22"/>
          <w:szCs w:val="22"/>
        </w:rPr>
        <w:t>1221</w:t>
        <w:tab/>
        <w:t>1452</w:t>
        <w:tab/>
        <w:t>778</w:t>
        <w:tab/>
        <w:t>1008</w:t>
      </w:r>
    </w:p>
    <w:p>
      <w:pPr>
        <w:pStyle w:val="PlainText"/>
        <w:ind w:left="1440" w:right="1440" w:hanging="0"/>
        <w:rPr>
          <w:rFonts w:ascii="Calibri" w:hAnsi="Calibri" w:cs="Courier New"/>
          <w:b/>
          <w:b/>
          <w:sz w:val="22"/>
          <w:szCs w:val="22"/>
        </w:rPr>
      </w:pPr>
      <w:r>
        <w:rPr>
          <w:rFonts w:cs="Courier New" w:ascii="Calibri" w:hAnsi="Calibri"/>
          <w:b/>
          <w:sz w:val="22"/>
          <w:szCs w:val="22"/>
        </w:rPr>
        <w:t>1452</w:t>
        <w:tab/>
        <w:t>2084</w:t>
        <w:tab/>
        <w:t>3345</w:t>
        <w:tab/>
        <w:t>397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21   17.6  0.6  3.3  L1HS_20_19     27   208 (1880) + LTR38    LTR/ERV1     378  554    (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868    5.1  0.0  2.2  L1HS_20_19    297  1455  (633) + L1P1     LINE/L1        2 1135 (502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5206    2.8  0.3  0.0  L1HS_20_19   1452  2088    (0) + L1P1     LINE/L1     3469 4107 (2039)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1. L1HS_20_1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188</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90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29   15.6 27.7  4.3  L1HS_20_1c      1   188    (0) + MSTA     LTR/MaLR     125  356   (7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2. L1HS_20_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675</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839    1.3  0.0  0.0  L1HS_20_6    372   675    (0) C AluY     SINE/Alu     (6)  305      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3. L1HS_22_2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15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4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65    1.3  0.0  0.0  L1HS_22_2c      1   154    (0) C L1HS     LINE/L1    (4087) 1945   179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4. L1HS_2_1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3285</w:t>
        <w:tab/>
        <w:t>nscore 0.30 NPOSITIONS 788 79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40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778</w:t>
        <w:tab/>
        <w:t>1</w:t>
        <w:tab/>
        <w:t>773</w:t>
      </w:r>
    </w:p>
    <w:p>
      <w:pPr>
        <w:pStyle w:val="PlainText"/>
        <w:ind w:left="1440" w:right="1440" w:hanging="0"/>
        <w:rPr>
          <w:rFonts w:ascii="Calibri" w:hAnsi="Calibri" w:cs="Courier New"/>
          <w:b/>
          <w:b/>
          <w:sz w:val="22"/>
          <w:szCs w:val="22"/>
        </w:rPr>
      </w:pPr>
      <w:r>
        <w:rPr>
          <w:rFonts w:cs="Courier New" w:ascii="Calibri" w:hAnsi="Calibri"/>
          <w:b/>
          <w:sz w:val="22"/>
          <w:szCs w:val="22"/>
        </w:rPr>
        <w:t>798</w:t>
        <w:tab/>
        <w:t>3285</w:t>
        <w:tab/>
        <w:t>914</w:t>
        <w:tab/>
        <w:t>340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004    4.1  0.6  0.0  L1HS_2_15      1   787 (2498) + L1HS     LINE/L1      738 1529 (4626)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6205    2.5  0.1  0.0  L1HS_2_15    798  3285    (0) + L1HS     LINE/L1     1661 4151 (1995)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5. L1HS_2_1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230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34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338</w:t>
        <w:tab/>
        <w:t>1</w:t>
        <w:tab/>
        <w:t>134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3284    2.5  0.1  0.1  L1HS_2_17      1  1767  (537) + L1HS     LINE/L1      702 2469 (367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22   16.8  0.9  0.0  L1HS_2_17   1768  1880  (424) C MER67D   LTR/ERV1   (400)  114      1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38   24.1  1.3  0.6  L1HS_2_17   1886  2044  (260) C L1M4     LINE/L1    (537) 5641   5482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07   13.7  7.2 10.9  L1HS_2_17   2045  2265   (39) + MLT1A1   LTR/MaLR       1  213  (195)   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6. L1HS_2_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33</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88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33</w:t>
        <w:tab/>
        <w:t>1749</w:t>
        <w:tab/>
        <w:t>188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08   18.8  0.8  0.0  L1HS_2_3      1   133    (0) + L1MA9    LINE/L1     6178 6311    (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7. L1HS_2_5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385</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95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There were no repetitive sequences detected in /home/vipin/L1HS_TR_CHR/Chimp/CONFIRMATION/L1HS_TR_INDEL_SEQUENCES/L1HS_2_5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8. L1HS_2_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60062</w:t>
        <w:tab/>
        <w:t>nscore 1.91 NPOSITIONS 366 441 ; 12320 12525 ; 12559 12560 ; 16028 16398 ; 19801 20288 ; 20370 20370 ; 20389 2039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03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8034</w:t>
        <w:tab/>
        <w:t>60062</w:t>
        <w:tab/>
        <w:t>3</w:t>
        <w:tab/>
        <w:t>203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450    7.1  0.0  0.0  L1HS_2_5c      3   185 (59877) + L1PA6          LINE/L1          5833 6015  (139)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475   24.1  1.5  0.0  L1HS_2_5c    184   320 (59742) + L1P1           LINE/L1          4580 4718 (1428)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50   13.3  0.0  0.0  L1HS_2_5c    319   363 (59699) C L1PREC2        LINE/L1        (3451) 2695   2651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09   13.3  3.0  2.3  L1HS_2_5c    599   729 (59333) + L1PA6          LINE/L1          6023 6154    (0)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4   28.9 10.5  2.1  L1HS_2_5c    828  1018 (59044) + L1MC4a         LINE/L1          5086 5292  (854)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19   27.4 16.9  3.1  L1HS_2_5c   1093  1608 (58454) + L1MC4a         LINE/L1          5355 5941 (1941)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0   25.3  3.5  7.1  L1HS_2_5c   1789  1873 (58189) C MIR3           SINE/MIR         (13)  195    114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64   16.7 11.8  0.2  L1HS_2_5c   1908  2356 (57706) C MLT1D          LTR/MaLR          (4)  501      1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86   13.5  7.1  1.8  L1HS_2_5c   2365  2928 (57134) + MER41E         LTR/ERV1            1  594    (1)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11   26.1  8.8  4.7  L1HS_2_5c   2958  3992 (56070) C L2a            LINE/L2          (54) 3372   2296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56   14.2  3.5  2.5  L1HS_2_5c   3994  4621 (55441) C MER41B         LTR/ERV1          (0)  634      1  1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    0.0  0.0  0.0  L1HS_2_5c   4835  4856 (55206) + AT_rich        Low_complexity      1   22    (0)  1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37   29.4 18.8  0.0  L1HS_2_5c   5868  6064 (53998) + MIRb           SINE/MIR            9  242   (26)  1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05   30.9  7.2  0.5  L1HS_2_5c   7113  7307 (52755) + MLT1L          LTR/MaLR          337  544   (66)  1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13   18.8  1.2  0.0  L1HS_2_5c   7338  7422 (52640) + MLT1L          LTR/MaLR          525  610    (0)  1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61   27.8  5.6  0.0  L1HS_2_5c   7818  7961 (52101) + MER91A         DNA/Tip100         38  189    (7)  1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07   24.9  9.7  1.5  L1HS_2_5c   8143  8481 (51581) + LTR82A         LTR/ERVL            8  374  (498)  1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47   10.5  0.0  1.0  L1HS_2_5c   9072  9370 (50692) C AluSg          SINE/Alu         (14)  296      1  1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0   26.8  9.2  2.9  L1HS_2_5c   9475  9647 (50415) + LTR81A         LTR/ERV1?          69  252 (1098)  1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7   33.3 16.2  0.7  L1HS_2_5c   9962 10103 (49959) + LTR81A         LTR/ERV1?         515  678  (475)  1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    0.0  0.0  0.0  L1HS_2_5c  10368 10390 (49672) + AT_rich        Low_complexity      1   23    (0)  1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97    9.9  3.2  2.9  L1HS_2_5c  10741 11218 (48844) C MER51A         LTR/ERV1          (0)  634      1  1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21   22.9  4.7  0.6  L1HS_2_5c  11219 11389 (48673) + MIR            SINE/MIR           64  241   (21)  2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    7.0  0.0  0.0  L1HS_2_5c  11894 11950 (48112) + AT_rich        Low_complexity      1   57    (0)  2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64   14.3  1.0  3.1  L1HS_2_5c  12031 12319 (47743) C AluSx          SINE/Alu          (7)  305     23  2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75   28.6 10.7  3.7  L1HS_2_5c  13023 13265 (46797) + MER112         DNA/MER1_type       1  260    (1)  2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27   32.8  3.3  0.3  L1HS_2_5c  13298 13658 (46404) + L1ME4a         LINE/L1          5532 5903  (221)  2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58   18.1 13.5  2.1  L1HS_2_5c  13703 13798 (46264) + L1ME4a         LINE/L1          5993 6099   (25)  2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25   18.3  1.2  3.3  L1HS_2_5c  14120 14633 (45429) C MLT1D          LTR/MaLR          (2)  503      1  2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75   21.9  0.0  7.1  L1HS_2_5c  15436 15471 (44591) C AluJo/FRAM     SINE/Alu          (3)  309    276  2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610   12.9 17.2  0.0  L1HS_2_5c  15472 15727 (44335) + AluJo          SINE/Alu            1  300    (2)  2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75   21.9  0.0  7.1  L1HS_2_5c  15728 15872 (44190) C FRAM           SINE/Alu         (37)  139      5  2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6   33.7  2.1  1.1  L1HS_2_5c  16443 16535 (43527) + L2c            LINE/L2          3060 3153  (234)  2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5   27.7  3.1  0.0  L1HS_2_5c  16671 16735 (43327) C MIR            SINE/MIR         (57)  151     85  2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9   31.0 15.3  4.7  L1HS_2_5c  16879 17179 (42883) C L2b            LINE/L2          (11) 3376   3044  3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25   26.4  6.3  4.2  L1HS_2_5c  17148 17242 (42820) C MIRb           SINE/MIR          (7)  261    165  3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193   25.0  0.0  0.0  L1HS_2_5c  17215 17254 (42808) C MIRc           SINE/MIR         (70)  198    159  3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37   20.2 12.8  0.5  L1HS_2_5c  17336 17539 (42523) C MIR            SINE/MIR         (30)  232      4  3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66   28.1  0.7  0.0  L1HS_2_5c  17714 17848 (42214) C MIRb           SINE/MIR        (100)  168     33  3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71   15.4  2.3  0.3  L1HS_2_5c  18452 18803 (41259) + MLT1A0         LTR/MaLR            5  363    (2)  3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34   13.1  0.0  0.4  L1HS_2_5c  19526 19800 (40262) + AluSx          SINE/Alu            1  274   (38)  3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3   28.6  3.4  0.0  L1HS_2_5c  20579 20697 (39365) C MER102c        DNA/MER1_type     (0)  331    209  3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20   21.0  0.8  0.8  L1HS_2_5c  20766 21412 (38650) C MER82          DNA/MER2_type     (6)  647      1  3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2   20.9 26.7  0.9  L1HS_2_5c  21641 21756 (38306) C LTR33A_        LTR/ERVL        (362)  169     24  3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78   22.3 13.0  3.1  L1HS_2_5c  22745 22906 (37156) + MER5B          DNA/MER1_type       1  178    (0)  3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4   14.3 20.6  0.0  L1HS_2_5c  23189 23251 (36811) C L2c            LINE/L2          (19) 3368   3293  4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35   14.5  0.0  5.5  L1HS_2_5c  23293 23438 (36624) C FLAM_C         SINE/Alu          (5)  138      1  4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268   19.3 10.1 10.4  L1HS_2_5c  23704 24068 (35994) + MLT1A          LTR/MaLR            9  372    (2)  4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14   24.3  1.9  0.0  L1HS_2_5c  24112 24218 (35844) C MER81          DNA/AcHobo        (5)  109      1  4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29   17.7  7.6  0.3  L1HS_2_5c  25072 25215 (34847) + MIR            SINE/MIR          113  261    (1)  4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82   27.2 10.2  8.4  L1HS_2_5c  25361 25822 (34240) C MLT1K          LTR/MaLR        (115)  480     11  4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5   29.2  6.8  9.1  L1HS_2_5c  25902 26033 (34029) C MER5A          DNA/MER1_type    (24)  165     37  4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489   14.0  9.8  1.6  L1HS_2_5c  26045 26298 (33764) C AluJb          SINE/Alu         (23)  289     15  4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7   11.4  0.0  0.0  L1HS_2_5c  26519 26553 (33509) + (TTCA)n        Simple_repeat       4   38    (0)  4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2   29.0  1.4  0.0  L1HS_2_5c  26736 26804 (33258) + L2c            LINE/L2          3257 3326   (61)  4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31   20.2  5.7  0.9  L1HS_2_5c  26848 27057 (33005) C Arthur1C       DNA/Tip100        (2)  361    142  5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09   13.0  0.9  0.0  L1HS_2_5c  27058 27236 (32826) C FLAM_C         SINE/Alu          (0)  143      3  5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14   25.0  2.4  1.9  L1HS_2_5c  27433 27644 (32418) + LTR33          LTR/ERVL          293  505   (10)  5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56   10.1  0.3  0.3  L1HS_2_5c  27817 28104 (31958) C AluSc          SINE/Alu         (21)  288      1  5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04   24.7  4.8  2.4  L1HS_2_5c  28508 28673 (31389) C MLT1K          LTR/MaLR         (26)  569    400  5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3   25.0  0.0  0.0  L1HS_2_5c  28674 28725 (31337) + CT-rich        Low_complexity      1   52    (0)  5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73   26.6 10.4 15.6  L1HS_2_5c  28871 29062 (31000) C MLT1K          LTR/MaLR        (413)  182      1  5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3   30.2  7.8  0.0  L1HS_2_5c  29187 29302 (30760) + MIR3           SINE/MIR           60  184   (24)  5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206   15.7  6.3  1.4  L1HS_2_5c  30527 31158 (28904) C Charlie1a      DNA/MER1_type     (0) 1455    793  5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6   23.9  0.0  1.4  L1HS_2_5c  31162 31233 (28829) + (TATAA)n       Simple_repeat       4   74    (0)  5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06   20.4  3.1  4.9  L1HS_2_5c  31467 32176 (27886) C Charlie1a      DNA/MER1_type   (677)  778     82  5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81   29.5 29.3  0.3  L1HS_2_5c  32177 32485 (27577) C L2             LINE/L2        (2127) 1292    894  5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6   22.1  4.3  0.0  L1HS_2_5c  32516 32588 (27474) C MIRb           SINE/MIR          (0)  262    182  6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    0.0  0.0  0.0  L1HS_2_5c  32591 32612 (27450) + AT_rich        Low_complexity      1   22    (0)  6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50   16.2  8.7  1.4  L1HS_2_5c  32618 32686 (27376) + LTR54          LTR/ERV1            5   78  (432)  6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14   22.2  6.4 14.1  L1HS_2_5c  32701 33006 (27056) + MER57B2        LTR/ERV1          125  385    (0)  6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20   17.2  4.0  2.4  L1HS_2_5c  33147 33271 (26791) C L1M4b          LINE/L1        (7076)  258    132  6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42    0.0  0.0  0.0  L1HS_2_5c  33512 33549 (26513) + (TA)n          Simple_repeat       2   39    (0)  6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639   16.3  1.0  5.0  L1HS_2_5c  33552 33710 (26352) C AluJo          SINE/Alu         (21)  291    138  6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14    8.7  3.4  3.0  L1HS_2_5c  33711 34006 (26056) C AluY           SINE/Alu         (14)  297      1  6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639   16.3  1.0  5.0  L1HS_2_5c  34007 34149 (25913) C AluJo          SINE/Alu        (175)  137      1  6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65    9.4  3.1  0.0  L1HS_2_5c  34348 34633 (25429) C AluSc          SINE/Alu         (14)  295      1  6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37    9.5  0.0  0.0  L1HS_2_5c  34720 34824 (25238) + AluSg/x        SINE/Alu          193  297   (15)  6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46   27.3  6.2  1.7  L1HS_2_5c  34852 35257 (24805) + L1MC4a         LINE/L1          5643 6066 (1816)  7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49   26.7  6.3  0.0  L1HS_2_5c  35403 35623 (24439) C MIRb           SINE/MIR          (8)  260     26  7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98   14.0  0.0  0.0  L1HS_2_5c  35699 35798 (24264) + AluJ           SINE/Alu            5  104  (208)  7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76    9.2 14.1  0.7  L1HS_2_5c  35799 36082 (23980) C LTR12C         LTR/ERV1          (2) 1576   1255  7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705    9.2  3.7  4.9  L1HS_2_5c  36086 36918 (23144) C LTR12          LTR/ERV1          (3)  823      1  7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493    5.5  0.4  0.0  L1HS_2_5c  36949 37715 (22347) C HERV9-int      LTR/ERV1          (3) 8433   7664  7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304    5.3  3.8  1.2  L1HS_2_5c  37714 38135 (21927) C HERVIP10FH-int LTR/ERV1       (3238) 1864   1432  7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004   11.3  4.5  1.6  L1HS_2_5c  38118 38495 (21567) C HERVIP10FH-int LTR/ERV1       (5623) 1273    866  75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41418    5.8  0.2  0.0  L1HS_2_5c  38482 43391 (16671) C HERV9-int      LTR/ERV1       (3473) 4963     46  7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351    6.8  3.6  0.0  L1HS_2_5c  43435 44098 (15964) C LTR12_         LTR/ERV1          (0)  688      1  7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85   16.7  3.7  0.5  L1HS_2_5c  44099 44285 (15777) + AluJb          SINE/Alu           99  291   (21)  7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76   28.9  2.9  0.0  L1HS_2_5c  44572 44848 (15214) C MER115         DNA/Tip100        (0)  693    409  7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33   13.5  0.3  0.0  L1HS_2_5c  44885 45181 (14881) + AluSx          SINE/Alu            1  298   (14)  7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75    7.2  2.7  0.0  L1HS_2_5c  45182 45582 (14480) + L1PA7          LINE/L1          5740 6151    (3)  8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65   31.0  8.3  2.1  L1HS_2_5c  45819 46157 (13905) C MER115         DNA/Tip100      (325)  368      9  7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6   25.4  2.8  0.0  L1HS_2_5c  46534 46604 (13458) C MLT1M          LTR/MaLR         (12)  660    588  8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536   21.7  3.9  5.2  L1HS_2_5c  47377 47772 (12290) + MLT1I          LTR/MaLR            6  398   (13)  8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17   24.3  0.0 17.5  L1HS_2_5c  47773 47897 (12165) + MER5A          DNA/MER1_type       1  104   (85)  8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567   15.4  0.0  3.1  L1HS_2_5c  47898 48151 (11911) + AluJo          SINE/Alu            1  246   (66)  8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17   24.3  0.0 17.5  L1HS_2_5c  48152 48254 (11808) + MER5A          DNA/MER1_type     105  189    (0)  8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536   21.7  3.9  5.2  L1HS_2_5c  48255 48265 (11797) + MLT1I          LTR/MaLR          399  408    (3)  8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9   29.9  4.5 11.5  L1HS_2_5c  48417 48616 (11446) C MLT1M          LTR/MaLR        (472)  200     15  8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8   13.2  0.0  0.0  L1HS_2_5c  49373 49410 (10652) + tRNA-Met_      tRNA                1   38   (38)  8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    2.9  0.0  0.0  L1HS_2_5c  49694 49727 (10335) + AT_rich        Low_complexity      1   34    (0)  8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10   12.1  0.7  0.0  L1HS_2_5c  49736 50038 (10024) + AluSx          SINE/Alu            1  312    (0)  8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44   16.7  1.4  0.0  L1HS_2_5c  50138 50209  (9853) + (TA)n          Simple_repeat       1   73    (0)  8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13   16.6  0.3  2.1  L1HS_2_5c  50210 50499  (9563) C AluJo          SINE/Alu         (27)  285      1  8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87   22.5  1.4  2.7  L1HS_2_5c  50527 50599  (9463) C MER5B          DNA/MER1_type     (0)  178    107  9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9   29.5  2.7  2.7  L1HS_2_5c  50673 50822  (9240) C MER65B         LTR/ERV1        (118)  355    206  9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2   25.8  3.0  0.0  L1HS_2_5c  50888 50953  (9109) C MER65B         LTR/ERV1        (384)  147     80  9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71   18.9  4.6  6.9  L1HS_2_5c  50960 51090  (8972) C MER65B         LTR/ERV1        (403)  128      1  9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45   16.0  7.2 12.4  L1HS_2_5c  51126 51198  (8864) + MER53          DNA/hAT             7   76  (117)  9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08   12.8  0.0  0.3  L1HS_2_5c  51199 51519  (8543) + AluSx          SINE/Alu            1  312    (0)  9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45   16.0  7.2 12.4  L1HS_2_5c  51520 51635  (8427) + MER53          DNA/hAT            77  189    (4)  9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068    3.1  0.2  0.2  L1HS_2_5c  52500 52978  (7084) C L1PA3          LINE/L1           (0) 6155   5677  9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973    3.2  1.0  0.4  L1HS_2_5c  52979 53475  (6587) + L1P1           LINE/L1          2934 3433 (2713)  9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16   27.3  6.4  2.0  L1HS_2_5c  54498 54733  (5329) C MIR            SINE/MIR          (0)  262     19  9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4   28.4 12.1  6.1  L1HS_2_5c  55023 55187  (4875) C MamGypLTR2c    LTR/Gypsy       (726)  342    168  9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24   10.9  0.7  0.0  L1HS_2_5c  55284 55566  (4496) C AluSx          SINE/Alu         (23)  289      5  9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7   20.0  0.0  8.3  L1HS_2_5c  55854 55923  (4139) C MLT2D          LTR/ERVL          (0)  556    492  9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1    3.9  0.0  0.0  L1HS_2_5c  55924 55949  (4113) + (GA)n          Simple_repeat       1   26    (0) 10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87   20.0  0.0  8.3  L1HS_2_5c  55950 55987  (4075) C MLT2D          LTR/ERVL         (65)  491    457  9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19   16.4  2.2  1.1  L1HS_2_5c  55983 56167  (3895) C MLT2D          LTR/ERVL        (227)  187      1  9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0   36.5  2.1  5.2  L1HS_2_5c  56532 56765  (3297) C L2b            LINE/L2         (227) 3160   2931 10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04   12.5  0.0  1.4  L1HS_2_5c  57436 57728  (2334) + AluSx          SINE/Alu            1  289   (23) 10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34   27.6 15.0  3.5  L1HS_2_5c  57744 57916  (2146) C MIR            SINE/MIR         (30)  232     40 103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462    3.1  0.1  0.1  L1HS_2_5c  58034 60062     (0) + L1HS           LINE/L1             7 2035 (3997) 10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9. L1HS_2_72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3486</w:t>
        <w:tab/>
        <w:t>nscore 19.10 NPOSITIONS 1209 1873 ; 1987 198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17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208</w:t>
        <w:tab/>
        <w:t>1</w:t>
        <w:tab/>
        <w:t>1217</w:t>
      </w:r>
    </w:p>
    <w:p>
      <w:pPr>
        <w:pStyle w:val="PlainText"/>
        <w:ind w:left="1440" w:right="1440" w:hanging="0"/>
        <w:rPr>
          <w:rFonts w:ascii="Calibri" w:hAnsi="Calibri" w:cs="Courier New"/>
          <w:b/>
          <w:b/>
          <w:sz w:val="22"/>
          <w:szCs w:val="22"/>
        </w:rPr>
      </w:pPr>
      <w:r>
        <w:rPr>
          <w:rFonts w:cs="Courier New" w:ascii="Calibri" w:hAnsi="Calibri"/>
          <w:b/>
          <w:sz w:val="22"/>
          <w:szCs w:val="22"/>
        </w:rPr>
        <w:t>1874</w:t>
        <w:tab/>
        <w:t>3486</w:t>
        <w:tab/>
        <w:t>1555</w:t>
        <w:tab/>
        <w:t>317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069    1.9  0.8  0.1  L1HS_2_72c      1  1208 (2278) + L1HS     LINE/L1      755 1971 (4184)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3376    2.0  0.3  0.0  L1HS_2_72c   1874  3486    (0) + L1HS     LINE/L1     2309 3926 (222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0. L1HS_2_8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5936</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593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26</w:t>
        <w:tab/>
        <w:t>5936</w:t>
        <w:tab/>
        <w:t>1</w:t>
        <w:tab/>
        <w:t>490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4   29.1  0.0  0.0  L1HS_2_83     21    75 (5861) + MamRep605 Unknown         556  610  (266)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68   15.8  0.4  0.0  L1HS_2_83    154   432 (5504) + AluSx     SINE/Alu          1  280   (32)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7    3.3  3.3  0.0  L1HS_2_83    434   463 (5473) + (CAAA)n   Simple_repeat     1   31    (0)   3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3785    6.6  0.9  0.0  L1HS_2_83    886  5936    (0) + L1P1      LINE/L1           2 5096 (1050)   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1. L1HS_2_8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5179</w:t>
        <w:tab/>
        <w:t>nscore 0.79 NPOSITIONS 3531 3560 ; 5052 5061 ; 5075 507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4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062</w:t>
        <w:tab/>
        <w:t>5179</w:t>
        <w:tab/>
        <w:t>22</w:t>
        <w:tab/>
        <w:t>13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2   31.5  5.4  1.6  L1HS_2_88      3   131 (5048) C MER110    LTR/ERV1        (90)  401    268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6   26.4  9.6  1.4  L1HS_2_88    621   693 (4486) C MIR       SINE/MIR         (6)  256    178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25   12.6  2.8  0.6  L1HS_2_88    698  1049 (4130) + THE1B     LTR/MaLR           5  364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4   24.5  0.0  0.0  L1HS_2_88   1062  1114 (4065) C MIRc      SINE/MIR       (131)  137     85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70   33.2  5.6  0.2  L1HS_2_88   1277  1426 (3753) C MIRc      SINE/MIR        (83)  193     36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26   19.5  9.3  2.5  L1HS_2_88   1901  2149 (3030) C MLT1D     LTR/MaLR         (0)  505    220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43   28.7  5.5  4.6  L1HS_2_88   2151  2497 (2682) + L1MC4a    LINE/L1         5587 5936 (1946)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    0.0  0.0  0.0  L1HS_2_88   2520  2540 (2639) + AT_rich   Low_complexity     1   21    (0)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8    0.0  0.0  0.0  L1HS_2_88   2552  2579 (2600) + AT_rich   Low_complexity     1   28    (0)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46   22.5  9.0 11.0  L1HS_2_88   2694  3047 (2132) C MLT1B     LTR/MaLR         (0)  390     44  1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75    9.5 12.0  0.0  L1HS_2_88   3048  3447 (1732) + LTR7      LTR/ERV1           1  448    (2)  1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00    6.6 14.5  0.0  L1HS_2_88   3450  3525 (1654) + HERVH-int LTR/ERV1           1   87 (7626)  1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126    2.8  1.4  0.0  L1HS_2_88   3642  5050  (129) + L1HS      LINE/L1         1082 2513 (3633)  1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1010   12.6  0.7  0.0  L1HS_2_88   5045  5179    (0) + L1HS      LINE/L1            6  141 (5891)  1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2. L1HS_3_1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2271</w:t>
        <w:tab/>
        <w:t>nscore 14.88 NPOSITIONS 1100 143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42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945</w:t>
        <w:tab/>
        <w:t>1</w:t>
        <w:tab/>
        <w:t>947</w:t>
      </w:r>
    </w:p>
    <w:p>
      <w:pPr>
        <w:pStyle w:val="PlainText"/>
        <w:ind w:left="1440" w:right="1440" w:hanging="0"/>
        <w:rPr>
          <w:rFonts w:ascii="Calibri" w:hAnsi="Calibri" w:cs="Courier New"/>
          <w:b/>
          <w:b/>
          <w:sz w:val="22"/>
          <w:szCs w:val="22"/>
        </w:rPr>
      </w:pPr>
      <w:r>
        <w:rPr>
          <w:rFonts w:cs="Courier New" w:ascii="Calibri" w:hAnsi="Calibri"/>
          <w:b/>
          <w:sz w:val="22"/>
          <w:szCs w:val="22"/>
        </w:rPr>
        <w:t>1438</w:t>
        <w:tab/>
        <w:t>2271</w:t>
        <w:tab/>
        <w:t>1590</w:t>
        <w:tab/>
        <w:t>242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860    5.7  2.2  0.2  L1HS_3_10      1  1089 (1182) + L1HS     LINE/L1      124 1234 (492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642    3.1  0.0  0.0  L1HS_3_10   1438  2271    (0) + L1HS     LINE/L1     1713 2546 (360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3. L1HS_3_10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5740</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90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86   12.1  1.5  1.5  L1HS_3_108    227   293 (5447) + (TAAA)n  Simple_repeat      2   68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12   30.7  8.2  1.2  L1HS_3_108    410   653 (5087) + MIRb     SINE/MIR           8  268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5    7.1  0.0  0.0  L1HS_3_108    976  1045 (4695) + AT_rich  Low_complexity     1   70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19   14.2  0.0  0.3  L1HS_3_108   1050  1331 (4409) C AluSx    SINE/Alu        (31)  281      1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3   30.8  5.5  2.0  L1HS_3_108   1596  1741 (3999) C MIRb     SINE/MIR         (0)  268    118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18   21.9  6.8  3.4  L1HS_3_108   2988  3455 (2285) + MER66B   LTR/ERV1           1  484    (2)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74   15.4  1.5  0.6  L1HS_3_108   3544  3875 (1865) + MER1B    DNA/MER1_type      5  339    (0)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1    0.0  0.0  2.5  L1HS_3_108   4777  4816  (924) + (ATG)n   Simple_repeat      2   40    (0)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18   28.7  1.8  6.2  L1HS_3_108   5331  5716   (24) + MLT1D    LTR/MaLR           2  370  (135)   9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4. L1HS_3_11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2420</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88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888</w:t>
        <w:tab/>
        <w:t>1</w:t>
        <w:tab/>
        <w:t>88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866    3.8  0.6  0.0  L1HS_3_118      1  2420    (0) + L1HS     LINE/L1      126 2560 (3586)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5. L1HS_3_1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46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80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64</w:t>
        <w:tab/>
        <w:t>2343</w:t>
        <w:tab/>
        <w:t>280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    7.8  0.0  0.0  L1HS_3_14c     67   130  (334) + AT_rich  Low_complexity     1   64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67   16.9  6.2  0.6  L1HS_3_14c    246   424   (40) + L1M2     LINE/L1         3370 3558 (2585)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6. L1HS_3_17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213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61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139</w:t>
        <w:tab/>
        <w:t>1</w:t>
        <w:tab/>
        <w:t>213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476    3.2  0.0  0.0  L1HS_3_17c      1  2139    (0) + L1P1     LINE/L1     3538 5676  (47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7. L1HS_3_20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601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00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396</w:t>
        <w:tab/>
        <w:t>6011</w:t>
        <w:tab/>
        <w:t>1388</w:t>
        <w:tab/>
        <w:t>400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29   28.8  9.6  2.8  L1HS_3_20c      1   813 (5198) + HAL1     LINE/L1         1526 2393  (114)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    0.0  0.0  0.0  L1HS_3_20c    944   969 (5042) + AT_rich  Low_complexity     1   26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21   14.4  1.8  0.0  L1HS_3_20c    981  1370 (4641) C L1MA4    LINE/L1        (309) 5991   5595   3  </w:t>
      </w:r>
    </w:p>
    <w:p>
      <w:pPr>
        <w:pStyle w:val="PlainText"/>
        <w:ind w:left="1440" w:right="1440" w:hanging="0"/>
        <w:rPr>
          <w:rFonts w:ascii="Calibri" w:hAnsi="Calibri" w:cs="Courier New"/>
          <w:b/>
          <w:b/>
          <w:sz w:val="22"/>
          <w:szCs w:val="22"/>
        </w:rPr>
      </w:pPr>
      <w:r>
        <w:rPr>
          <w:rFonts w:cs="Courier New" w:ascii="Calibri" w:hAnsi="Calibri"/>
          <w:b/>
          <w:sz w:val="22"/>
          <w:szCs w:val="22"/>
        </w:rPr>
        <w:t>10339    3.5  0.2  0.1  L1HS_3_20c   1374  3396 (2615) C L1PA3    LINE/L1          (0) 6155   4132   4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6656    3.8  0.0  0.0  L1HS_3_20c   3392  6011    (0) + L1PA3    LINE/L1         1528 4147 (1999)   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8. L1HS_3_2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486</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55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26</w:t>
        <w:tab/>
        <w:t>1</w:t>
        <w:tab/>
        <w:t>126</w:t>
      </w:r>
    </w:p>
    <w:p>
      <w:pPr>
        <w:pStyle w:val="PlainText"/>
        <w:ind w:left="1440" w:right="1440" w:hanging="0"/>
        <w:rPr>
          <w:rFonts w:ascii="Calibri" w:hAnsi="Calibri" w:cs="Courier New"/>
          <w:b/>
          <w:b/>
          <w:sz w:val="22"/>
          <w:szCs w:val="22"/>
        </w:rPr>
      </w:pPr>
      <w:r>
        <w:rPr>
          <w:rFonts w:cs="Courier New" w:ascii="Calibri" w:hAnsi="Calibri"/>
          <w:b/>
          <w:sz w:val="22"/>
          <w:szCs w:val="22"/>
        </w:rPr>
        <w:t>133</w:t>
        <w:tab/>
        <w:t>486</w:t>
        <w:tab/>
        <w:t>3199</w:t>
        <w:tab/>
        <w:t>355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37    7.0  0.8  0.0  L1HS_3_24c      1   128  (358) + L1P1     LINE/L1     2621 2749 (339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93    3.1  0.3 10.2  L1HS_3_24c    133   486    (0) + L1PA3    LINE/L1     5837 6155    (0)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9. L1HS_3_2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6003</w:t>
        <w:tab/>
        <w:t>nscore 11.86 NPOSITIONS 833 842 ; 2648 2657 ; 5005 569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74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746</w:t>
        <w:tab/>
        <w:t>6003</w:t>
        <w:tab/>
        <w:t>484</w:t>
        <w:tab/>
        <w:t>74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852    2.8  0.0  0.0  L1HS_3_25c    149   832 (5171) C L1PA3    LINE/L1      (0) 6155   5472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6992   10.3  0.5  0.9  L1HS_3_25c    843  4987 (1016) C L1PA3    LINE/L1    (217) 5938   1855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03    5.6  0.0  0.7  L1HS_3_25c   5697  6003    (0) + L1HS     LINE/L1     1408 1712 (4320)   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0. L1HS_3_3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11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0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9    6.9  0.0  0.0  L1HS_3_33     36    64   (47) + (CA)n    Simple_repeat      2   30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8    0.0  0.0  0.0  L1HS_3_33     84   111    (0) + AT_rich  Low_complexity     1   28    (0)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1. L1HS_3_5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72</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2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There were no repetitive sequences detected in /home/vipin/L1HS_TR_CHR/Chimp/CONFIRMATION/L1HS_TR_INDEL_SEQUENCES/L1HS_3_5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2. L1HS_3_5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5180</w:t>
        <w:tab/>
        <w:t>nscore 0.39 NPOSITIONS 511 520 ; 1555 156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65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w:t>
        <w:tab/>
        <w:t>500</w:t>
        <w:tab/>
        <w:t>2</w:t>
        <w:tab/>
        <w:t>494</w:t>
      </w:r>
    </w:p>
    <w:p>
      <w:pPr>
        <w:pStyle w:val="PlainText"/>
        <w:ind w:left="1440" w:right="1440" w:hanging="0"/>
        <w:rPr>
          <w:rFonts w:ascii="Calibri" w:hAnsi="Calibri" w:cs="Courier New"/>
          <w:b/>
          <w:b/>
          <w:sz w:val="22"/>
          <w:szCs w:val="22"/>
        </w:rPr>
      </w:pPr>
      <w:r>
        <w:rPr>
          <w:rFonts w:cs="Courier New" w:ascii="Calibri" w:hAnsi="Calibri"/>
          <w:b/>
          <w:sz w:val="22"/>
          <w:szCs w:val="22"/>
        </w:rPr>
        <w:t>528</w:t>
        <w:tab/>
        <w:t>1554</w:t>
        <w:tab/>
        <w:t>1349</w:t>
        <w:tab/>
        <w:t>2373</w:t>
      </w:r>
    </w:p>
    <w:p>
      <w:pPr>
        <w:pStyle w:val="PlainText"/>
        <w:ind w:left="1440" w:right="1440" w:hanging="0"/>
        <w:rPr>
          <w:rFonts w:ascii="Calibri" w:hAnsi="Calibri" w:cs="Courier New"/>
          <w:b/>
          <w:b/>
          <w:sz w:val="22"/>
          <w:szCs w:val="22"/>
        </w:rPr>
      </w:pPr>
      <w:r>
        <w:rPr>
          <w:rFonts w:cs="Courier New" w:ascii="Calibri" w:hAnsi="Calibri"/>
          <w:b/>
          <w:sz w:val="22"/>
          <w:szCs w:val="22"/>
        </w:rPr>
        <w:t>1601</w:t>
        <w:tab/>
        <w:t>3402</w:t>
        <w:tab/>
        <w:t>1858</w:t>
        <w:tab/>
        <w:t>365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76    5.4  0.0  1.2  L1HS_3_54      2   506 (4674) + L1HS     LINE/L1      125  623 (553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301    2.6  0.1  0.0  L1HS_3_54    528  1554 (3626) + L1HS     LINE/L1     1473 2500 (3646)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6179    2.5  0.2  0.0  L1HS_3_54   1567  5180    (0) + L1HS     LINE/L1     1945 5566  (589)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3. L1HS_3_5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163</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17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163</w:t>
        <w:tab/>
        <w:t>1</w:t>
        <w:tab/>
        <w:t>116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113    3.4  0.0  0.0  L1HS_3_57      1  1163    (0) + L1P1     LINE/L1     1909 3071 (3075)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4. L1HS_3_7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82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81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821</w:t>
        <w:tab/>
        <w:t>1</w:t>
        <w:tab/>
        <w:t>380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920    5.5  0.8  0.8  L1HS_3_7c      1  3255  (566) + L1HS     LINE/L1      124 3376 (277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789    4.1  1.0  2.0  L1HS_3_7c   3247  3345  (476) + L1HS     LINE/L1      574  671 (5361)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46    2.5  0.0  0.0  L1HS_3_7c   3334  3821    (0) + L1HS     LINE/L1     3379 3866 (228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5. L1HS_3_8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6614</w:t>
        <w:tab/>
        <w:t>nscore 0.15 NPOSITIONS 2834 284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84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833</w:t>
        <w:tab/>
        <w:t>1</w:t>
        <w:tab/>
        <w:t>2834</w:t>
      </w:r>
    </w:p>
    <w:p>
      <w:pPr>
        <w:pStyle w:val="PlainText"/>
        <w:ind w:left="1440" w:right="1440" w:hanging="0"/>
        <w:rPr>
          <w:rFonts w:ascii="Calibri" w:hAnsi="Calibri" w:cs="Courier New"/>
          <w:b/>
          <w:b/>
          <w:sz w:val="22"/>
          <w:szCs w:val="22"/>
        </w:rPr>
      </w:pPr>
      <w:r>
        <w:rPr>
          <w:rFonts w:cs="Courier New" w:ascii="Calibri" w:hAnsi="Calibri"/>
          <w:b/>
          <w:sz w:val="22"/>
          <w:szCs w:val="22"/>
        </w:rPr>
        <w:t>2844</w:t>
        <w:tab/>
        <w:t>6614</w:t>
        <w:tab/>
        <w:t>1059</w:t>
        <w:tab/>
        <w:t>483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438    3.5  0.2  0.0  L1HS_3_83      1  2833 (3781) + L1HS     LINE/L1      165 3001 (3145)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5030    2.2  0.1  0.0  L1HS_3_83   2844  6614    (0) + L1HS     LINE/L1     1226 5001 (1145)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6. L1HS_3_88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6083</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72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717</w:t>
        <w:tab/>
        <w:t>1</w:t>
        <w:tab/>
        <w:t>372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7892    3.1  0.1  0.0  L1HS_3_88c      1  6018   (65) + L1PA3    LINE/L1      133 6155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9   13.0  7.4  0.0  L1HS_3_88c   6028  6081    (2) C THE1D    LTR/MaLR   (213)  168    111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7. L1HS_4_1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965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15   11.6  2.2  5.3  L1HS_4_11     29    53 (9598) C AluSx     SINE/Alu        (2)  310    286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6    0.0  0.0  0.0  L1HS_4_11     54    77 (9574) + (GTTTG)n  Simple_repeat     2   25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15   11.6  2.2  5.3  L1HS_4_11     78   371 (9280) C AluSx     SINE/Alu       (27)  285      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079   17.6  4.9  2.2  L1HS_4_11    446  2469 (7182) + L1MD      LINE/L1        2162 4241 (1905)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55   15.7  8.0  4.0  L1HS_4_11   2492  2594 (7057) + L1MD      LINE/L1        5170 5277  (869)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93   13.3  0.0  0.6  L1HS_4_11   2595  2905 (6746) + AluSx     SINE/Alu          1  309    (3)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55   14.4  3.3  4.4  L1HS_4_11   2906  3069 (6582) + L1MD      LINE/L1        5278 5446  (796)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89   28.3 17.4  3.7  L1HS_4_11   3087  3413 (6238) + L2a       LINE/L2        3055 3426    (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69    5.6  4.2  0.0  L1HS_4_11   4324  4611 (5040) + AluY      SINE/Alu          1  300   (11)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54    8.9  4.5  0.0  L1HS_4_11   5022  5551 (4100) + MER41A    LTR/ERV1          1  554    (0)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70   16.7 11.6  1.2  L1HS_4_11   5576  5739 (3912) + AluJb     SINE/Alu        128  308    (4)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567   18.2  3.9  4.8  L1HS_4_11   5740  6041 (3610) + L1PA15-16 LINE/L1         112  411 (6442)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57   18.3  0.3  0.3  L1HS_4_11   6042  6332 (3319) C AluJb     SINE/Alu       (21)  291      1  10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2552   15.4  2.0  0.9  L1HS_4_11   6333  8864  (787) + L1PA15-16 LINE/L1         412 2853 (4000)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59   18.4 19.8  0.4  L1HS_4_11   8873  9119  (532) + AluJb     SINE/Alu         10  304    (8)  1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00   10.5  3.2  1.9  L1HS_4_11   9120  9651    (0) + L1PA15-16 LINE/L1        2843 3381 (3468)   9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8. L1HS_4_11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1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2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11</w:t>
        <w:tab/>
        <w:t>1</w:t>
        <w:tab/>
        <w:t>31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07    4.5  0.3  0.3  L1HS_4_114      1   311    (0) + L1HS     LINE/L1        1  311 (572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9. L1HS_4_12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5350</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17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177</w:t>
        <w:tab/>
        <w:t>1</w:t>
        <w:tab/>
        <w:t>117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7781    3.5  0.2  0.0  L1HS_4_129      1  5349    (1) + L1HS     LINE/L1      126 5480  (675)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0. L1HS_4_130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868</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85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857</w:t>
        <w:tab/>
        <w:t>1</w:t>
        <w:tab/>
        <w:t>85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952    6.2  0.0  0.1  L1HS_4_130c      1   868    (0) + L1HS     LINE/L1        2  868 (5164)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1. L1HS_4_13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1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2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11</w:t>
        <w:tab/>
        <w:t>1</w:t>
        <w:tab/>
        <w:t>31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37    5.8  0.0  0.3  L1HS_4_134      1   311    (0) + L1HS     LINE/L1        2  311 (572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2. L1HS_4_4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7784</w:t>
        <w:tab/>
        <w:t>nscore 0.13 NPOSITIONS 6278 628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51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901    3.1  0.3  0.0  L1HS_4_48      1  4047 (3737) C L1HS       LINE/L1    (1961) 4185    126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03   17.2  1.1  0.8  L1HS_4_48   4139  4502 (3282) C MLT1A0     LTR/MaLR      (0)  365      1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90   21.8  9.2  4.1  L1HS_4_48   4510  5150 (2634) C MLT1A0-int LTR/MaLR      (8) 1727    88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277   11.5  1.0  5.1  L1HS_4_48   5157  5669 (2115) + LTR3B_     LTR/ERVK        1  492    (7)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00   21.8  5.2  0.0  L1HS_4_48   5803  6297 (1487) C MLT1A0-int LTR/MaLR    (934)  801    281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88   21.2  1.1  3.6  L1HS_4_48   6307  6668 (1116) C MLT1A0     LTR/MaLR     (12)  353      1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7   35.1  1.5  1.5  L1HS_4_48   6791  6926  (858) C MIR        SINE/MIR    (117)  145     1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5   36.7  5.0  0.0  L1HS_4_48   7492  7611  (173) C L2c        LINE/L2     (239) 3148   3023   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3. L1HS_4_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278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78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775</w:t>
        <w:tab/>
        <w:t>1</w:t>
        <w:tab/>
        <w:t>78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960    3.5  0.3  0.0  L1HS_4_4c      1  2784    (0) + L1HS     LINE/L1      126 2918 (3228)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4. L1HS_4_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1788</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34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328</w:t>
        <w:tab/>
        <w:t>1</w:t>
        <w:tab/>
        <w:t>133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4674    5.3  0.1  0.1  L1HS_4_5      1  1788    (0) + L1HS     LINE/L1        1 1788 (4244)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5. L1HS_4_5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3315</w:t>
        <w:tab/>
        <w:t>nscore 2.41 NPOSITIONS 808 88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55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807</w:t>
        <w:tab/>
        <w:t>1</w:t>
        <w:tab/>
        <w:t>807</w:t>
      </w:r>
    </w:p>
    <w:p>
      <w:pPr>
        <w:pStyle w:val="PlainText"/>
        <w:ind w:left="1440" w:right="1440" w:hanging="0"/>
        <w:rPr>
          <w:rFonts w:ascii="Calibri" w:hAnsi="Calibri" w:cs="Courier New"/>
          <w:b/>
          <w:b/>
          <w:sz w:val="22"/>
          <w:szCs w:val="22"/>
        </w:rPr>
      </w:pPr>
      <w:r>
        <w:rPr>
          <w:rFonts w:cs="Courier New" w:ascii="Calibri" w:hAnsi="Calibri"/>
          <w:b/>
          <w:sz w:val="22"/>
          <w:szCs w:val="22"/>
        </w:rPr>
        <w:t>1012</w:t>
        <w:tab/>
        <w:t>3313</w:t>
        <w:tab/>
        <w:t>1252</w:t>
        <w:tab/>
        <w:t>355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855    4.0  0.0  0.0  L1HS_4_51      1   807 (2508) + L1HS     LINE/L1      125  931 (5224)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3118    3.0  0.7  0.0  L1HS_4_51    959  3315    (0) + L1HS     LINE/L1     1310 3682 (2464)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6. L1HS_4_52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739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28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268</w:t>
        <w:tab/>
        <w:t>1</w:t>
        <w:tab/>
        <w:t>428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5884    3.7  0.2  0.0  L1HS_4_52c      1  6018 (1373) + L1PA3    LINE/L1         124 6155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4   32.8  0.0  0.0  L1HS_4_52c   6029  6086 (1305) C MIRc     SINE/MIR       (38)  230    173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0   17.6 31.1  0.0  L1HS_4_52c   6218  6291 (1100) + MIRc     SINE/MIR        170  266    (2)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3   34.3 10.5  1.2  L1HS_4_52c   6302  6472  (919) C MIRb     SINE/MIR       (23)  245     59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5    4.9  0.0  0.0  L1HS_4_52c   6505  6545  (846) + (TG)n    Simple_repeat     2   42    (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0   11.1  0.0  0.0  L1HS_4_52c   6814  6840  (551) + (TATG)n  Simple_repeat     2   28    (0)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9   16.7  8.3  0.0  L1HS_4_52c   6921  6968  (423) C MLT1J1   LTR/MaLR      (392)   52      1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658   21.9  9.5  0.6  L1HS_4_52c   7043  7222  (169) + L1PBa    LINE/L1           3  163 (6700)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84   17.3  0.6  0.6  L1HS_4_52c   7221  7389    (2) + L1PBa    LINE/L1        1393 1561 (5302)   8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7. L1HS_4_5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127</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13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w:t>
        <w:tab/>
        <w:t>1127</w:t>
        <w:tab/>
        <w:t>5</w:t>
        <w:tab/>
        <w:t>112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173    4.6  0.1  0.5  L1HS_4_59      1  1127    (0) + L1HS     LINE/L1        3 1124 (4908)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8. L1HS_4_7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693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20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198</w:t>
        <w:tab/>
        <w:t>1</w:t>
        <w:tab/>
        <w:t>220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5550    3.7  0.5  0.3  L1HS_4_73      1  6011  (920) + L1PA3     LINE/L1         124 6137   (18)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2    0.0  0.0  0.0  L1HS_4_73   6012  6039  (892) + (TAA)n    Simple_repeat     3   30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4    0.0  3.9  0.0  L1HS_4_73   6104  6129  (802) + (CAAAAA)n Simple_repeat     2   28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0   22.9  4.9  2.1  L1HS_4_73   6130  6272  (659) + L1M5      LINE/L1        3252 3398 (2748)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242   26.1  6.8  0.4  L1HS_4_73   6404  6918   (13) + L1M5      LINE/L1        3578 4125 (2021)   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9. L1HS_4_7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602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9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122</w:t>
        <w:tab/>
        <w:t>5213</w:t>
        <w:tab/>
        <w:t>7</w:t>
        <w:tab/>
        <w:t>9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4   35.6  3.5  0.0  L1HS_4_74    688   802 (5219) + L2a      LINE/L2     2737 2855  (564)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49   10.2  0.0  0.0  L1HS_4_74   1007  1370 (4651) C THE1B    LTR/MaLR     (0)  364      1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90   23.3  9.2  2.5  L1HS_4_74   1382  1549 (4472) C MLT1H    LTR/MaLR   (292)  197     53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71   32.9  5.5  3.0  L1HS_4_74   1609  2087 (3934) + L2a      LINE/L2     2851 3335   (9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62   19.1  1.8  2.4  L1HS_4_74   3376  3541 (2480) C FRAM     SINE/Alu     (0)  166      2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3   26.8  0.0  1.8  L1HS_4_74   4271  4327 (1694) + MIRb     SINE/MIR     200  255   (13)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5   15.6  0.0  0.0  L1HS_4_74   4376  4407 (1614) C L2a      LINE/L2      (1) 3425   3394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67   19.6  1.0  0.0  L1HS_4_74   4693  4901 (1120) C MLT1F1   LTR/MaLR     (0)  569    359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71   19.1  1.4  0.0  L1HS_4_74   4906  5114  (907) C L1PB4    LINE/L1     (42) 6114   5903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016    7.7  0.0  0.8  L1HS_4_74   5117  6021    (0) + L1P1     LINE/L1        2  899 (5256)   9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0. L1HS_4_8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1899</w:t>
        <w:tab/>
        <w:t>nscore 6.79 NPOSITIONS 1033 1160 ; 1232 123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75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032</w:t>
        <w:tab/>
        <w:t>1</w:t>
        <w:tab/>
        <w:t>1033</w:t>
      </w:r>
    </w:p>
    <w:p>
      <w:pPr>
        <w:pStyle w:val="PlainText"/>
        <w:ind w:left="1440" w:right="1440" w:hanging="0"/>
        <w:rPr>
          <w:rFonts w:ascii="Calibri" w:hAnsi="Calibri" w:cs="Courier New"/>
          <w:b/>
          <w:b/>
          <w:sz w:val="22"/>
          <w:szCs w:val="22"/>
        </w:rPr>
      </w:pPr>
      <w:r>
        <w:rPr>
          <w:rFonts w:cs="Courier New" w:ascii="Calibri" w:hAnsi="Calibri"/>
          <w:b/>
          <w:sz w:val="22"/>
          <w:szCs w:val="22"/>
        </w:rPr>
        <w:t>1161</w:t>
        <w:tab/>
        <w:t>1899</w:t>
        <w:tab/>
        <w:t>1013</w:t>
        <w:tab/>
        <w:t>175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1250   14.2  2.8  4.0  L1HS_4_84c      1  1899    (0) + L1P1     LINE/L1        4 1879 (4276)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1. L1HS_4_9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5665</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90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1626    1.5  0.0  0.0  L1HS_4_90      1  4443 (1222) C L1HS     LINE/L1    (1578) 4568    125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55   14.3  0.0  0.0  L1HS_4_90   4450  4533 (1132) + MER45A   DNA/Tip100     95  178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55   28.6 13.2  0.0  L1HS_4_90   4545  4764  (901) C MIR      SINE/MIR      (1)  261     13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7   15.0  0.0  0.0  L1HS_4_90   5025  5064  (601) + Alu      SINE/Alu      252  291   (11)   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2. L1HS_5_1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42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1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21   12.2 13.6  2.7  L1HS_5_17     34   143  (286) + FLAM_C   SINE/Alu       6  127   (16)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51   17.2  0.0  0.0  L1HS_5_17    331   429    (0) C AluSg/x  SINE/Alu     (4)  308    210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3. L1HS_5_22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2533</w:t>
        <w:tab/>
        <w:t>nscore 0.39 NPOSITIONS 2374 238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74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372</w:t>
        <w:tab/>
        <w:t>1</w:t>
        <w:tab/>
        <w:t>2373</w:t>
      </w:r>
    </w:p>
    <w:p>
      <w:pPr>
        <w:pStyle w:val="PlainText"/>
        <w:ind w:left="1440" w:right="1440" w:hanging="0"/>
        <w:rPr>
          <w:rFonts w:ascii="Calibri" w:hAnsi="Calibri" w:cs="Courier New"/>
          <w:b/>
          <w:b/>
          <w:sz w:val="22"/>
          <w:szCs w:val="22"/>
        </w:rPr>
      </w:pPr>
      <w:r>
        <w:rPr>
          <w:rFonts w:cs="Courier New" w:ascii="Calibri" w:hAnsi="Calibri"/>
          <w:b/>
          <w:sz w:val="22"/>
          <w:szCs w:val="22"/>
        </w:rPr>
        <w:t>2389</w:t>
        <w:tab/>
        <w:t>2533</w:t>
        <w:tab/>
        <w:t>2598</w:t>
        <w:tab/>
        <w:t>274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490    3.5  0.5  0.0  L1HS_5_22c      1  2384  (149) + L1HS     LINE/L1     1649 4044 (210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02    3.5  3.5  0.0  L1HS_5_22c   2389  2533    (0) + L1HS     LINE/L1     4257 4406 (174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4. L1HS_5_4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4163</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72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1874    2.3  0.0  0.0  L1HS_5_44c      1   217 (3946) C L1P1     LINE/L1       (4317) 1838   162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711    7.6  0.3  0.6  L1HS_5_44c    215   945 (3218) C L1P1     LINE/L1       (5426)  729      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05   14.4  5.5  0.0  L1HS_5_44c   1000  1291 (2872) C AluSx    SINE/Alu         (4)  308      1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2    7.0  0.0  0.0  L1HS_5_44c   1773  1815 (2348) + (TG)n    Simple_repeat      2   44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4   35.5  1.9  0.9  L1HS_5_44c   1822  1929 (2234) + L2b      LINE/L2         3263 3371    (4)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96    8.9  2.0  0.0  L1HS_5_44c   2284  2631 (1532) + THE1A    LTR/MaLR           1  355    (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54   30.0 16.7  3.2  L1HS_5_44c   2634  4161    (2) + MLT-int  LTR/MaLR           2 1735    (0)   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5. L1HS_5_4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w:t>
        <w:tab/>
        <w:t xml:space="preserve"> Length 42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89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6</w:t>
        <w:tab/>
        <w:t>1</w:t>
        <w:tab/>
        <w:t>3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There were no repetitive sequences detected in /home/vipin/L1HS_TR_CHR/Chimp/CONFIRMATION/L1HS_TR_INDEL_SEQUENCES/L1HS_5_4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6. L1HS_5_5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6627</w:t>
        <w:tab/>
        <w:t>nscore 2.57 NPOSITIONS 3487 3646 ; 5035 504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93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486</w:t>
        <w:tab/>
        <w:t>1</w:t>
        <w:tab/>
        <w:t>3497</w:t>
      </w:r>
    </w:p>
    <w:p>
      <w:pPr>
        <w:pStyle w:val="PlainText"/>
        <w:ind w:left="1440" w:right="1440" w:hanging="0"/>
        <w:rPr>
          <w:rFonts w:ascii="Calibri" w:hAnsi="Calibri" w:cs="Courier New"/>
          <w:b/>
          <w:b/>
          <w:sz w:val="22"/>
          <w:szCs w:val="22"/>
        </w:rPr>
      </w:pPr>
      <w:r>
        <w:rPr>
          <w:rFonts w:cs="Courier New" w:ascii="Calibri" w:hAnsi="Calibri"/>
          <w:b/>
          <w:sz w:val="22"/>
          <w:szCs w:val="22"/>
        </w:rPr>
        <w:t>3787</w:t>
        <w:tab/>
        <w:t>3825</w:t>
        <w:tab/>
        <w:t>3879</w:t>
        <w:tab/>
        <w:t>391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6968    3.2  0.2  0.0  L1HS_5_52      1  3486 (3141) + L1HS     LINE/L1      124 3618 (2528)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791    2.6  2.7  0.0  L1HS_5_52   3722  5030 (1597) + L1HS     LINE/L1     3915 5258  (888)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382    2.5  0.1  0.0  L1HS_5_52   5045  6567   (60) + L1PA2    LINE/L1     4630 6153    (2)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7. L1HS_5_5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12</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2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02</w:t>
        <w:tab/>
        <w:t>1</w:t>
        <w:tab/>
        <w:t>30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46    5.1  0.3  0.0  L1HS_5_54c      1   312    (0) + L1P1     LINE/L1        1  313 (584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8. L1HS_5_7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158</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16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6   25.9  2.7  0.0  L1HS_5_79c      2   113   (45) + MIR      SINE/MIR        126  240   (2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4    5.0  2.4  2.4  L1HS_5_79c    114   154    (4) + (TG)n    Simple_repeat     2   42    (0)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9. L1HS_5_93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5878</w:t>
        <w:tab/>
        <w:t>nscore 1.70 NPOSITIONS 4642 474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93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936</w:t>
        <w:tab/>
        <w:t>1</w:t>
        <w:tab/>
        <w:t>93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0405    3.7  0.3  0.3  L1HS_5_93c      1  4641 (1237) + L1PA2    LINE/L1       127 4769 (137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222    3.3  0.1  0.0  L1HS_5_93c   4744  5491  (387) + L1PA2    LINE/L1      5407 6155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55   18.8  0.0  1.1  L1HS_5_93c   5493  5670  (208) C L1M4     LINE/L1    (3511) 3133   2958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4   18.6  5.1  0.0  L1HS_5_93c   5676  5734  (144) C L1M4     LINE/L1    (5108) 1434   1373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0. L1HS_6_1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437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76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921</w:t>
        <w:tab/>
        <w:t>1</w:t>
        <w:tab/>
        <w:t>918</w:t>
      </w:r>
    </w:p>
    <w:p>
      <w:pPr>
        <w:pStyle w:val="PlainText"/>
        <w:ind w:left="1440" w:right="1440" w:hanging="0"/>
        <w:rPr>
          <w:rFonts w:ascii="Calibri" w:hAnsi="Calibri" w:cs="Courier New"/>
          <w:b/>
          <w:b/>
          <w:sz w:val="22"/>
          <w:szCs w:val="22"/>
        </w:rPr>
      </w:pPr>
      <w:r>
        <w:rPr>
          <w:rFonts w:cs="Courier New" w:ascii="Calibri" w:hAnsi="Calibri"/>
          <w:b/>
          <w:sz w:val="22"/>
          <w:szCs w:val="22"/>
        </w:rPr>
        <w:t>907</w:t>
        <w:tab/>
        <w:t>4371</w:t>
        <w:tab/>
        <w:t>917</w:t>
        <w:tab/>
        <w:t>438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3913    7.5  0.1  0.3  L1HS_6_19c      1  4371    (0) + L1P2     LINE/L1     1427 5769  (385)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1. L1HS_6_3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4242</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19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569</w:t>
        <w:tab/>
        <w:t>1</w:t>
        <w:tab/>
        <w:t>566</w:t>
      </w:r>
    </w:p>
    <w:p>
      <w:pPr>
        <w:pStyle w:val="PlainText"/>
        <w:ind w:left="1440" w:right="1440" w:hanging="0"/>
        <w:rPr>
          <w:rFonts w:ascii="Calibri" w:hAnsi="Calibri" w:cs="Courier New"/>
          <w:b/>
          <w:b/>
          <w:sz w:val="22"/>
          <w:szCs w:val="22"/>
        </w:rPr>
      </w:pPr>
      <w:r>
        <w:rPr>
          <w:rFonts w:cs="Courier New" w:ascii="Calibri" w:hAnsi="Calibri"/>
          <w:b/>
          <w:sz w:val="22"/>
          <w:szCs w:val="22"/>
        </w:rPr>
        <w:t>571</w:t>
        <w:tab/>
        <w:t>4241</w:t>
        <w:tab/>
        <w:t>515</w:t>
        <w:tab/>
        <w:t>418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56    3.2  0.0  0.0  L1HS_6_38      1    31 (4211) + L1P2     LINE/L1      191  221 (5934)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1797    4.9  0.8  0.9  L1HS_6_38     26  4242    (0) + L1P2     LINE/L1      738 4908 (1238)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2. L1HS_6_4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77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41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775</w:t>
        <w:tab/>
        <w:t>1</w:t>
        <w:tab/>
        <w:t>77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036    7.0  0.0  0.5  L1HS_6_41      1   774    (5) + L1HS     LINE/L1        2  771 (526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3. L1HS_6_5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7493</w:t>
        <w:tab/>
        <w:t>nscore 10.57 NPOSITIONS 2220 2229 ; 3890 3938 ; 5624 6282 ; 7420 749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66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219</w:t>
        <w:tab/>
        <w:t>1</w:t>
        <w:tab/>
        <w:t>2223</w:t>
      </w:r>
    </w:p>
    <w:p>
      <w:pPr>
        <w:pStyle w:val="PlainText"/>
        <w:ind w:left="1440" w:right="1440" w:hanging="0"/>
        <w:rPr>
          <w:rFonts w:ascii="Calibri" w:hAnsi="Calibri" w:cs="Courier New"/>
          <w:b/>
          <w:b/>
          <w:sz w:val="22"/>
          <w:szCs w:val="22"/>
        </w:rPr>
      </w:pPr>
      <w:r>
        <w:rPr>
          <w:rFonts w:cs="Courier New" w:ascii="Calibri" w:hAnsi="Calibri"/>
          <w:b/>
          <w:sz w:val="22"/>
          <w:szCs w:val="22"/>
        </w:rPr>
        <w:t>2380</w:t>
        <w:tab/>
        <w:t>3881</w:t>
        <w:tab/>
        <w:t>2073</w:t>
        <w:tab/>
        <w:t>3574</w:t>
      </w:r>
    </w:p>
    <w:p>
      <w:pPr>
        <w:pStyle w:val="PlainText"/>
        <w:ind w:left="1440" w:right="1440" w:hanging="0"/>
        <w:rPr>
          <w:rFonts w:ascii="Calibri" w:hAnsi="Calibri" w:cs="Courier New"/>
          <w:b/>
          <w:b/>
          <w:sz w:val="22"/>
          <w:szCs w:val="22"/>
        </w:rPr>
      </w:pPr>
      <w:r>
        <w:rPr>
          <w:rFonts w:cs="Courier New" w:ascii="Calibri" w:hAnsi="Calibri"/>
          <w:b/>
          <w:sz w:val="22"/>
          <w:szCs w:val="22"/>
        </w:rPr>
        <w:t>3941</w:t>
        <w:tab/>
        <w:t>5539</w:t>
        <w:tab/>
        <w:t>2070</w:t>
        <w:tab/>
        <w:t>366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528    4.5  0.1  0.0  L1HS_6_59      1  2230 (5263) + L1HS     LINE/L1      126 2358 (3788)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2637    2.4  1.4  0.2  L1HS_6_59   2256  3881 (3612) + L1P1     LINE/L1     2056 3698 (2448)   2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4002    2.1  0.1  0.1  L1HS_6_59   3939  5623 (1870) + L1P1     LINE/L1     2191 3876 (227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716    7.2  1.6  0.0  L1HS_6_59   6283  7419   (74) C L1PA6    LINE/L1      (8) 6146   4995   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4. L1HS_6_7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717</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72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717</w:t>
        <w:tab/>
        <w:t>1</w:t>
        <w:tab/>
        <w:t>171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4872    2.9  0.3  0.0  L1HS_6_71      1  1717    (0) + L1HS     LINE/L1        1 1723 (430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5. L1HS_6_9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2827</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16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944    7.1  1.5  1.5  L1HS_6_93      1   584 (2243) C L1P1     LINE/L1    (2227) 3919   3336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056    5.1  0.0  0.0  L1HS_6_93    581  1261 (1566) + L1P1     LINE/L1      2599 3279 (286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6   32.4  1.8 16.3  L1HS_6_93   1271  1436 (1391) C MIRb     SINE/MIR    (121)  147      6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0   30.6 19.7  1.6  L1HS_6_93   1485  1675 (1152) C MIRb     SINE/MIR      (6)  262     38   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6. L1HS_7_1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4449</w:t>
        <w:tab/>
        <w:t>nscore 0.22 NPOSITIONS 405 41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9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2   27.6  1.5  5.4  L1HS_7_11    145   274 (4175) + ERVL-E-int LTR/ERVL    3809 3933 (1734)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31    4.8  0.0  1.4  L1HS_7_11    747  1040 (3409) + AluY       SINE/Alu      13  302    (9)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22   27.1 12.0  6.9  L1HS_7_11   1185  1501 (2948) + ERVL-E-int LTR/ERVL    3809 4141 (1526)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76   19.4  1.5  2.3  L1HS_7_11   1896  2369 (2080) + MER70A     LTR/ERVL       1  470    (2)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57   18.4  5.5  4.3  L1HS_7_11   2382  2598 (1851) C MSTB       LTR/MaLR     (0)  426    206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45   14.0  0.7  0.7  L1HS_7_11   2599  2886 (1563) C AluJb      SINE/Alu    (18)  294      7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57   18.4  5.5  4.3  L1HS_7_11   2887  3089 (1360) C MSTB       LTR/MaLR   (221)  205      1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28   15.2  0.0  1.5  L1HS_7_11   3646  3779  (670) + LTR40b     LTR/ERVL     331  462    (0)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60   28.6  5.3  1.8  L1HS_7_11   4059  4343  (106) + L1M5       LINE/L1     3648 3942 (2204)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70   23.6  0.0  0.0  L1HS_7_11   4361  4449    (0) + L1P2       LINE/L1     1369 1457  (818)   9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7. L1HS_7_1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350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07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w:t>
        <w:tab/>
        <w:t>2074</w:t>
        <w:tab/>
        <w:t>3</w:t>
        <w:tab/>
        <w:t>207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8765    2.1  0.0  0.0  L1HS_7_19c      1  3504    (0) + L1HS     LINE/L1      126 3629 (2517)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8. L1HS_7_2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696</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90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23</w:t>
        <w:tab/>
        <w:t>1</w:t>
        <w:tab/>
        <w:t>42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79   21.9  6.6  1.4  L1HS_7_21      1   696    (0) + L1MDa    LINE/L1     1213 1944 (468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9. L1HS_7_4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AC</w:t>
        <w:tab/>
        <w:t xml:space="preserve"> Length 63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69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34</w:t>
        <w:tab/>
        <w:t>639</w:t>
        <w:tab/>
        <w:t>5</w:t>
        <w:tab/>
        <w:t>31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168    0.4  0.0  0.0  L1HS_7_47      1   253  (386) C L1P1     LINE/L1    (2702) 3444   319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475    1.0  0.0  0.0  L1HS_7_47    250   639    (0) + L1P1     LINE/L1      4434 4823 (1323)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0. L1HS_7_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9604</w:t>
        <w:tab/>
        <w:t>nscore 0.10 NPOSITIONS 2720 2729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99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938    2.4  0.2  0.0  L1HS_7_5      1  2647 (6957) C L1HS     LINE/L1    (2167) 3979   1326   1  </w:t>
      </w:r>
    </w:p>
    <w:p>
      <w:pPr>
        <w:pStyle w:val="PlainText"/>
        <w:ind w:left="1440" w:right="1440" w:hanging="0"/>
        <w:rPr>
          <w:rFonts w:ascii="Calibri" w:hAnsi="Calibri" w:cs="Courier New"/>
          <w:b/>
          <w:b/>
          <w:sz w:val="22"/>
          <w:szCs w:val="22"/>
        </w:rPr>
      </w:pPr>
      <w:r>
        <w:rPr>
          <w:rFonts w:cs="Courier New" w:ascii="Calibri" w:hAnsi="Calibri"/>
          <w:b/>
          <w:sz w:val="22"/>
          <w:szCs w:val="22"/>
        </w:rPr>
        <w:t>13605    2.3  0.5  0.1  L1HS_7_5   2730  5069 (4535) C L1HS     LINE/L1    (3115) 3031    682   2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4541   11.7  4.3  2.1  L1HS_7_5   5069  9349  (255) C L1P2     LINE/L1    (1898) 4433     14   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1. L1HS_7_6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83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30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074</w:t>
        <w:tab/>
        <w:t>1</w:t>
        <w:tab/>
        <w:t>1074</w:t>
      </w:r>
    </w:p>
    <w:p>
      <w:pPr>
        <w:pStyle w:val="PlainText"/>
        <w:ind w:left="1440" w:right="1440" w:hanging="0"/>
        <w:rPr>
          <w:rFonts w:ascii="Calibri" w:hAnsi="Calibri" w:cs="Courier New"/>
          <w:b/>
          <w:b/>
          <w:sz w:val="22"/>
          <w:szCs w:val="22"/>
        </w:rPr>
      </w:pPr>
      <w:r>
        <w:rPr>
          <w:rFonts w:cs="Courier New" w:ascii="Calibri" w:hAnsi="Calibri"/>
          <w:b/>
          <w:sz w:val="22"/>
          <w:szCs w:val="22"/>
        </w:rPr>
        <w:t>1088</w:t>
        <w:tab/>
        <w:t>1320</w:t>
        <w:tab/>
        <w:t>1072</w:t>
        <w:tab/>
        <w:t>130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294    4.6  0.2  0.1  L1HS_7_65c      1  1834    (0) + L1HS     LINE/L1        4 1839 (4193)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2. L1HS_7_6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955</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96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955</w:t>
        <w:tab/>
        <w:t>1</w:t>
        <w:tab/>
        <w:t>195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717    4.4  0.0  0.0  L1HS_7_67      1  1955    (0) + L1HS     LINE/L1     1239 3193 (2953)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3. L1HS_7_7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3334</w:t>
        <w:tab/>
        <w:t>nscore 0.33 NPOSITIONS 2153 2153 ; 2233 224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09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201</w:t>
        <w:tab/>
        <w:t>1</w:t>
        <w:tab/>
        <w:t>2198</w:t>
      </w:r>
    </w:p>
    <w:p>
      <w:pPr>
        <w:pStyle w:val="PlainText"/>
        <w:ind w:left="1440" w:right="1440" w:hanging="0"/>
        <w:rPr>
          <w:rFonts w:ascii="Calibri" w:hAnsi="Calibri" w:cs="Courier New"/>
          <w:b/>
          <w:b/>
          <w:sz w:val="22"/>
          <w:szCs w:val="22"/>
        </w:rPr>
      </w:pPr>
      <w:r>
        <w:rPr>
          <w:rFonts w:cs="Courier New" w:ascii="Calibri" w:hAnsi="Calibri"/>
          <w:b/>
          <w:sz w:val="22"/>
          <w:szCs w:val="22"/>
        </w:rPr>
        <w:t>2253</w:t>
        <w:tab/>
        <w:t>3334</w:t>
        <w:tab/>
        <w:t>2018</w:t>
        <w:tab/>
        <w:t>309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1963    4.6  0.2  0.0  L1HS_7_73      1  2253 (1081) + L1HS     LINE/L1      717 2975 (317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8658    2.4  0.1  0.0  L1HS_7_73   2249  3333    (1) + L1P1     LINE/L1     2733 3818 (2328)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4. L1HS_8_1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956</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34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956</w:t>
        <w:tab/>
        <w:t>1</w:t>
        <w:tab/>
        <w:t>95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377    4.9  0.5  0.0  L1HS_8_19     29   956    (0) + L1P1     LINE/L1     4836 5769  (385)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5. L1HS_8_21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AC</w:t>
        <w:tab/>
        <w:t xml:space="preserve"> Length 245</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1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14   29.7  0.9  4.1  L1HS_8_21c     19   239    (6) + L1MEc    LINE/L1      267  480 (592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6. L1HS_8_3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2817</w:t>
        <w:tab/>
        <w:t>nscore 0.39 NPOSITIONS 2110 2119 ; 2142 214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11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033</w:t>
        <w:tab/>
        <w:t>1</w:t>
        <w:tab/>
        <w:t>2040</w:t>
      </w:r>
    </w:p>
    <w:p>
      <w:pPr>
        <w:pStyle w:val="PlainText"/>
        <w:ind w:left="1440" w:right="1440" w:hanging="0"/>
        <w:rPr>
          <w:rFonts w:ascii="Calibri" w:hAnsi="Calibri" w:cs="Courier New"/>
          <w:b/>
          <w:b/>
          <w:sz w:val="22"/>
          <w:szCs w:val="22"/>
        </w:rPr>
      </w:pPr>
      <w:r>
        <w:rPr>
          <w:rFonts w:cs="Courier New" w:ascii="Calibri" w:hAnsi="Calibri"/>
          <w:b/>
          <w:sz w:val="22"/>
          <w:szCs w:val="22"/>
        </w:rPr>
        <w:t>2120</w:t>
        <w:tab/>
        <w:t>2817</w:t>
        <w:tab/>
        <w:t>1418</w:t>
        <w:tab/>
        <w:t>211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714    3.7  0.5  0.0  L1HS_8_35      1  2052  (765) + L1HS     LINE/L1     1294 3356 (279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364    4.5  0.0  0.1  L1HS_8_35   2120  2817    (0) + L1P1     LINE/L1     2711 3407 (2739)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7. L1HS_8_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4792</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94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41</w:t>
        <w:tab/>
        <w:t>1</w:t>
        <w:tab/>
        <w:t>441</w:t>
      </w:r>
    </w:p>
    <w:p>
      <w:pPr>
        <w:pStyle w:val="PlainText"/>
        <w:ind w:left="1440" w:right="1440" w:hanging="0"/>
        <w:rPr>
          <w:rFonts w:ascii="Calibri" w:hAnsi="Calibri" w:cs="Courier New"/>
          <w:b/>
          <w:b/>
          <w:sz w:val="22"/>
          <w:szCs w:val="22"/>
        </w:rPr>
      </w:pPr>
      <w:r>
        <w:rPr>
          <w:rFonts w:cs="Courier New" w:ascii="Calibri" w:hAnsi="Calibri"/>
          <w:b/>
          <w:sz w:val="22"/>
          <w:szCs w:val="22"/>
        </w:rPr>
        <w:t>472</w:t>
        <w:tab/>
        <w:t>3937</w:t>
        <w:tab/>
        <w:t>478</w:t>
        <w:tab/>
        <w:t>394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4053    2.9  0.4  0.1  L1HS_8_5      1  4792    (0) + L1HS     LINE/L1      125 4929 (1217)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8. L1HS_8_50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742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92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902</w:t>
        <w:tab/>
        <w:t>1</w:t>
        <w:tab/>
        <w:t>490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5760    3.3  0.2  0.1  L1HS_8_50c      1  6014 (1407) + L1PA3    LINE/L1          136 6152    (3)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    3.3  0.0  0.0  L1HS_8_50c   6015  6044 (1377) + AT_rich  Low_complexity     1   30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0   16.0  0.0  0.0  L1HS_8_50c   6057  6106 (1315) + (TG)n    Simple_repeat      1   50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08   35.9  1.5  0.0  L1HS_8_50c   6142  6272 (1149) C MIRc     SINE/MIR       (118)  150     18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9   10.7  0.0  0.0  L1HS_8_50c   6749  6776  (645) + (TTTTG)n Simple_repeat      3   30    (0)   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9. L1HS_9_1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4971</w:t>
        <w:tab/>
        <w:t>nscore 16.92 NPOSITIONS 4125 496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23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w:t>
        <w:tab/>
        <w:t>2239</w:t>
        <w:tab/>
        <w:t>5</w:t>
        <w:tab/>
        <w:t>223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305    3.9  0.9  0.0  L1HS_9_12      1  4078  (893) + L1HS     LINE/L1      124 4237 (190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0. L1HS_9_2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8487</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05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27   13.4  0.3  0.2  L1HS_9_22      1  8487    (0) + ALR/Alpha Satellite/centr     1 8491    (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1. L1HS_9_2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13633</w:t>
        <w:tab/>
        <w:t>nscore 1.29 NPOSITIONS 8401 857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04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w:t>
        <w:tab/>
        <w:t>3044</w:t>
        <w:tab/>
        <w:t>3</w:t>
        <w:tab/>
        <w:t>3044</w:t>
      </w:r>
    </w:p>
    <w:p>
      <w:pPr>
        <w:pStyle w:val="PlainText"/>
        <w:ind w:left="1440" w:right="1440" w:hanging="0"/>
        <w:rPr>
          <w:rFonts w:ascii="Calibri" w:hAnsi="Calibri" w:cs="Courier New"/>
          <w:b/>
          <w:b/>
          <w:sz w:val="22"/>
          <w:szCs w:val="22"/>
        </w:rPr>
      </w:pPr>
      <w:r>
        <w:rPr>
          <w:rFonts w:cs="Courier New" w:ascii="Calibri" w:hAnsi="Calibri"/>
          <w:b/>
          <w:sz w:val="22"/>
          <w:szCs w:val="22"/>
        </w:rPr>
        <w:t>12729</w:t>
        <w:tab/>
        <w:t>13633</w:t>
        <w:tab/>
        <w:t>2140</w:t>
        <w:tab/>
        <w:t>304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5531    3.8  0.1  0.0  L1HS_9_25      3  6015 (7618) + L1PA3    LINE/L1          129 6147    (8)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    3.0  0.0  0.0  L1HS_9_25   6016  6048 (7585) + AT_rich  Low_complexity     1   33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    0.0  0.0  0.0  L1HS_9_25   7157  7177 (6456) + AT_rich  Low_complexity     1   21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435    2.3  0.4  0.0  L1HS_9_25   7191  8386 (5247) C L1PA3    LINE/L1          (2) 6153   4951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830    9.5  0.0  0.4  L1HS_9_25   8594  9048 (4585) C L1P1     LINE/L1        (743) 5403   4951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0   29.4  6.8  6.8  L1HS_9_25   9673  9818 (3815) + L2       LINE/L2         2799 2944  (475)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11   28.7 15.1  3.2  L1HS_9_25  10546 11099 (2534) + L2a      LINE/L2         2213 2833  (586)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76   12.4  0.4  0.0  L1HS_9_25  11100 11341 (2292) C AluSx    SINE/Alu        (12)  300     58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11   28.8 15.3  3.0  L1HS_9_25  11342 11606 (2027) + L2a      LINE/L2         2834 3127  (299)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139    3.7  0.1  0.0  L1HS_9_25  11615 12727  (906) C L1PA4    LINE/L1          (8) 6147   5034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760    4.9  0.0  0.0  L1HS_9_25  12729 13633    (0) + L1P1     LINE/L1         2266 3170 (2976)  1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2. L1HS_9_3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146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48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469</w:t>
        <w:tab/>
        <w:t>2</w:t>
        <w:tab/>
        <w:t>1468</w:t>
      </w:r>
    </w:p>
    <w:p>
      <w:pPr>
        <w:pStyle w:val="PlainText"/>
        <w:ind w:left="1440" w:right="1440" w:hanging="0"/>
        <w:rPr>
          <w:rFonts w:ascii="Calibri" w:hAnsi="Calibri" w:cs="Courier New"/>
          <w:b/>
          <w:b/>
          <w:sz w:val="22"/>
          <w:szCs w:val="22"/>
        </w:rPr>
      </w:pPr>
      <w:r>
        <w:rPr>
          <w:rFonts w:cs="Courier New" w:ascii="Calibri" w:hAnsi="Calibri"/>
          <w:b/>
          <w:sz w:val="22"/>
          <w:szCs w:val="22"/>
        </w:rPr>
        <w:t>1442</w:t>
        <w:tab/>
        <w:t>1469</w:t>
        <w:tab/>
        <w:t>1453</w:t>
        <w:tab/>
        <w:t>148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798    7.7  0.8  2.7  L1HS_9_31      1  1459   (10) + L1PA8    LINE/L1     4739 6172    (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3. L1HS_9_4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6542</w:t>
        <w:tab/>
        <w:t>nscore 0.17 NPOSITIONS 2922 2922 ; 2962 297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98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002</w:t>
        <w:tab/>
        <w:t>1</w:t>
        <w:tab/>
        <w:t>1001</w:t>
      </w:r>
    </w:p>
    <w:p>
      <w:pPr>
        <w:pStyle w:val="PlainText"/>
        <w:ind w:left="1440" w:right="1440" w:hanging="0"/>
        <w:rPr>
          <w:rFonts w:ascii="Calibri" w:hAnsi="Calibri" w:cs="Courier New"/>
          <w:b/>
          <w:b/>
          <w:sz w:val="22"/>
          <w:szCs w:val="22"/>
        </w:rPr>
      </w:pPr>
      <w:r>
        <w:rPr>
          <w:rFonts w:cs="Courier New" w:ascii="Calibri" w:hAnsi="Calibri"/>
          <w:b/>
          <w:sz w:val="22"/>
          <w:szCs w:val="22"/>
        </w:rPr>
        <w:t>1001</w:t>
        <w:tab/>
        <w:t>2948</w:t>
        <w:tab/>
        <w:t>969</w:t>
        <w:tab/>
        <w:t>2917</w:t>
      </w:r>
    </w:p>
    <w:p>
      <w:pPr>
        <w:pStyle w:val="PlainText"/>
        <w:ind w:left="1440" w:right="1440" w:hanging="0"/>
        <w:rPr>
          <w:rFonts w:ascii="Calibri" w:hAnsi="Calibri" w:cs="Courier New"/>
          <w:b/>
          <w:b/>
          <w:sz w:val="22"/>
          <w:szCs w:val="22"/>
        </w:rPr>
      </w:pPr>
      <w:r>
        <w:rPr>
          <w:rFonts w:cs="Courier New" w:ascii="Calibri" w:hAnsi="Calibri"/>
          <w:b/>
          <w:sz w:val="22"/>
          <w:szCs w:val="22"/>
        </w:rPr>
        <w:t>3043</w:t>
        <w:tab/>
        <w:t>4603</w:t>
        <w:tab/>
        <w:t>2425</w:t>
        <w:tab/>
        <w:t>398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8101    3.2  0.1  1.0  L1HS_9_44      1  2955 (3587) + L1HS     LINE/L1      125 3049 (3097)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4164    2.7  0.7  0.1  L1HS_9_44   2977  6542    (0) + L1PA3    LINE/L1     2464 6051  (104)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4. L1HS_9_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4864</w:t>
        <w:tab/>
        <w:t>nscore 4.26 NPOSITIONS 847 105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31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701</w:t>
        <w:tab/>
        <w:t>1</w:t>
        <w:tab/>
        <w:t>707</w:t>
      </w:r>
    </w:p>
    <w:p>
      <w:pPr>
        <w:pStyle w:val="PlainText"/>
        <w:ind w:left="1440" w:right="1440" w:hanging="0"/>
        <w:rPr>
          <w:rFonts w:ascii="Calibri" w:hAnsi="Calibri" w:cs="Courier New"/>
          <w:b/>
          <w:b/>
          <w:sz w:val="22"/>
          <w:szCs w:val="22"/>
        </w:rPr>
      </w:pPr>
      <w:r>
        <w:rPr>
          <w:rFonts w:cs="Courier New" w:ascii="Calibri" w:hAnsi="Calibri"/>
          <w:b/>
          <w:sz w:val="22"/>
          <w:szCs w:val="22"/>
        </w:rPr>
        <w:t>1054</w:t>
        <w:tab/>
        <w:t>4832</w:t>
        <w:tab/>
        <w:t>535</w:t>
        <w:tab/>
        <w:t>431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668    5.6  3.7  0.1  L1HS_9_5c      1   803 (4061) + L1HS     LINE/L1      612 1443 (4589)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605   10.8  0.7  0.1  L1HS_9_5c   1056  4832   (32) + L1HS     LINE/L1     1273 5093 (1053)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5. L1HS_9_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9396</w:t>
        <w:tab/>
        <w:t>nscore 0.11 NPOSITIONS 1426 143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35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234    7.9  1.4  0.0  L1HS_9_9      1  1016 (8380) C L1P1     LINE/L1    (2201) 3945   2916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20    8.2  0.0  0.2  L1HS_9_9   1021  1425 (7971) C L1PA5    LINE/L1       (8) 6146   5743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514    8.0  0.8  0.1  L1HS_9_9   1446  2436 (6960) C L1PA5    LINE/L1     (650) 5504   4509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197    9.2  0.0  0.0  L1HS_9_9   2434  2737 (6659) C L1P1     LINE/L1    (3212) 2934   263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2    3.3  0.0  0.0  L1HS_9_9   2747  2776 (6620) + MSTB1    LTR/MaLR      390  419   (13)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52   14.3  2.0  0.0  L1HS_9_9   2781  2829 (6567) C L1M2     LINE/L1     (539) 5761   5712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705   19.2  3.0  2.1  L1HS_9_9   2824  4180 (5216) C L1M2a    LINE/L1    (2381) 5181   3812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59   22.2  0.9  0.9  L1HS_9_9   4190  4535 (4861) + L1M3     LINE/L1      3286 3631 (2509)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69   23.7  6.8  3.0  L1HS_9_9   4541  5718 (3678) C L1M2a    LINE/L1    (3758) 3807   255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256   19.6  1.1  5.6  L1HS_9_9   5723  6008 (3388) C AluJo    SINE/Alu     (22)  290     18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680   25.1  3.7  2.9  L1HS_9_9   6010  8398  (998) C L1M2a    LINE/L1    (4658) 2908    40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013   19.6  3.7 11.3  L1HS_9_9   8396  8540  (856) C L1M4     LINE/L1    (1011) 5135   5001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98   17.7  0.3  1.6  L1HS_9_9   8541  8856  (540) C AluJb    SINE/Alu      (0)  312      1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13   19.6  3.7 11.3  L1HS_9_9   8857  9365   (31) C L1M4     LINE/L1    (1146) 5000   4531   8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6. L1HS_X_1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573</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91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88    5.5  3.4  0.0  L1HS_X_19c      1   326  (247) C MER11B    LTR/ERVK   (899)  337      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09   14.8  5.3  4.1  L1HS_X_19c    328   573    (0) + LTR49-int LTR/ERV1    5399 5647  (684)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7. L1HS_X_3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1746</w:t>
        <w:tab/>
        <w:t>nscore 18.27 NPOSITIONS 219 53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39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18</w:t>
        <w:tab/>
        <w:t>1</w:t>
        <w:tab/>
        <w:t>218</w:t>
      </w:r>
    </w:p>
    <w:p>
      <w:pPr>
        <w:pStyle w:val="PlainText"/>
        <w:ind w:left="1440" w:right="1440" w:hanging="0"/>
        <w:rPr>
          <w:rFonts w:ascii="Calibri" w:hAnsi="Calibri" w:cs="Courier New"/>
          <w:b/>
          <w:b/>
          <w:sz w:val="22"/>
          <w:szCs w:val="22"/>
        </w:rPr>
      </w:pPr>
      <w:r>
        <w:rPr>
          <w:rFonts w:cs="Courier New" w:ascii="Calibri" w:hAnsi="Calibri"/>
          <w:b/>
          <w:sz w:val="22"/>
          <w:szCs w:val="22"/>
        </w:rPr>
        <w:t>553</w:t>
        <w:tab/>
        <w:t>1746</w:t>
        <w:tab/>
        <w:t>200</w:t>
        <w:tab/>
        <w:t>139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510   14.3  0.0  0.0  L1HS_X_33      3   218 (1528) + L1P2     LINE/L1        6  221 (2054)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278   10.7  1.2  1.7  L1HS_X_33    552  1746    (0) + L1P2     LINE/L1      341 1551  (724)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8. L1HS_X_3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7191</w:t>
        <w:tab/>
        <w:t>nscore 6.56 NPOSITIONS 1527 1986 ; 2022 2022 ; 2030 2030 ; 3666 367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2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86   24.8 22.4  0.0  L1HS_X_38     59   167 (7024) C MIR      SINE/MIR        (122)  146     1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70   38.4  4.0  2.0  L1HS_X_38    448   795 (6396) + L2       LINE/L2          1908 2262 (1157)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84   22.9  1.9  0.9  L1HS_X_38    805   910 (6281) C L2a      LINE/L2          (15) 3411   3305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8   32.7  1.9  0.0  L1HS_X_38    916  1022 (6169) + L2       LINE/L2          2260 2368 (1051)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8   34.2 24.3  1.4  L1HS_X_38   1028  1250 (5941) C L2c      LINE/L2         (246) 3141   2866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31    6.1  3.7  0.0  L1HS_X_38   1444  1525 (5666) + AluY     SINE/Alu            1   85  (233)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503   15.3  0.4  0.0  L1HS_X_38   1987  2221 (4970) + AluSg    SINE/Alu           59  294   (16)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8   33.6  7.8  4.3  L1HS_X_38   2223  2452 (4739) C L1M6     LINE/L1        (1535) 4865   4628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76   29.3  8.5  3.0  L1HS_X_38   2478  3086 (4105) C L1MC     LINE/L1        (1809) 4337   3695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74    9.9 14.5  0.5  L1HS_X_38   3233  3425 (3766) + MER4A1   LTR/ERV1            1  220  (252)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4    0.0  3.9  0.0  L1HS_X_38   3497  3522 (3669) + (TTTTC)n Simple_repeat       2   28    (0)  1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27    8.6  0.6  4.7  L1HS_X_38   3676  3993 (3198) C AluSq    SINE/Alu          (8)  305      1  1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435    7.3  2.1  0.0  L1HS_X_38   3995  4186 (3005) + MER4A1   LTR/ERV1          277  472    (0)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85   33.0  5.7  1.6  L1HS_X_38   4236  4672 (2519) C L1M6     LINE/L1        (4943) 1553   1099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54    4.5  0.0  0.0  L1HS_X_38   4861  4904 (2287) + (TGG)n   Simple_repeat       3   46    (0)  1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02   32.3  5.7  0.0  L1HS_X_38   4982  5139 (2052) C L1M6     LINE/L1        (5708)  788    622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35   28.7  4.4  1.0  L1HS_X_38   5384  5587 (1604) C L1M6     LINE/L1        (6285)  211      1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8   23.6  3.8 10.0  L1HS_X_38   5855  5934 (1257) C L4       LINE/RTE        (295) 1734   1660  1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    7.1  0.0  0.0  L1HS_X_38   6314  6355  (836) + AT_rich  Low_complexity      1   42    (0)  1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01   12.2  1.4  0.3  L1HS_X_38   6476  6771  (420) C AluSg    SINE/Alu         (11)  299      1  1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79    9.9  0.3  0.0  L1HS_X_38   6823  7145   (46) C AluSp    SINE/Alu          (0)  313      1  1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9. L1HS_X_4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2729</w:t>
        <w:tab/>
        <w:t>nscore 1.10 NPOSITIONS 699 728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37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698</w:t>
        <w:tab/>
        <w:t>1</w:t>
        <w:tab/>
        <w:t>698</w:t>
      </w:r>
    </w:p>
    <w:p>
      <w:pPr>
        <w:pStyle w:val="PlainText"/>
        <w:ind w:left="1440" w:right="1440" w:hanging="0"/>
        <w:rPr>
          <w:rFonts w:ascii="Calibri" w:hAnsi="Calibri" w:cs="Courier New"/>
          <w:b/>
          <w:b/>
          <w:sz w:val="22"/>
          <w:szCs w:val="22"/>
        </w:rPr>
      </w:pPr>
      <w:r>
        <w:rPr>
          <w:rFonts w:cs="Courier New" w:ascii="Calibri" w:hAnsi="Calibri"/>
          <w:b/>
          <w:sz w:val="22"/>
          <w:szCs w:val="22"/>
        </w:rPr>
        <w:t>729</w:t>
        <w:tab/>
        <w:t>2729</w:t>
        <w:tab/>
        <w:t>1374</w:t>
        <w:tab/>
        <w:t>337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528    5.0  0.0  0.0  L1HS_X_45c      1   698 (2031) + L1HS     LINE/L1     1018 1715 (4440)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6120    3.7  0.3  0.1  L1HS_X_45c    729  2729    (0) + L1HS     LINE/L1     2393 4397 (174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0. L1HS_X_63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2105</w:t>
        <w:tab/>
        <w:t>nscore 12.21 NPOSITIONS 1607 186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80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606</w:t>
        <w:tab/>
        <w:t>1</w:t>
        <w:tab/>
        <w:t>1611</w:t>
      </w:r>
    </w:p>
    <w:p>
      <w:pPr>
        <w:pStyle w:val="PlainText"/>
        <w:ind w:left="1440" w:right="1440" w:hanging="0"/>
        <w:rPr>
          <w:rFonts w:ascii="Calibri" w:hAnsi="Calibri" w:cs="Courier New"/>
          <w:b/>
          <w:b/>
          <w:sz w:val="22"/>
          <w:szCs w:val="22"/>
        </w:rPr>
      </w:pPr>
      <w:r>
        <w:rPr>
          <w:rFonts w:cs="Courier New" w:ascii="Calibri" w:hAnsi="Calibri"/>
          <w:b/>
          <w:sz w:val="22"/>
          <w:szCs w:val="22"/>
        </w:rPr>
        <w:t>1867</w:t>
        <w:tab/>
        <w:t>2101</w:t>
        <w:tab/>
        <w:t>1569</w:t>
        <w:tab/>
        <w:t>180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3485    3.8  0.3  0.1  L1HS_X_63c      1  1606  (499) + L1HS     LINE/L1        3 1612 (442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27    2.5  0.8  0.0  L1HS_X_63c   1865  2105    (0) + L1HS     LINE/L1     1568 1810 (422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1. L1HS_X_6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80452</w:t>
        <w:tab/>
        <w:t>nscore 8.03 NPOSITIONS 257 266 ; 3166 4527 ; 5824 5833 ; 7586 8408 ; 11226 11393 ; 16400 16494 ; 21750 21759 ; 24105 24429 ; 37411 37420 ; 48724 48724 ; 48742 48742 ; 48770 48770 ; 48800 49968 ; 52756 52935 ; 57522 58753 ; 60760 60769 ; 62547 63294 ; 70834 71066 ; 71125 71125 ; 71134 71134 ; 71136 71136 ; 71138 71138 ; 71141 71143 ; 71146 71147 ; 77538 7760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39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56</w:t>
        <w:tab/>
        <w:t>1</w:t>
        <w:tab/>
        <w:t>256</w:t>
      </w:r>
    </w:p>
    <w:p>
      <w:pPr>
        <w:pStyle w:val="PlainText"/>
        <w:ind w:left="1440" w:right="1440" w:hanging="0"/>
        <w:rPr>
          <w:rFonts w:ascii="Calibri" w:hAnsi="Calibri" w:cs="Courier New"/>
          <w:b/>
          <w:b/>
          <w:sz w:val="22"/>
          <w:szCs w:val="22"/>
        </w:rPr>
      </w:pPr>
      <w:r>
        <w:rPr>
          <w:rFonts w:cs="Courier New" w:ascii="Calibri" w:hAnsi="Calibri"/>
          <w:b/>
          <w:sz w:val="22"/>
          <w:szCs w:val="22"/>
        </w:rPr>
        <w:t>295</w:t>
        <w:tab/>
        <w:t>1300</w:t>
        <w:tab/>
        <w:t>1379</w:t>
        <w:tab/>
        <w:t>2383</w:t>
      </w:r>
    </w:p>
    <w:p>
      <w:pPr>
        <w:pStyle w:val="PlainText"/>
        <w:ind w:left="1440" w:right="1440" w:hanging="0"/>
        <w:rPr>
          <w:rFonts w:ascii="Calibri" w:hAnsi="Calibri" w:cs="Courier New"/>
          <w:b/>
          <w:b/>
          <w:sz w:val="22"/>
          <w:szCs w:val="22"/>
        </w:rPr>
      </w:pPr>
      <w:r>
        <w:rPr>
          <w:rFonts w:cs="Courier New" w:ascii="Calibri" w:hAnsi="Calibri"/>
          <w:b/>
          <w:sz w:val="22"/>
          <w:szCs w:val="22"/>
        </w:rPr>
        <w:t>1548</w:t>
        <w:tab/>
        <w:t>1576</w:t>
        <w:tab/>
        <w:t>1936</w:t>
        <w:tab/>
        <w:t>1964</w:t>
      </w:r>
    </w:p>
    <w:p>
      <w:pPr>
        <w:pStyle w:val="PlainText"/>
        <w:ind w:left="1440" w:right="1440" w:hanging="0"/>
        <w:rPr>
          <w:rFonts w:ascii="Calibri" w:hAnsi="Calibri" w:cs="Courier New"/>
          <w:b/>
          <w:b/>
          <w:sz w:val="22"/>
          <w:szCs w:val="22"/>
        </w:rPr>
      </w:pPr>
      <w:r>
        <w:rPr>
          <w:rFonts w:cs="Courier New" w:ascii="Calibri" w:hAnsi="Calibri"/>
          <w:b/>
          <w:sz w:val="22"/>
          <w:szCs w:val="22"/>
        </w:rPr>
        <w:t>1642</w:t>
        <w:tab/>
        <w:t>1673</w:t>
        <w:tab/>
        <w:t>2029</w:t>
        <w:tab/>
        <w:t>2060</w:t>
      </w:r>
    </w:p>
    <w:p>
      <w:pPr>
        <w:pStyle w:val="PlainText"/>
        <w:ind w:left="1440" w:right="1440" w:hanging="0"/>
        <w:rPr>
          <w:rFonts w:ascii="Calibri" w:hAnsi="Calibri" w:cs="Courier New"/>
          <w:b/>
          <w:b/>
          <w:sz w:val="22"/>
          <w:szCs w:val="22"/>
        </w:rPr>
      </w:pPr>
      <w:r>
        <w:rPr>
          <w:rFonts w:cs="Courier New" w:ascii="Calibri" w:hAnsi="Calibri"/>
          <w:b/>
          <w:sz w:val="22"/>
          <w:szCs w:val="22"/>
        </w:rPr>
        <w:t>5571</w:t>
        <w:tab/>
        <w:t>5821</w:t>
        <w:tab/>
        <w:t>721</w:t>
        <w:tab/>
        <w:t>971</w:t>
      </w:r>
    </w:p>
    <w:p>
      <w:pPr>
        <w:pStyle w:val="PlainText"/>
        <w:ind w:left="1440" w:right="1440" w:hanging="0"/>
        <w:rPr>
          <w:rFonts w:ascii="Calibri" w:hAnsi="Calibri" w:cs="Courier New"/>
          <w:b/>
          <w:b/>
          <w:sz w:val="22"/>
          <w:szCs w:val="22"/>
        </w:rPr>
      </w:pPr>
      <w:r>
        <w:rPr>
          <w:rFonts w:cs="Courier New" w:ascii="Calibri" w:hAnsi="Calibri"/>
          <w:b/>
          <w:sz w:val="22"/>
          <w:szCs w:val="22"/>
        </w:rPr>
        <w:t>8422</w:t>
        <w:tab/>
        <w:t>9766</w:t>
        <w:tab/>
        <w:t>1027</w:t>
        <w:tab/>
        <w:t>2383</w:t>
      </w:r>
    </w:p>
    <w:p>
      <w:pPr>
        <w:pStyle w:val="PlainText"/>
        <w:ind w:left="1440" w:right="1440" w:hanging="0"/>
        <w:rPr>
          <w:rFonts w:ascii="Calibri" w:hAnsi="Calibri" w:cs="Courier New"/>
          <w:b/>
          <w:b/>
          <w:sz w:val="22"/>
          <w:szCs w:val="22"/>
        </w:rPr>
      </w:pPr>
      <w:r>
        <w:rPr>
          <w:rFonts w:cs="Courier New" w:ascii="Calibri" w:hAnsi="Calibri"/>
          <w:b/>
          <w:sz w:val="22"/>
          <w:szCs w:val="22"/>
        </w:rPr>
        <w:t>10674</w:t>
        <w:tab/>
        <w:t>11031</w:t>
        <w:tab/>
        <w:t>1859</w:t>
        <w:tab/>
        <w:t>2217</w:t>
      </w:r>
    </w:p>
    <w:p>
      <w:pPr>
        <w:pStyle w:val="PlainText"/>
        <w:ind w:left="1440" w:right="1440" w:hanging="0"/>
        <w:rPr>
          <w:rFonts w:ascii="Calibri" w:hAnsi="Calibri" w:cs="Courier New"/>
          <w:b/>
          <w:b/>
          <w:sz w:val="22"/>
          <w:szCs w:val="22"/>
        </w:rPr>
      </w:pPr>
      <w:r>
        <w:rPr>
          <w:rFonts w:cs="Courier New" w:ascii="Calibri" w:hAnsi="Calibri"/>
          <w:b/>
          <w:sz w:val="22"/>
          <w:szCs w:val="22"/>
        </w:rPr>
        <w:t>11139</w:t>
        <w:tab/>
        <w:t>11177</w:t>
        <w:tab/>
        <w:t>2309</w:t>
        <w:tab/>
        <w:t>2347</w:t>
      </w:r>
    </w:p>
    <w:p>
      <w:pPr>
        <w:pStyle w:val="PlainText"/>
        <w:ind w:left="1440" w:right="1440" w:hanging="0"/>
        <w:rPr>
          <w:rFonts w:ascii="Calibri" w:hAnsi="Calibri" w:cs="Courier New"/>
          <w:b/>
          <w:b/>
          <w:sz w:val="22"/>
          <w:szCs w:val="22"/>
        </w:rPr>
      </w:pPr>
      <w:r>
        <w:rPr>
          <w:rFonts w:cs="Courier New" w:ascii="Calibri" w:hAnsi="Calibri"/>
          <w:b/>
          <w:sz w:val="22"/>
          <w:szCs w:val="22"/>
        </w:rPr>
        <w:t>13637</w:t>
        <w:tab/>
        <w:t>13758</w:t>
        <w:tab/>
        <w:t>1483</w:t>
        <w:tab/>
        <w:t>1604</w:t>
      </w:r>
    </w:p>
    <w:p>
      <w:pPr>
        <w:pStyle w:val="PlainText"/>
        <w:ind w:left="1440" w:right="1440" w:hanging="0"/>
        <w:rPr>
          <w:rFonts w:ascii="Calibri" w:hAnsi="Calibri" w:cs="Courier New"/>
          <w:b/>
          <w:b/>
          <w:sz w:val="22"/>
          <w:szCs w:val="22"/>
        </w:rPr>
      </w:pPr>
      <w:r>
        <w:rPr>
          <w:rFonts w:cs="Courier New" w:ascii="Calibri" w:hAnsi="Calibri"/>
          <w:b/>
          <w:sz w:val="22"/>
          <w:szCs w:val="22"/>
        </w:rPr>
        <w:t>13806</w:t>
        <w:tab/>
        <w:t>14245</w:t>
        <w:tab/>
        <w:t>1654</w:t>
        <w:tab/>
        <w:t>2096</w:t>
      </w:r>
    </w:p>
    <w:p>
      <w:pPr>
        <w:pStyle w:val="PlainText"/>
        <w:ind w:left="1440" w:right="1440" w:hanging="0"/>
        <w:rPr>
          <w:rFonts w:ascii="Calibri" w:hAnsi="Calibri" w:cs="Courier New"/>
          <w:b/>
          <w:b/>
          <w:sz w:val="22"/>
          <w:szCs w:val="22"/>
        </w:rPr>
      </w:pPr>
      <w:r>
        <w:rPr>
          <w:rFonts w:cs="Courier New" w:ascii="Calibri" w:hAnsi="Calibri"/>
          <w:b/>
          <w:sz w:val="22"/>
          <w:szCs w:val="22"/>
        </w:rPr>
        <w:t>19728</w:t>
        <w:tab/>
        <w:t>19754</w:t>
        <w:tab/>
        <w:t>1576</w:t>
        <w:tab/>
        <w:t>1602</w:t>
      </w:r>
    </w:p>
    <w:p>
      <w:pPr>
        <w:pStyle w:val="PlainText"/>
        <w:ind w:left="1440" w:right="1440" w:hanging="0"/>
        <w:rPr>
          <w:rFonts w:ascii="Calibri" w:hAnsi="Calibri" w:cs="Courier New"/>
          <w:b/>
          <w:b/>
          <w:sz w:val="22"/>
          <w:szCs w:val="22"/>
        </w:rPr>
      </w:pPr>
      <w:r>
        <w:rPr>
          <w:rFonts w:cs="Courier New" w:ascii="Calibri" w:hAnsi="Calibri"/>
          <w:b/>
          <w:sz w:val="22"/>
          <w:szCs w:val="22"/>
        </w:rPr>
        <w:t>19802</w:t>
        <w:tab/>
        <w:t>19861</w:t>
        <w:tab/>
        <w:t>1650</w:t>
        <w:tab/>
        <w:t>1709</w:t>
      </w:r>
    </w:p>
    <w:p>
      <w:pPr>
        <w:pStyle w:val="PlainText"/>
        <w:ind w:left="1440" w:right="1440" w:hanging="0"/>
        <w:rPr>
          <w:rFonts w:ascii="Calibri" w:hAnsi="Calibri" w:cs="Courier New"/>
          <w:b/>
          <w:b/>
          <w:sz w:val="22"/>
          <w:szCs w:val="22"/>
        </w:rPr>
      </w:pPr>
      <w:r>
        <w:rPr>
          <w:rFonts w:cs="Courier New" w:ascii="Calibri" w:hAnsi="Calibri"/>
          <w:b/>
          <w:sz w:val="22"/>
          <w:szCs w:val="22"/>
        </w:rPr>
        <w:t>26955</w:t>
        <w:tab/>
        <w:t>27018</w:t>
        <w:tab/>
        <w:t>1613</w:t>
        <w:tab/>
        <w:t>1676</w:t>
      </w:r>
    </w:p>
    <w:p>
      <w:pPr>
        <w:pStyle w:val="PlainText"/>
        <w:ind w:left="1440" w:right="1440" w:hanging="0"/>
        <w:rPr>
          <w:rFonts w:ascii="Calibri" w:hAnsi="Calibri" w:cs="Courier New"/>
          <w:b/>
          <w:b/>
          <w:sz w:val="22"/>
          <w:szCs w:val="22"/>
        </w:rPr>
      </w:pPr>
      <w:r>
        <w:rPr>
          <w:rFonts w:cs="Courier New" w:ascii="Calibri" w:hAnsi="Calibri"/>
          <w:b/>
          <w:sz w:val="22"/>
          <w:szCs w:val="22"/>
        </w:rPr>
        <w:t>27767</w:t>
        <w:tab/>
        <w:t>27795</w:t>
        <w:tab/>
        <w:t>428</w:t>
        <w:tab/>
        <w:t>456</w:t>
      </w:r>
    </w:p>
    <w:p>
      <w:pPr>
        <w:pStyle w:val="PlainText"/>
        <w:ind w:left="1440" w:right="1440" w:hanging="0"/>
        <w:rPr>
          <w:rFonts w:ascii="Calibri" w:hAnsi="Calibri" w:cs="Courier New"/>
          <w:b/>
          <w:b/>
          <w:sz w:val="22"/>
          <w:szCs w:val="22"/>
        </w:rPr>
      </w:pPr>
      <w:r>
        <w:rPr>
          <w:rFonts w:cs="Courier New" w:ascii="Calibri" w:hAnsi="Calibri"/>
          <w:b/>
          <w:sz w:val="22"/>
          <w:szCs w:val="22"/>
        </w:rPr>
        <w:t>28060</w:t>
        <w:tab/>
        <w:t>28106</w:t>
        <w:tab/>
        <w:t>722</w:t>
        <w:tab/>
        <w:t>768</w:t>
      </w:r>
    </w:p>
    <w:p>
      <w:pPr>
        <w:pStyle w:val="PlainText"/>
        <w:ind w:left="1440" w:right="1440" w:hanging="0"/>
        <w:rPr>
          <w:rFonts w:ascii="Calibri" w:hAnsi="Calibri" w:cs="Courier New"/>
          <w:b/>
          <w:b/>
          <w:sz w:val="22"/>
          <w:szCs w:val="22"/>
        </w:rPr>
      </w:pPr>
      <w:r>
        <w:rPr>
          <w:rFonts w:cs="Courier New" w:ascii="Calibri" w:hAnsi="Calibri"/>
          <w:b/>
          <w:sz w:val="22"/>
          <w:szCs w:val="22"/>
        </w:rPr>
        <w:t>28231</w:t>
        <w:tab/>
        <w:t>28355</w:t>
        <w:tab/>
        <w:t>895</w:t>
        <w:tab/>
        <w:t>1020</w:t>
      </w:r>
    </w:p>
    <w:p>
      <w:pPr>
        <w:pStyle w:val="PlainText"/>
        <w:ind w:left="1440" w:right="1440" w:hanging="0"/>
        <w:rPr>
          <w:rFonts w:ascii="Calibri" w:hAnsi="Calibri" w:cs="Courier New"/>
          <w:b/>
          <w:b/>
          <w:sz w:val="22"/>
          <w:szCs w:val="22"/>
        </w:rPr>
      </w:pPr>
      <w:r>
        <w:rPr>
          <w:rFonts w:cs="Courier New" w:ascii="Calibri" w:hAnsi="Calibri"/>
          <w:b/>
          <w:sz w:val="22"/>
          <w:szCs w:val="22"/>
        </w:rPr>
        <w:t>28747</w:t>
        <w:tab/>
        <w:t>28820</w:t>
        <w:tab/>
        <w:t>1413</w:t>
        <w:tab/>
        <w:t>1486</w:t>
      </w:r>
    </w:p>
    <w:p>
      <w:pPr>
        <w:pStyle w:val="PlainText"/>
        <w:ind w:left="1440" w:right="1440" w:hanging="0"/>
        <w:rPr>
          <w:rFonts w:ascii="Calibri" w:hAnsi="Calibri" w:cs="Courier New"/>
          <w:b/>
          <w:b/>
          <w:sz w:val="22"/>
          <w:szCs w:val="22"/>
        </w:rPr>
      </w:pPr>
      <w:r>
        <w:rPr>
          <w:rFonts w:cs="Courier New" w:ascii="Calibri" w:hAnsi="Calibri"/>
          <w:b/>
          <w:sz w:val="22"/>
          <w:szCs w:val="22"/>
        </w:rPr>
        <w:t>28917</w:t>
        <w:tab/>
        <w:t>28944</w:t>
        <w:tab/>
        <w:t>1577</w:t>
        <w:tab/>
        <w:t>1604</w:t>
      </w:r>
    </w:p>
    <w:p>
      <w:pPr>
        <w:pStyle w:val="PlainText"/>
        <w:ind w:left="1440" w:right="1440" w:hanging="0"/>
        <w:rPr>
          <w:rFonts w:ascii="Calibri" w:hAnsi="Calibri" w:cs="Courier New"/>
          <w:b/>
          <w:b/>
          <w:sz w:val="22"/>
          <w:szCs w:val="22"/>
        </w:rPr>
      </w:pPr>
      <w:r>
        <w:rPr>
          <w:rFonts w:cs="Courier New" w:ascii="Calibri" w:hAnsi="Calibri"/>
          <w:b/>
          <w:sz w:val="22"/>
          <w:szCs w:val="22"/>
        </w:rPr>
        <w:t>29035</w:t>
        <w:tab/>
        <w:t>29061</w:t>
        <w:tab/>
        <w:t>1656</w:t>
        <w:tab/>
        <w:t>1682</w:t>
      </w:r>
    </w:p>
    <w:p>
      <w:pPr>
        <w:pStyle w:val="PlainText"/>
        <w:ind w:left="1440" w:right="1440" w:hanging="0"/>
        <w:rPr>
          <w:rFonts w:ascii="Calibri" w:hAnsi="Calibri" w:cs="Courier New"/>
          <w:b/>
          <w:b/>
          <w:sz w:val="22"/>
          <w:szCs w:val="22"/>
        </w:rPr>
      </w:pPr>
      <w:r>
        <w:rPr>
          <w:rFonts w:cs="Courier New" w:ascii="Calibri" w:hAnsi="Calibri"/>
          <w:b/>
          <w:sz w:val="22"/>
          <w:szCs w:val="22"/>
        </w:rPr>
        <w:t>29319</w:t>
        <w:tab/>
        <w:t>29378</w:t>
        <w:tab/>
        <w:t>1937</w:t>
        <w:tab/>
        <w:t>1996</w:t>
      </w:r>
    </w:p>
    <w:p>
      <w:pPr>
        <w:pStyle w:val="PlainText"/>
        <w:ind w:left="1440" w:right="1440" w:hanging="0"/>
        <w:rPr>
          <w:rFonts w:ascii="Calibri" w:hAnsi="Calibri" w:cs="Courier New"/>
          <w:b/>
          <w:b/>
          <w:sz w:val="22"/>
          <w:szCs w:val="22"/>
        </w:rPr>
      </w:pPr>
      <w:r>
        <w:rPr>
          <w:rFonts w:cs="Courier New" w:ascii="Calibri" w:hAnsi="Calibri"/>
          <w:b/>
          <w:sz w:val="22"/>
          <w:szCs w:val="22"/>
        </w:rPr>
        <w:t>45804</w:t>
        <w:tab/>
        <w:t>48186</w:t>
        <w:tab/>
        <w:t>9</w:t>
        <w:tab/>
        <w:t>239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59    0.4  0.0  0.0  L1HS_X_69c      1   256 (80196) + L1PA4    LINE/L1          3760 4015 (213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444    3.8  0.1  0.1  L1HS_X_69c    273  1313 (79139) + L1PA4    LINE/L1          5113 6155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79   15.2  2.2  0.3  L1HS_X_69c   1372  2128 (78324) + L1MA4    LINE/L1          5516 6287   (13)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27   24.6  6.7  1.3  L1HS_X_69c   2447  2685 (77767) + MLT1L    LTR/MaLR          336  587   (23)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06   31.3  9.0  2.6  L1HS_X_69c   2686  2918 (77534) C MIRb     SINE/MIR          (1)  267     20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65   14.6  1.8  0.0  L1HS_X_69c   3056  3165 (77287) C Tigger1  DNA/MER2_type   (730) 1688   1577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5    8.3  0.0  0.0  L1HS_X_69c   4734  4793 (75659) + AT_rich  Low_complexity      1   60    (0)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45   27.8  9.2  5.0  L1HS_X_69c   5029  5410 (75042) + L1MB4    LINE/L1             8  405 (6202)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690   13.1  0.0  0.7  L1HS_X_69c   5546  5821 (74631) + L1P1     LINE/L1          4457 4730 (1416)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812   15.6  5.3  0.0  L1HS_X_69c   5823  7265 (73187) C Tigger1  DNA/MER2_type   (870) 1548     3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614    8.1  1.0  0.3  L1HS_X_69c   8422  9781 (70671) + L1PA6    LINE/L1          4786 6154    (0)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97   21.4  2.9  0.0  L1HS_X_69c   9784  9886 (70566) C MER45R   DNA/Tip100     (1474)  107      2  1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87    6.2  0.3  1.2  L1HS_X_69c  10653 11219 (69233) + L1PA8    LINE/L1          5604 6165    (7)  1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53   19.9  2.2  0.1  L1HS_X_69c  11396 11881 (68571) + L1PA10   LINE/L1          2035 2557 (4311)  1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42   11.3  0.0  0.0  L1HS_X_69c  11885 11981 (68471) + (GAAA)n  Simple_repeat       2   98    (0)  1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005   13.4  1.1  1.1  L1HS_X_69c  11983 13630 (66822) + L1PA10   LINE/L1          2550 4191 (2658)  1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5736   12.2  1.5  0.3  L1HS_X_69c  13630 14549 (65903) + L1PA10   LINE/L1          5938 6868    (3)  1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861   23.5  7.4  3.6  L1HS_X_69c  14604 15870 (64582) + L1M4     LINE/L1           624 1926 (4720)  14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560   18.3  2.9  2.5  L1HS_X_69c  15868 19237 (61215) + L1PA13   LINE/L1             4 3387 (3379)  1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6117   13.2  2.4  0.4  L1HS_X_69c  19233 20681 (59771) + L1MA2    LINE/L1          4824 6304    (0)  1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900   19.3  4.6  0.1  L1HS_X_69c  20704 21531 (58921) + L1MA9    LINE/L1          5366 6230   (82)  1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93   10.1  6.5  0.5  L1HS_X_69c  21550 21749 (58703) C L1MA2    LINE/L1           (0) 6304   6093  1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7   30.5  0.0  0.0  L1HS_X_69c  21760 21818 (58634) C FLAM_A   SINE/Alu         (72)   60      2  1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1875   14.5  0.8  2.3  L1HS_X_69c  22065 22427 (58025) C L1MA2    LINE/L1         (273) 6031   5666  2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224   15.3  1.9  0.5  L1HS_X_69c  22397 24104 (56348) C L1PB3    LINE/L1           (3) 6151   4418  2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78   17.6  3.7  0.0  L1HS_X_69c  24494 25142 (55310) C L1PB3    LINE/L1        (1744) 4402   3730  2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493   30.2  2.7  3.4  L1HS_X_69c  25147 26570 (53882) C L1PBa    LINE/L1        (5447) 1416      3  2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016   19.4  3.5  2.7  L1HS_X_69c  26633 27730 (52722) + L1MB5    LINE/L1          5054 6165    (9)  2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485   16.2  0.8  1.0  L1HS_X_69c  27731 28997 (51455) + L1MA5A   LINE/L1          4148 5411  (886)  2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583   16.1  1.4  2.0  L1HS_X_69c  29017 29850 (50602) + L1MA5A   LINE/L1          5397 6297    (0)  2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4   37.0  6.1  0.6  L1HS_X_69c  29960 30122 (50330) + MIRc     SINE/MIR            2  173   (95)  2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12   30.7 17.8  3.9  L1HS_X_69c  30296 30764 (49688) C L2c      LINE/L2           (1) 3386   2847  2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14   12.4  9.9  2.0  L1HS_X_69c  30765 31117 (49335) C THE1D    LTR/MaLR          (0)  381      1  2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12   33.7  7.5  2.2  L1HS_X_69c  31118 31621 (48831) C L2c      LINE/L2         (573) 2846   2316  2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09   28.6  6.7  2.4  L1HS_X_69c  32806 32970 (47482) + MIR3     SINE/MIR           34  205    (3)  2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95   24.4  2.0  0.8  L1HS_X_69c  33552 33799 (46653) C MIR      SINE/MIR          (0)  262     12  2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68   29.1  0.0  5.0  L1HS_X_69c  33833 34013 (46439) C MIR3     SINE/MIR         (21)  187     16  3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1   19.0  2.3  2.3  L1HS_X_69c  35145 35187 (45265) C L2c      LINE/L2           (0) 3387   3345  3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4   27.9  6.2  5.6  L1HS_X_69c  35322 35465 (44987) C MIR3     SINE/MIR          (1)  207     63  3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940   20.8  2.8  4.2  L1HS_X_69c  35614 35918 (44534) C MER45B   DNA/Tip100        (0) 1040    740  3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21   18.8  0.0  2.0  L1HS_X_69c  35919 36211 (44241) + AluJb    SINE/Alu            1  287   (25)  3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940   20.8  2.8  4.2  L1HS_X_69c  36212 36960 (43492) C MER45B   DNA/Tip100      (301)  739      1  3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89   20.0  5.3  3.3  L1HS_X_69c  36961 37019 (43433) C L1ME2z   LINE/L1          (36) 6408   6348  3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12   13.8  0.0  0.7  L1HS_X_69c  37020 37318 (43134) C AluSx    SINE/Alu         (15)  297      1  3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89   20.0  5.3  3.3  L1HS_X_69c  37319 37408 (43044) C L1ME2z   LINE/L1          (97) 6347   6256  3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403   19.8  9.4  1.4  L1HS_X_69c  37748 38110 (42342) C L1ME2z   LINE/L1          (77) 6367   5976  3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2   26.8  4.8  6.1  L1HS_X_69c  38241 38270 (42182) C MIR      SINE/MIR         (10)  252    222  3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54   14.3  7.5  0.5  L1HS_X_69c  38271 38670 (41782) + MSTA     LTR/MaLR            1  428    (0)  3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28   28.7 11.6  3.8  L1HS_X_69c  38673 40280 (40172) + MSTA-int LTR/MaLR            2 1735    (0)  3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12   19.5  4.4  0.0  L1HS_X_69c  40281 40690 (39762) + MSTA     LTR/MaLR            1  428    (0)  3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4   23.6  3.0  3.7  L1HS_X_69c  40691 40802 (39650) C MIR      SINE/MIR         (41)  227    108  3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13   20.9  5.2  0.3  L1HS_X_69c  40973 41318 (39134) + L1MD     LINE/L1          4938 5300  (846)  4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161    6.9  0.0  0.0  L1HS_X_69c  41327 42056 (38396) + L1M1     LINE/L1          3541 4270 (3295)  4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3617    6.6  0.4  0.1  L1HS_X_69c  42059 48186 (32266) + L1PA4    LINE/L1             2 6154    (1)  4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25   31.9  1.7  0.8  L1HS_X_69c  48202 48318 (32134) + L1M2     LINE/L1          4144 4261 (1882)  4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276   10.0 35.0  0.0  L1HS_X_69c  48322 48541 (31911) + AluSq    SINE/Alu            2  298    (5)  4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3   23.8  5.2  5.2  L1HS_X_69c  48545 48735 (31717) + L1M2     LINE/L1          4249 4439 (1701)  43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6593   12.0  0.9  0.4  L1HS_X_69c  49990 52755 (27697) C L1P2     LINE/L1         (978) 5483   2704  45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207   11.9  1.5  0.6  L1HS_X_69c  52936 55147 (25305) C L1P2     LINE/L1        (3771) 2690    470  4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6512   16.1  3.0  4.9  L1HS_X_69c  55142 55510 (24942) C L1P4     LINE/L1         (757) 5389   5027  4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60   23.3  0.0  0.0  L1HS_X_69c  55511 55643 (24809) + FLAM_A   SINE/Alu            1  133    (0)  4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512   16.1  3.0  4.9  L1HS_X_69c  55644 56796 (23656) C L1P4     LINE/L1        (1120) 5026   3896  4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1098   12.6  0.6  0.6  L1HS_X_69c  56794 56976 (23476) C L1PREC2  LINE/L1        (1411) 4735   4553  4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21    3.1  2.9  0.7  L1HS_X_69c  56977 57521 (22931) C L1PA4    LINE/L1           (5) 6150   5594  4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927   17.7  2.5  0.3  L1HS_X_69c  58754 59388 (21064) C L1P4     LINE/L1        (2758) 3388   2740  4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335   11.8  0.4  3.2  L1HS_X_69c  59382 60753 (19699) C L1PA7    LINE/L1           (8) 6146   4800  50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4924   25.8  0.6  1.3  L1HS_X_69c  60770 64710 (15742) C L1P2     LINE/L1         (813) 5333   1438  5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754   15.7  1.8  0.5  L1HS_X_69c  64730 66939 (13513) C L1PREC2  LINE/L1        (3380) 4761   2520  5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461   23.0  0.0  0.0  L1HS_X_69c  66936 67022 (13430) C L1PREC2  LINE/L1        (5523) 2018   1932  5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8   30.1  0.0  0.0  L1HS_X_69c  67028 67100 (13352) + L1PA13   LINE/L1          1168 1240 (5545)  5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884   17.4  0.4  0.9  L1HS_X_69c  67113 67853 (12599) + L1PA13   LINE/L1          1388 2124 (4661)  5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92   23.8  5.4  0.3  L1HS_X_69c  68018 68603 (11849) C L1PA12   LINE/L1        (5812) 2348   1701  5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043   14.7  0.6  0.3  L1HS_X_69c  68590 68924 (11528) C L1PA12   LINE/L1        (4977) 2004   1669  5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132   16.6  1.2  0.7  L1HS_X_69c  68921 70257 (10195) C L1PA12   LINE/L1        (5779) 1762      3  5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57   16.7  0.0  1.5  L1HS_X_69c  70260 70326 (10126) + MLT1B    LTR/MaLR          325  390    (0)  5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    0.0  0.0  0.0  L1HS_X_69c  70421 70453  (9999) + AT_rich  Low_complexity      1   33    (0)  5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82   25.0  2.4  3.6  L1HS_X_69c  70475 70810  (9642) C MLT1B    LTR/MaLR          (0)  390     59  5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61   15.9  8.3  0.0  L1HS_X_69c  71170 71301  (9151) + L1MC4a   LINE/L1          7739 7881    (1)  5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41   18.2  0.0  0.0  L1HS_X_69c  71492 71557  (8895) + L1PA12   LINE/L1           116  181 (6800)  6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3   30.7  0.0  4.3  L1HS_X_69c  71565 71656  (8796) + MIRb     SINE/MIR           61  148  (120)  6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4   20.5  6.4  6.4  L1HS_X_69c  71745 71838  (8614) + MIRc     SINE/MIR          114  207   (61)  6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98   32.9  1.2  0.6  L1HS_X_69c  72571 72735  (7717) + MIRc     SINE/MIR           28  193   (75)  6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5   36.7  1.6  0.0  L1HS_X_69c  73025 73152  (7300) + L2c      LINE/L2          3243 3372   (15)  6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6   35.9 12.0  0.0  L1HS_X_69c  73261 73352  (7100) C L2b      LINE/L2           (9) 3366   3263  6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8   27.7 14.0  1.3  L1HS_X_69c  73353 73509  (6943) C MER5B    DNA/MER1_type     (0)  178      2  6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6   35.9 12.0  0.0  L1HS_X_69c  73510 73533  (6919) C L2b      LINE/L2         (113) 3262   3236  6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87   19.9  8.9  1.5  L1HS_X_69c  73610 73936  (6516) + L1MDa    LINE/L1          1891 2241 (4392)  6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1440   24.4  3.9  1.5  L1HS_X_69c  73944 74351  (6101) + L1MD2    LINE/L1          5640 6057  (302)  68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761   14.9  0.7  0.8  L1HS_X_69c  74351 77361  (3091) + L1PA10   LINE/L1             8 3033 (3428)  6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8   31.6  0.0  2.2  L1HS_X_69c  77602 77737  (2715) + L1P1     LINE/L1          2588 2720 (3426)  70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238   13.8  3.2  1.2  L1HS_X_69c  77747 80450     (2) + L1PBa1   LINE/L1           254 3056 (3806)  7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2. L1HS_X_7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74</w:t>
        <w:tab/>
        <w:t>nscore 13.51 NPOSITIONS 1 1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90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45    7.9  1.6  0.0  L1HS_X_75c     12    74    (0) C L1M1     LINE/L1    (2200) 3946   3883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3. L1HS_X_7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AC</w:t>
        <w:tab/>
        <w:t xml:space="preserve"> Length 74</w:t>
        <w:tab/>
        <w:t>nscore 13.51 NPOSITIONS 65 7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65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45    7.9  1.6  0.0  L1HS_X_76      1    63   (11) + L1M1     LINE/L1     3883 3946 (220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4. L1HS_X_8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5445</w:t>
        <w:tab/>
        <w:t>nscore 3.36 NPOSITIONS 2201 2371 ; 2431 2431 ; 2434 2434 ; 5424 543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553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057</w:t>
        <w:tab/>
        <w:t>1</w:t>
        <w:tab/>
        <w:t>2058</w:t>
      </w:r>
    </w:p>
    <w:p>
      <w:pPr>
        <w:pStyle w:val="PlainText"/>
        <w:ind w:left="1440" w:right="1440" w:hanging="0"/>
        <w:rPr>
          <w:rFonts w:ascii="Calibri" w:hAnsi="Calibri" w:cs="Courier New"/>
          <w:b/>
          <w:b/>
          <w:sz w:val="22"/>
          <w:szCs w:val="22"/>
        </w:rPr>
      </w:pPr>
      <w:r>
        <w:rPr>
          <w:rFonts w:cs="Courier New" w:ascii="Calibri" w:hAnsi="Calibri"/>
          <w:b/>
          <w:sz w:val="22"/>
          <w:szCs w:val="22"/>
        </w:rPr>
        <w:t>2378</w:t>
        <w:tab/>
        <w:t>5266</w:t>
        <w:tab/>
        <w:t>2185</w:t>
        <w:tab/>
        <w:t>508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42   12.5  0.0  0.0  L1HS_X_85      1   289 (5156) + L1P1     LINE/L1       11  299 (5856)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2078    7.7  0.8  0.1  L1HS_X_85    320  2098 (3347) + L1P1     LINE/L1      559 2351 (3795)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0821    6.5  1.2  0.2  L1HS_X_85   2372  5349   (96) + L1P1     LINE/L1     2420 5430  (724)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5. L1HS_Y_1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502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06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3   34.1  3.3  2.4  L1HS_Y_14c      3   212 (4817) + MER102a  DNA/MER1_type     117  328    (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48   12.6  0.0  3.8  L1HS_Y_14c    285   416 (4613) C AluSq/x  SINE/Alu        (185)  127      1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0   34.2  1.4  1.4  L1HS_Y_14c    428   501 (4528) + L2a      LINE/L2          3344 3417    (9)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40   26.1  6.1  2.6  L1HS_Y_14c   1185  1412 (3617) + MIR      SINE/MIR            1  236   (26)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1    2.1  0.0  0.0  L1HS_Y_14c   1606  1653 (3376) + AT_rich  Low_complexity      1   48    (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94   26.0 10.1  6.9  L1HS_Y_14c   1789  2041 (2988) C L1M5     LINE/L1        (1777) 4369   4108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03   13.5  0.0  0.0  L1HS_Y_14c   2042  2344 (2685) C AluSx    SINE/Alu          (9)  303      1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94   26.0 10.1  6.9  L1HS_Y_14c   2345  2673 (2356) C L1M5     LINE/L1        (2039) 4107   3768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2   14.0  3.5  0.0  L1HS_Y_14c   3440  3496 (1533) + (TCTA)n  Simple_repeat       3   61    (0)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7   32.8  0.0  0.0  L1HS_Y_14c   3741  3807 (1222) + L2c      LINE/L2          3092 3158  (229)   9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6. L1HS_Y_1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502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88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7   32.8  0.0  0.0  L1HS_Y_15   1223  1289 (3740) C L2c      LINE/L2        (229) 3158   309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2   14.0  3.5  0.0  L1HS_Y_15   1534  1590 (3439) + (TAGA)n  Simple_repeat      3   61    (0)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94   26.0 10.1  6.9  L1HS_Y_15   2357  2685 (2344) + L1M5     LINE/L1         3768 4108 (2038)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03   13.5  0.0  0.0  L1HS_Y_15   2686  2988 (2041) + AluSx    SINE/Alu           1  303    (9)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94   26.0 10.1  6.9  L1HS_Y_15   2989  3241 (1788) + L1M5     LINE/L1         4109 4369 (1777)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1    2.1  0.0  0.0  L1HS_Y_15   3377  3424 (1605) + AT_rich  Low_complexity     1   48    (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40   26.1  6.1  2.6  L1HS_Y_15   3618  3845 (1184) C MIR      SINE/MIR        (26)  236      1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0   34.2  1.4  1.4  L1HS_Y_15   4529  4602  (427) C L2a      LINE/L2          (9) 3417   3344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48   12.6  0.0  3.8  L1HS_Y_15   4614  4745  (284) + AluSq/x  SINE/Alu           1  127  (185)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3   34.1  3.3  2.4  L1HS_Y_15   4818  5027    (2) C MER102a  DNA/MER1_type    (2)  328    117   9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7. L1HS_Y_31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1608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73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743</w:t>
        <w:tab/>
        <w:t>1</w:t>
        <w:tab/>
        <w:t>4735</w:t>
      </w:r>
    </w:p>
    <w:p>
      <w:pPr>
        <w:pStyle w:val="PlainText"/>
        <w:ind w:left="1440" w:right="1440" w:hanging="0"/>
        <w:rPr>
          <w:rFonts w:ascii="Calibri" w:hAnsi="Calibri" w:cs="Courier New"/>
          <w:b/>
          <w:b/>
          <w:sz w:val="22"/>
          <w:szCs w:val="22"/>
        </w:rPr>
      </w:pPr>
      <w:r>
        <w:rPr>
          <w:rFonts w:cs="Courier New" w:ascii="Calibri" w:hAnsi="Calibri"/>
          <w:b/>
          <w:sz w:val="22"/>
          <w:szCs w:val="22"/>
        </w:rPr>
        <w:t>11280</w:t>
        <w:tab/>
        <w:t>11305</w:t>
        <w:tab/>
        <w:t>4</w:t>
        <w:tab/>
        <w:t>29</w:t>
      </w:r>
    </w:p>
    <w:p>
      <w:pPr>
        <w:pStyle w:val="PlainText"/>
        <w:ind w:left="1440" w:right="1440" w:hanging="0"/>
        <w:rPr>
          <w:rFonts w:ascii="Calibri" w:hAnsi="Calibri" w:cs="Courier New"/>
          <w:b/>
          <w:b/>
          <w:sz w:val="22"/>
          <w:szCs w:val="22"/>
        </w:rPr>
      </w:pPr>
      <w:r>
        <w:rPr>
          <w:rFonts w:cs="Courier New" w:ascii="Calibri" w:hAnsi="Calibri"/>
          <w:b/>
          <w:sz w:val="22"/>
          <w:szCs w:val="22"/>
        </w:rPr>
        <w:t>11306</w:t>
        <w:tab/>
        <w:t>11343</w:t>
        <w:tab/>
        <w:t>62</w:t>
        <w:tab/>
        <w:t>99</w:t>
      </w:r>
    </w:p>
    <w:p>
      <w:pPr>
        <w:pStyle w:val="PlainText"/>
        <w:ind w:left="1440" w:right="1440" w:hanging="0"/>
        <w:rPr>
          <w:rFonts w:ascii="Calibri" w:hAnsi="Calibri" w:cs="Courier New"/>
          <w:b/>
          <w:b/>
          <w:sz w:val="22"/>
          <w:szCs w:val="22"/>
        </w:rPr>
      </w:pPr>
      <w:r>
        <w:rPr>
          <w:rFonts w:cs="Courier New" w:ascii="Calibri" w:hAnsi="Calibri"/>
          <w:b/>
          <w:sz w:val="22"/>
          <w:szCs w:val="22"/>
        </w:rPr>
        <w:t>11349</w:t>
        <w:tab/>
        <w:t>11927</w:t>
        <w:tab/>
        <w:t>119</w:t>
        <w:tab/>
        <w:t>700</w:t>
      </w:r>
    </w:p>
    <w:p>
      <w:pPr>
        <w:pStyle w:val="PlainText"/>
        <w:ind w:left="1440" w:right="1440" w:hanging="0"/>
        <w:rPr>
          <w:rFonts w:ascii="Calibri" w:hAnsi="Calibri" w:cs="Courier New"/>
          <w:b/>
          <w:b/>
          <w:sz w:val="22"/>
          <w:szCs w:val="22"/>
        </w:rPr>
      </w:pPr>
      <w:r>
        <w:rPr>
          <w:rFonts w:cs="Courier New" w:ascii="Calibri" w:hAnsi="Calibri"/>
          <w:b/>
          <w:sz w:val="22"/>
          <w:szCs w:val="22"/>
        </w:rPr>
        <w:t>12124</w:t>
        <w:tab/>
        <w:t>16089</w:t>
        <w:tab/>
        <w:t>775</w:t>
        <w:tab/>
        <w:t>473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5475    3.7  0.2  0.3  L1HS_Y_31c      1  6035 (10054) + L1PA2    LINE/L1       127 6155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2248   17.1  7.9  5.0  L1HS_Y_31c   6035  6657 (9432) C L1PREC2  LINE/L1    (1178) 4968   4328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044    9.4  1.1  1.6  L1HS_Y_31c   6670  7345 (8744) C L1PA6    LINE/L1       (0) 6154   5481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75   13.4  0.0  0.0  L1HS_Y_31c   7346  7651 (8438) C AluY     SINE/Alu      (5)  306      1   4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9420   11.2  1.3  1.0  L1HS_Y_31c   7652 11272 (4817) C L1PA6    LINE/L1     (674) 5480   1874   3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9955    7.1  1.3  0.1  L1HS_Y_31c  11274 16089    (0) + L1P1     LINE/L1         1 4876 (1270)   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8. L1HS_Y_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59582</w:t>
        <w:tab/>
        <w:t>nscore 0.17 NPOSITIONS 57932 5803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84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846</w:t>
        <w:tab/>
        <w:t>1</w:t>
        <w:tab/>
        <w:t>846</w:t>
      </w:r>
    </w:p>
    <w:p>
      <w:pPr>
        <w:pStyle w:val="PlainText"/>
        <w:ind w:left="1440" w:right="1440" w:hanging="0"/>
        <w:rPr>
          <w:rFonts w:ascii="Calibri" w:hAnsi="Calibri" w:cs="Courier New"/>
          <w:b/>
          <w:b/>
          <w:sz w:val="22"/>
          <w:szCs w:val="22"/>
        </w:rPr>
      </w:pPr>
      <w:r>
        <w:rPr>
          <w:rFonts w:cs="Courier New" w:ascii="Calibri" w:hAnsi="Calibri"/>
          <w:b/>
          <w:sz w:val="22"/>
          <w:szCs w:val="22"/>
        </w:rPr>
        <w:t>52889</w:t>
        <w:tab/>
        <w:t>53004</w:t>
        <w:tab/>
        <w:t>23</w:t>
        <w:tab/>
        <w:t>13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4894    4.7  0.7  0.5  L1HS_Y_6      1  6023 (53559) + L1PA3      LINE/L1            124  6155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3   24.2  7.2  0.4  L1HS_Y_6   6096  6346 (53236) + L1M5       LINE/L1           4247  4514 (1632)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91   30.9  5.2  1.9  L1HS_Y_6   6454  7030 (52552) + L1MC       LINE/L1           4532  5127 (1019)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420   22.9 10.1  0.3  L1HS_Y_6   7049  7416 (52166) C MLT1A1     LTR/MaLR           (4)   404      1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68   26.9  7.3  2.1  L1HS_Y_6   7418  8074 (51508) C MLT1A1-int LTR/MaLR           (1)  1734   1044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09   15.7  8.3  2.5  L1HS_Y_6   8110  8272 (51310) + THE1D      LTR/MaLR             1   173  (208)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55   14.1  1.9  0.0  L1HS_Y_6   8273  8640 (50942) + THE1C      LTR/MaLR             1   375    (0)   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09   15.7  8.3  2.5  L1HS_Y_6   8641  8836 (50746) + THE1D      LTR/MaLR           174   381    (0)   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38   26.6  1.6  4.6  L1HS_Y_6   8837  9103 (50479) C MLT1A1-int LTR/MaLR         (668)  1067    759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26   20.5  2.7  5.1  L1HS_Y_6   9145  9582 (50000) C MLT1A1-int LTR/MaLR         (933)   802    375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99    9.6  0.0  1.6  L1HS_Y_6   9583  9898 (49684) C AluY       SINE/Alu           (0)   311      1   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26   20.5  2.7  5.1  L1HS_Y_6   9899 10280 (49302) C MLT1A1-int LTR/MaLR        (1361)   374      2   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61   17.3  0.7  0.0  L1HS_Y_6  10323 10472 (49110) C MLT1A1     LTR/MaLR          (74)   334    184   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74   38.9 10.0  2.8  L1HS_Y_6  10473 10832 (48750) + L2b        LINE/L2           2984  3369    (6)   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3   14.0  5.3  0.0  L1HS_Y_6  11287 11343 (48239) + (TA)n      Simple_repeat        2    61    (0)  1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576   14.9  5.3  0.8  L1HS_Y_6  11447 11709 (47873) + AluSg      SINE/Alu             1   275   (35)  1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757   16.6  0.7  1.7  L1HS_Y_6  11813 12106 (47476) C AluJb      SINE/Alu          (21)   291      1  1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    8.2  0.0  0.0  L1HS_Y_6  12148 12196 (47386) + AT_rich    Low_complexity       1    49    (0)  1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125    4.7  0.0  0.0  L1HS_Y_6  12480 12985 (46597) C L1PA3      LINE/L1            (3)  6152   5647  1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19   14.4  0.0  0.3  L1HS_Y_6  13336 13641 (45941) + AluSg      SINE/Alu             1   305    (5)  1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5   35.8  4.4  5.0  L1HS_Y_6  13888 14046 (45536) C MIR3       SINE/MIR          (49)   159      2  1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63   32.7 12.8  1.0  L1HS_Y_6  14667 14870 (44712) + L3         LINE/CR1          3735  3962  (527)  1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37   23.2  5.8  5.0  L1HS_Y_6  14845 15047 (44535) + MIR        SINE/MIR            64   268    (0)  1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13   35.3 11.7  2.5  L1HS_Y_6  15053 15531 (44051) + L3         LINE/CR1          3966  4488    (1)  1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66   15.1  0.3  0.0  L1HS_Y_6  15804 16115 (43467) + AluSp      SINE/Alu             1   313    (0)  1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05   15.5  0.0  1.0  L1HS_Y_6  16173 16479 (43103) + AluSx      SINE/Alu             1   304    (8)  2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    5.6  0.0  0.0  L1HS_Y_6  17005 17040 (42542) + AT_rich    Low_complexity       1    36    (0)  2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05   25.1  4.1  0.0  L1HS_Y_6  17106 17276 (42306) + L1MA4      LINE/L1           5999  6176  (124)  2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26   25.3  4.7  1.8  L1HS_Y_6  17290 17396 (42186) + AluJo      SINE/Alu            14   124  (188)  2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1    2.8  0.0  0.0  L1HS_Y_6  17397 17432 (42150) + (CA)n      Simple_repeat        1    36    (0)  2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26   25.3  4.7  1.8  L1HS_Y_6  17433 17602 (41980) + AluJo      SINE/Alu           125   299   (13)  2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66   20.7  3.6  1.4  L1HS_Y_6  17664 17942 (41640) C AluSx      SINE/Alu          (25)   287      3  2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439   18.3  3.7  0.4  L1HS_Y_6  18433 18701 (40881) + AluSg      SINE/Alu            12   289   (21)  2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76   20.7 11.4  2.5  L1HS_Y_6  20625 21026 (38556) + L1MB5      LINE/L1           5254  5691  (483)  2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55   26.2  2.3  1.9  L1HS_Y_6  21142 21424 (38158) + L1MB5      LINE/L1           5905  6184    (0)  2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28   28.1  2.3  3.5  L1HS_Y_6  22210 22726 (36856) + L1MA8      LINE/L1           5758  6268   (23)  2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656    7.4  0.1  0.0  L1HS_Y_6  22748 23760 (35822) + L1PA5      LINE/L1           5137  6150    (4)  2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    3.5  0.0  0.0  L1HS_Y_6  23764 23792 (35790) + AT_rich    Low_complexity       1    29    (0)  3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6   16.7  0.0  0.0  L1HS_Y_6  23843 23884 (35698) + (TA)n      Simple_repeat        2    43    (0)  3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12    2.4  3.6  1.2  L1HS_Y_6  23898 23980 (35602) + (TTATA)n   Simple_repeat        5    89    (0)  3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42    7.6  4.6  1.2  L1HS_Y_6  23983 24155 (35427) + (TA)n      Simple_repeat        2   180    (0)  3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66   26.2  2.7  5.0  L1HS_Y_6  24301 24597 (34985) + AluJb      SINE/Alu            14   303    (9)  3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4   33.7  5.4  2.4  L1HS_Y_6  24633 24799 (34783) + L1M4c      LINE/L1           1192  1363 (5021)  3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13   24.7  0.0  9.4  L1HS_Y_6  25545 25629 (33953) + GA-rich    Low_complexity       3    79    (0)  3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93    9.5  0.0  0.0  L1HS_Y_6  27927 27989 (31593) + (CA)n      Simple_repeat        2    64    (0)  3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5   29.5 15.6  3.7  L1HS_Y_6  28616 28724 (30858) + MIR3       SINE/MIR            63   184   (24)  3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2   12.0  0.0  5.7  L1HS_Y_6  30509 30561 (29021) + CT-rich    Low_complexity       1    50    (0)  3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10   23.6  5.7 11.3  L1HS_Y_6  30565 30688 (28894) C HAL1-3A_ME LINE/L1         (2309)   549    433  4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88   16.8  0.3  0.2  L1HS_Y_6  32485 44606 (14976) + ALR/Alpha  Satellite/centr      1 12138    (0)  4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78   15.8  0.4  0.4  L1HS_Y_6  44621 45124 (14458) C ALR/Alpha  Satellite/centr    (8)   504      1  4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02   15.8  0.2  0.1  L1HS_Y_6  45137 52881  (6701) C ALR/Alpha  Satellite/centr   (12)  7750      1  4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59    9.8  0.0  0.0  L1HS_Y_6  52882 53004  (6578) + L1HS       LINE/L1             16   138 (5894)  4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2   28.3 12.6  3.7  L1HS_Y_6  53433 53623  (5959) + HAL1-3A_ME LINE/L1           1988  2195  (663)  44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3   16.7  0.0  0.0  L1HS_Y_6  54754 54795  (4787) + (CA)n      Simple_repeat        1    42    (0)  45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8   24.0  0.8  0.8  L1HS_Y_6  54806 54935  (4647) + GA-rich    Low_complexity       2   131    (0)  46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30   13.3  0.0  0.0  L1HS_Y_6  55476 55595  (3987) C 5S         rRNA               (0)   121      2  47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5   30.4  5.9  8.4  L1HS_Y_6  56389 56454  (3128) + HAL1-3A_ME LINE/L1           1976  2040  (818)  4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503    8.7  0.2  0.0  L1HS_Y_6  56455 56916  (2666) + LTR2       LTR/ERV1             1   463    (0)  49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5   30.4  5.9  8.4  L1HS_Y_6  56917 57086  (2496) + HAL1-3A_ME LINE/L1           2041  2206  (652)  48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6    7.1  0.0  0.0  L1HS_Y_6  57884 57911  (1671) + (G)n       Simple_repeat        1    28    (0)  50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562    3.5  0.6  0.0  L1HS_Y_6  58755 59582     (0) C L1PA2      LINE/L1            (0)  6155   5323  5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jc w:val="center"/>
        <w:rPr>
          <w:rFonts w:ascii="Calibri" w:hAnsi="Calibri" w:cs="Courier New"/>
          <w:b/>
          <w:b/>
          <w:sz w:val="22"/>
          <w:szCs w:val="22"/>
        </w:rPr>
      </w:pPr>
      <w:r>
        <w:rPr>
          <w:rFonts w:cs="Courier New" w:ascii="Calibri" w:hAnsi="Calibri"/>
          <w:b/>
          <w:sz w:val="22"/>
          <w:szCs w:val="22"/>
        </w:rPr>
        <w:t>Supplementary file 2 -Truncated L1HS comparison with Celera genome.</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The file summarizes the blast2 result of the identified ortholog for INDELS and recombination, with the L1HS repeat and also gives the repeat masker annotation of the identified orthologous locus, along with N details.</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 L1HS_10_30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RA_RMD</w:t>
        <w:tab/>
        <w:t xml:space="preserve"> Length 4162</w:t>
        <w:tab/>
        <w:t>nscore 5.00 NPOSITIONS 2004 221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4860</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2003</w:t>
        <w:tab/>
        <w:t>1</w:t>
        <w:tab/>
        <w:t>2003</w:t>
      </w:r>
    </w:p>
    <w:p>
      <w:pPr>
        <w:pStyle w:val="PlainText"/>
        <w:ind w:left="1440" w:right="720" w:hanging="0"/>
        <w:rPr>
          <w:rFonts w:ascii="Calibri" w:hAnsi="Calibri" w:cs="Courier New"/>
          <w:b/>
          <w:b/>
          <w:sz w:val="22"/>
          <w:szCs w:val="22"/>
        </w:rPr>
      </w:pPr>
      <w:r>
        <w:rPr>
          <w:rFonts w:cs="Courier New" w:ascii="Calibri" w:hAnsi="Calibri"/>
          <w:b/>
          <w:sz w:val="22"/>
          <w:szCs w:val="22"/>
        </w:rPr>
        <w:t>2212</w:t>
        <w:tab/>
        <w:t>4162</w:t>
        <w:tab/>
        <w:t>2910</w:t>
        <w:tab/>
        <w:t>4860</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 xml:space="preserve">16062    3.2  0.1  0.1  L1HS_10_30c      1  2003 (2159) + L1HS     LINE/L1      124 2127 (4028)   1  </w:t>
      </w:r>
    </w:p>
    <w:p>
      <w:pPr>
        <w:pStyle w:val="PlainText"/>
        <w:ind w:left="1440" w:right="720" w:hanging="0"/>
        <w:rPr>
          <w:rFonts w:ascii="Calibri" w:hAnsi="Calibri" w:cs="Courier New"/>
          <w:b/>
          <w:b/>
          <w:sz w:val="22"/>
          <w:szCs w:val="22"/>
        </w:rPr>
      </w:pPr>
      <w:r>
        <w:rPr>
          <w:rFonts w:cs="Courier New" w:ascii="Calibri" w:hAnsi="Calibri"/>
          <w:b/>
          <w:sz w:val="22"/>
          <w:szCs w:val="22"/>
        </w:rPr>
        <w:t xml:space="preserve">15722    2.3  0.1  0.0  L1HS_10_30c   2212  4162    (0) + L1HS     LINE/L1     3034 4985 (1161)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2. L1HS_11_30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13</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87</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87</w:t>
        <w:tab/>
        <w:t>1</w:t>
        <w:tab/>
        <w:t>87</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37    1.1  0.0  0.0  L1HS_11_30c      1    87   (26) + L1HS     LINE/L1         6069 6155    (0)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    0.0  0.0  0.0  L1HS_11_30c     92   113    (0) + AT_rich  Low_complexity     1   22    (0)   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3. L1HS_11_41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DISRUPTED_M_INTER_RMD</w:t>
        <w:tab/>
        <w:t xml:space="preserve"> Length 3968</w:t>
        <w:tab/>
        <w:t>nscore 0.50 NPOSITIONS 2624 2643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2330</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1428</w:t>
        <w:tab/>
        <w:t>1</w:t>
        <w:tab/>
        <w:t>1428</w:t>
      </w:r>
    </w:p>
    <w:p>
      <w:pPr>
        <w:pStyle w:val="PlainText"/>
        <w:ind w:left="1440" w:right="720" w:hanging="0"/>
        <w:rPr>
          <w:rFonts w:ascii="Calibri" w:hAnsi="Calibri" w:cs="Courier New"/>
          <w:b/>
          <w:b/>
          <w:sz w:val="22"/>
          <w:szCs w:val="22"/>
        </w:rPr>
      </w:pPr>
      <w:r>
        <w:rPr>
          <w:rFonts w:cs="Courier New" w:ascii="Calibri" w:hAnsi="Calibri"/>
          <w:b/>
          <w:sz w:val="22"/>
          <w:szCs w:val="22"/>
        </w:rPr>
        <w:t>2644</w:t>
        <w:tab/>
        <w:t>3968</w:t>
        <w:tab/>
        <w:t>1006</w:t>
        <w:tab/>
        <w:t>2330</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1399    3.1  0.1  0.0  L1HS_11_41c      1  1428 (2540) + L1P1     LINE/L1        3873 5301  (845)   1           (R1)</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0    0.0  0.0  0.0  L1HS_11_41c   1509  1538 (2430) + (TTTG)n  Simple_repeat     1   30    (0)   2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18   11.5  0.0  0.4  L1HS_11_41c   1542  1812 (2156) C AluSx    SINE/Alu       (35)  277      8   3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40   26.9  4.6  2.5  L1HS_11_41c   1914  2153 (1815) C L1M5     LINE/L1       (494) 5700   5456   4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21   26.6  4.8  0.8  L1HS_11_41c   2157  2281 (1687) + LTR33C   LTR/ERVL         14  143  (486)   5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50   34.1  8.1  0.0  L1HS_11_41c   2305  2515 (1453) + MLT2F    LTR/ERVL        189  416  (247)   6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80   11.5  0.0  0.0  L1HS_11_41c   2540  2591 (1377) C L1MB2    LINE/L1         (5) 6166   6115   7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7697    0.9  0.0  0.0  L1HS_11_41c   2644  3968    (0) + L1HS     LINE/L1        4879 6155    (0)   8                (R2)</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4. L1HS_12_41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813</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1859</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1813</w:t>
        <w:tab/>
        <w:t>47</w:t>
        <w:tab/>
        <w:t>1859</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062    2.4  0.0  0.0  L1HS_12_41c      1  1813    (0) + L1HS     LINE/L1     4340 6152    (3)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5. L1HS_12_42</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INDEL_PTS</w:t>
        <w:tab/>
        <w:t xml:space="preserve"> Length 9891</w:t>
        <w:tab/>
        <w:t>nscore 0.20 NPOSITIONS 9802 982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711</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 xml:space="preserve">18239    0.8  0.0  0.0  L1HS_12_42      1  4169 (5722) C L1HS     LINE/L1       (1851) 4295    127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98   18.2  3.9  0.2  L1HS_12_42   4884  6139 (3752) + L1MB3    LINE/L1         4665 5961  (222)   2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816   20.0  4.6  2.0  L1HS_12_42   6166  8379 (1512) + L1M2     LINE/L1            1 2838 (4371)   3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5    0.0  0.0  0.0  L1HS_12_42   8380  8404 (1487) + (CAAAA)n Simple_repeat      1   25    (0)   4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816   18.3  4.8  2.2  L1HS_12_42   8405  9384  (507) + L1M2     LINE/L1         2839 3831 (3374)   3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851   17.8  0.3  1.3  L1HS_12_42   9385  9691  (200) + AluJb    SINE/Alu           1  304    (8)   5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65   17.4  5.2  2.1  L1HS_12_42   9692  9750  (141) + L1M2     LINE/L1         3832 3891 (3314)   3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6. L1HS_13_1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DISRUPTED_M_INTER_RMD</w:t>
        <w:tab/>
        <w:t xml:space="preserve"> Length 1040</w:t>
        <w:tab/>
        <w:t>nscore 1.92 NPOSITIONS 723 74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385</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385</w:t>
        <w:tab/>
        <w:t>1</w:t>
        <w:tab/>
        <w:t>385</w:t>
      </w:r>
    </w:p>
    <w:p>
      <w:pPr>
        <w:pStyle w:val="PlainText"/>
        <w:ind w:left="1440" w:right="720" w:hanging="0"/>
        <w:rPr>
          <w:rFonts w:ascii="Calibri" w:hAnsi="Calibri" w:cs="Courier New"/>
          <w:b/>
          <w:b/>
          <w:sz w:val="22"/>
          <w:szCs w:val="22"/>
        </w:rPr>
      </w:pPr>
      <w:r>
        <w:rPr>
          <w:rFonts w:cs="Courier New" w:ascii="Calibri" w:hAnsi="Calibri"/>
          <w:b/>
          <w:sz w:val="22"/>
          <w:szCs w:val="22"/>
        </w:rPr>
        <w:t>743</w:t>
        <w:tab/>
        <w:t>1040</w:t>
        <w:tab/>
        <w:t>87</w:t>
        <w:tab/>
        <w:t>38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544    0.0  0.0  0.0  L1HS_13_14      1   385  (655) + L1HS     LINE/L1     5771 6155    (0)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22   14.0  0.0  2.3  L1HS_13_14    388   563  (477) + L1MC     LINE/L1     5283 5454  (879)   2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36   14.5  0.0  3.1  L1HS_13_14    538   601  (439) C L1MC1    LINE/L1    (127) 6206   6145   3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750    0.0  0.0  0.0  L1HS_13_14    743  1040    (0) + L1HS     LINE/L1     5857 6154    (1)   4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7. L1HS_18_2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70</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378</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370</w:t>
        <w:tab/>
        <w:t>9</w:t>
        <w:tab/>
        <w:t>378</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21    1.4  0.0  0.0  L1HS_18_2c      1   370    (0) + L1HS     LINE/L1     5785 6154    (1)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8. L1HS_18_3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47</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163</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147</w:t>
        <w:tab/>
        <w:t>1</w:t>
        <w:tab/>
        <w:t>147</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47    0.7  0.0  0.0  L1HS_18_3c      1   147    (0) + L1P1     LINE/L1     5623 5769  (386)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9. L1HS_2_42</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DISRUPTED_M_INTER_RMD</w:t>
        <w:tab/>
        <w:t xml:space="preserve"> Length 1857</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1723</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4</w:t>
        <w:tab/>
        <w:t>777</w:t>
        <w:tab/>
        <w:t>4</w:t>
        <w:tab/>
        <w:t>771</w:t>
      </w:r>
    </w:p>
    <w:p>
      <w:pPr>
        <w:pStyle w:val="PlainText"/>
        <w:ind w:left="1440" w:right="720" w:hanging="0"/>
        <w:rPr>
          <w:rFonts w:ascii="Calibri" w:hAnsi="Calibri" w:cs="Courier New"/>
          <w:b/>
          <w:b/>
          <w:sz w:val="22"/>
          <w:szCs w:val="22"/>
        </w:rPr>
      </w:pPr>
      <w:r>
        <w:rPr>
          <w:rFonts w:cs="Courier New" w:ascii="Calibri" w:hAnsi="Calibri"/>
          <w:b/>
          <w:sz w:val="22"/>
          <w:szCs w:val="22"/>
        </w:rPr>
        <w:t>901</w:t>
        <w:tab/>
        <w:t>1857</w:t>
        <w:tab/>
        <w:t>767</w:t>
        <w:tab/>
        <w:t>1723</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 xml:space="preserve">15302    4.3  0.6  0.4  L1HS_2_42      1  1854    (3) + L1P1     LINE/L1        1 1858 (4297)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0. L1HS_3_116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DISRUPTED_M_INTER_RMD</w:t>
        <w:tab/>
        <w:t xml:space="preserve"> Length 3720</w:t>
        <w:tab/>
        <w:t>nscore 12.96 NPOSITIONS 638 1119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3445</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637</w:t>
        <w:tab/>
        <w:t>1</w:t>
        <w:tab/>
        <w:t>637</w:t>
      </w:r>
    </w:p>
    <w:p>
      <w:pPr>
        <w:pStyle w:val="PlainText"/>
        <w:ind w:left="1440" w:right="720" w:hanging="0"/>
        <w:rPr>
          <w:rFonts w:ascii="Calibri" w:hAnsi="Calibri" w:cs="Courier New"/>
          <w:b/>
          <w:b/>
          <w:sz w:val="22"/>
          <w:szCs w:val="22"/>
        </w:rPr>
      </w:pPr>
      <w:r>
        <w:rPr>
          <w:rFonts w:cs="Courier New" w:ascii="Calibri" w:hAnsi="Calibri"/>
          <w:b/>
          <w:sz w:val="22"/>
          <w:szCs w:val="22"/>
        </w:rPr>
        <w:t>1120</w:t>
        <w:tab/>
        <w:t>3720</w:t>
        <w:tab/>
        <w:t>846</w:t>
        <w:tab/>
        <w:t>3445</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434    0.2  0.0  0.0  L1HS_3_116c      1   637 (3083) + L1HS     LINE/L1     2711 3347 (2799)   1  </w:t>
      </w:r>
    </w:p>
    <w:p>
      <w:pPr>
        <w:pStyle w:val="PlainText"/>
        <w:ind w:left="1440" w:right="720" w:hanging="0"/>
        <w:rPr>
          <w:rFonts w:ascii="Calibri" w:hAnsi="Calibri" w:cs="Courier New"/>
          <w:b/>
          <w:b/>
          <w:sz w:val="22"/>
          <w:szCs w:val="22"/>
        </w:rPr>
      </w:pPr>
      <w:r>
        <w:rPr>
          <w:rFonts w:cs="Courier New" w:ascii="Calibri" w:hAnsi="Calibri"/>
          <w:b/>
          <w:sz w:val="22"/>
          <w:szCs w:val="22"/>
        </w:rPr>
        <w:t xml:space="preserve">16291    0.3  0.0  0.0  L1HS_3_116c   1120  3720    (0) + L1HS     LINE/L1     3556 6155    (0)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1. L1HS_3_14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_M_DISRUPTED</w:t>
        <w:tab/>
        <w:t xml:space="preserve"> Length 464</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2806</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464</w:t>
        <w:tab/>
        <w:t>2343</w:t>
        <w:tab/>
        <w:t>2806</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    3.3  0.0  0.0  L1HS_3_14c     67    96  (368) + AT_rich  Low_complexity     1   30    (0)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81   16.3  6.2  0.6  L1HS_3_14c    246   424   (40) + L1M2     LINE/L1         3370 3558 (2585)   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2. L1HS_3_52</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INDEL_CAN</w:t>
        <w:tab/>
        <w:t xml:space="preserve"> Length 3531</w:t>
        <w:tab/>
        <w:t>nscore 9.97 NPOSITIONS 2323 2674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228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2284</w:t>
        <w:tab/>
        <w:t>1</w:t>
        <w:tab/>
        <w:t>228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 xml:space="preserve">13352    0.8  0.0  0.0  L1HS_3_52      1  2284 (1247) + L1HS      LINE/L1          3870 6153    (2)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80   16.4  0.3  0.0  L1HS_3_52   2681  3531    (0) C ALR/Alpha Satellite/centr   (0)  853      1   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3. L1HS_4_117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DISRUPTED_M_INTER_RMD</w:t>
        <w:tab/>
        <w:t xml:space="preserve"> Length 1284</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1098</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1081</w:t>
        <w:tab/>
        <w:t>1</w:t>
        <w:tab/>
        <w:t>1081</w:t>
      </w:r>
    </w:p>
    <w:p>
      <w:pPr>
        <w:pStyle w:val="PlainText"/>
        <w:ind w:left="1440" w:right="720" w:hanging="0"/>
        <w:rPr>
          <w:rFonts w:ascii="Calibri" w:hAnsi="Calibri" w:cs="Courier New"/>
          <w:b/>
          <w:b/>
          <w:sz w:val="22"/>
          <w:szCs w:val="22"/>
        </w:rPr>
      </w:pPr>
      <w:r>
        <w:rPr>
          <w:rFonts w:cs="Courier New" w:ascii="Calibri" w:hAnsi="Calibri"/>
          <w:b/>
          <w:sz w:val="22"/>
          <w:szCs w:val="22"/>
        </w:rPr>
        <w:t>1079</w:t>
        <w:tab/>
        <w:t>1284</w:t>
        <w:tab/>
        <w:t>892</w:t>
        <w:tab/>
        <w:t>1098</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8238    0.3  0.0  0.0  L1HS_4_117c      1  1081  (203) + L1P1     LINE/L1     4482 5562  (593)   1         (R1)</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1841    0.5  0.5  0.0  L1HS_4_117c   1079  1284    (0) + L1P1     LINE/L1     5373 5579  (576)   2 *      (R2)</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4. L1HS_4_23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_M_DISRUPTED</w:t>
        <w:tab/>
        <w:t xml:space="preserve"> Length 53</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1008</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53</w:t>
        <w:tab/>
        <w:t>956</w:t>
        <w:tab/>
        <w:t>1008</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62    0.0  0.0  0.0  L1HS_4_23c      1    53    (0) + L1P1     LINE/L1     4962 5014 (1132)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5. L1HS_4_69</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w:t>
        <w:tab/>
        <w:t xml:space="preserve"> Length 1273</w:t>
        <w:tab/>
        <w:t>nscore 1.57 NPOSITIONS 782 80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2197</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781</w:t>
        <w:tab/>
        <w:t>1</w:t>
        <w:tab/>
        <w:t>783</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031    2.6  0.2  1.1  L1HS_4_69      1   826  (447) + L1P1     LINE/L1     3960 4778 (1368)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1206   26.0  6.0  2.2  L1HS_4_69    810  1254   (19) + L1MD2    LINE/L1     5423 5905  (454)   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6. L1HS_4_79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RA_RMD</w:t>
        <w:tab/>
        <w:t xml:space="preserve"> Length 422</w:t>
        <w:tab/>
        <w:t>nscore 4.74 NPOSITIONS 150 169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77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149</w:t>
        <w:tab/>
        <w:t>1</w:t>
        <w:tab/>
        <w:t>149</w:t>
      </w:r>
    </w:p>
    <w:p>
      <w:pPr>
        <w:pStyle w:val="PlainText"/>
        <w:ind w:left="1440" w:right="720" w:hanging="0"/>
        <w:rPr>
          <w:rFonts w:ascii="Calibri" w:hAnsi="Calibri" w:cs="Courier New"/>
          <w:b/>
          <w:b/>
          <w:sz w:val="22"/>
          <w:szCs w:val="22"/>
        </w:rPr>
      </w:pPr>
      <w:r>
        <w:rPr>
          <w:rFonts w:cs="Courier New" w:ascii="Calibri" w:hAnsi="Calibri"/>
          <w:b/>
          <w:sz w:val="22"/>
          <w:szCs w:val="22"/>
        </w:rPr>
        <w:t>170</w:t>
        <w:tab/>
        <w:t>422</w:t>
        <w:tab/>
        <w:t>522</w:t>
        <w:tab/>
        <w:t>77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50    0.0  0.0  0.0  L1HS_4_79c      1   149  (273) + L1P1     LINE/L1     5386 5534  (621)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76    0.4  0.0  0.0  L1HS_4_79c    170   418    (4) + L1HS     LINE/L1     5907 6155    (0)   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7. L1HS_4_8</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841</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185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1841</w:t>
        <w:tab/>
        <w:t>1</w:t>
        <w:tab/>
        <w:t>1841</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 xml:space="preserve">16704    0.7  0.1  0.0  L1HS_4_8      1  1841    (0) + L1HS     LINE/L1        3 1844 (4188)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8. L1HS_4_9</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_M_DISRUPTED</w:t>
        <w:tab/>
        <w:t xml:space="preserve"> Length 4173</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4187</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4173</w:t>
        <w:tab/>
        <w:t>14</w:t>
        <w:tab/>
        <w:t>4186</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 xml:space="preserve">27415    0.6  0.0  0.0  L1HS_4_9      1  4173    (0) + L1HS     LINE/L1     1981 6153    (2)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9. L1HS_5_17</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INDEL_PTS</w:t>
        <w:tab/>
        <w:t xml:space="preserve"> Length 431</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416</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63   13.6 12.5  1.7  L1HS_5_17     43   162  (269) + FLAM_C   SINE/Alu       6  138    (5)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57   15.1  0.0  0.0  L1HS_5_17    339   431    (0) C AluSg/x  SINE/Alu     (6)  306    214   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20. L1HS_5_7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w:t>
        <w:tab/>
        <w:t xml:space="preserve"> Length 2746</w:t>
        <w:tab/>
        <w:t>nscore 0.73 NPOSITIONS 2258 2277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4561</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2257</w:t>
        <w:tab/>
        <w:t>1</w:t>
        <w:tab/>
        <w:t>225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 xml:space="preserve">15408    0.7  0.0  0.2  L1HS_5_74      1  2257  (489) + L1HS     LINE/L1     1666 3919 (2227)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16   16.1  6.7  1.5  L1HS_5_74   2279  2743    (3) C L1M3     LINE/L1    (858) 5454   4966   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21. L1HS_5_93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INDEL_CAN</w:t>
        <w:tab/>
        <w:t xml:space="preserve"> Length 3780</w:t>
        <w:tab/>
        <w:t>nscore 0.53 NPOSITIONS 1 20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935</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 xml:space="preserve">21407    3.0  0.0  0.2  L1HS_5_93c     21  3397  (383) + L1PA2    LINE/L1      2786 6155    (0)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81   17.9  1.7  1.1  L1HS_5_93c   3398  3572  (208) C L1M4     LINE/L1    (3511) 3133   2958   2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64   18.6  5.1  0.0  L1HS_5_93c   3578  3636  (144) C L1M4     LINE/L1    (5108) 1434   1373   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22. L1HS_7_15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42</w:t>
        <w:tab/>
        <w:t>nscore 5.85 NPOSITIONS 323 34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147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322</w:t>
        <w:tab/>
        <w:t>1</w:t>
        <w:tab/>
        <w:t>322</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07    0.3  0.0  0.0  L1HS_7_15c      1   322   (20) + L1P1     LINE/L1     4723 5044 (1102)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23. L1HS_7_55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INTRA_RMD</w:t>
        <w:tab/>
        <w:t xml:space="preserve"> Length 726</w:t>
        <w:tab/>
        <w:t>nscore 2.75 NPOSITIONS 474 493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1057</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473</w:t>
        <w:tab/>
        <w:t>1</w:t>
        <w:tab/>
        <w:t>473</w:t>
      </w:r>
    </w:p>
    <w:p>
      <w:pPr>
        <w:pStyle w:val="PlainText"/>
        <w:ind w:left="1440" w:right="720" w:hanging="0"/>
        <w:rPr>
          <w:rFonts w:ascii="Calibri" w:hAnsi="Calibri" w:cs="Courier New"/>
          <w:b/>
          <w:b/>
          <w:sz w:val="22"/>
          <w:szCs w:val="22"/>
        </w:rPr>
      </w:pPr>
      <w:r>
        <w:rPr>
          <w:rFonts w:cs="Courier New" w:ascii="Calibri" w:hAnsi="Calibri"/>
          <w:b/>
          <w:sz w:val="22"/>
          <w:szCs w:val="22"/>
        </w:rPr>
        <w:t>494</w:t>
        <w:tab/>
        <w:t>726</w:t>
        <w:tab/>
        <w:t>825</w:t>
        <w:tab/>
        <w:t>1057</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811    0.6  0.0  0.0  L1HS_7_55c      1   473  (253) + L1P1     LINE/L1     5099 5571  (584)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19    2.1  0.0  0.0  L1HS_7_55c    494   726    (0) + L1PA2    LINE/L1     5923 6155    (0)   2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24. L1HS_8_26</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C_DISRUPTED_M_INTER_RMD</w:t>
        <w:tab/>
        <w:t xml:space="preserve"> Length 1340</w:t>
        <w:tab/>
        <w:t>nscore 1.49 NPOSITIONS 881 900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452</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427</w:t>
        <w:tab/>
        <w:t>1</w:t>
        <w:tab/>
        <w:t>427</w:t>
      </w:r>
    </w:p>
    <w:p>
      <w:pPr>
        <w:pStyle w:val="PlainText"/>
        <w:ind w:left="1440" w:right="720" w:hanging="0"/>
        <w:rPr>
          <w:rFonts w:ascii="Calibri" w:hAnsi="Calibri" w:cs="Courier New"/>
          <w:b/>
          <w:b/>
          <w:sz w:val="22"/>
          <w:szCs w:val="22"/>
        </w:rPr>
      </w:pPr>
      <w:r>
        <w:rPr>
          <w:rFonts w:cs="Courier New" w:ascii="Calibri" w:hAnsi="Calibri"/>
          <w:b/>
          <w:sz w:val="22"/>
          <w:szCs w:val="22"/>
        </w:rPr>
        <w:t>901</w:t>
        <w:tab/>
        <w:t>1340</w:t>
        <w:tab/>
        <w:t>12</w:t>
        <w:tab/>
        <w:t>451</w:t>
      </w:r>
    </w:p>
    <w:p>
      <w:pPr>
        <w:pStyle w:val="PlainText"/>
        <w:ind w:left="1440" w:right="720" w:hanging="0"/>
        <w:rPr>
          <w:rFonts w:ascii="Calibri" w:hAnsi="Calibri" w:cs="Courier New"/>
          <w:b/>
          <w:b/>
          <w:sz w:val="22"/>
          <w:szCs w:val="22"/>
        </w:rPr>
      </w:pPr>
      <w:r>
        <w:rPr>
          <w:rFonts w:cs="Courier New" w:ascii="Calibri" w:hAnsi="Calibri"/>
          <w:b/>
          <w:sz w:val="22"/>
          <w:szCs w:val="22"/>
        </w:rPr>
        <w:t>1303</w:t>
        <w:tab/>
        <w:t>1329</w:t>
        <w:tab/>
        <w:t>425</w:t>
        <w:tab/>
        <w:t>452</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831    0.0  0.0  0.0  L1HS_8_26      1   464  (876) + L1HS     LINE/L1     5740 6155    (0)   1                        (R1)</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647    0.0  0.0  0.0  L1HS_8_26    901  1340    (0) + L1HS     LINE/L1     5751 6155    (0)   2                       (R2)</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25. L1HS_8_4</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INDEL_PTS</w:t>
        <w:tab/>
        <w:t xml:space="preserve"> Length 5032</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1071</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 xml:space="preserve">17224    5.2  0.0  0.3  L1HS_8_4      1  2560 (2472) C L1P1     LINE/L1    (3593) 2553      1   1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72   14.4  9.7  0.3  L1HS_8_4   3932  4322  (710) C MSTA     LTR/MaLR      (0)  428      1   2  </w:t>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06    6.2  0.0  0.0  L1HS_8_4   4985  5032    (0) C AluYc3   SINE/Alu     (16)  284    237   3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26. L1HS_8_5</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M_INTRA_RMD</w:t>
        <w:tab/>
        <w:t xml:space="preserve"> Length 4796</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3947</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1</w:t>
        <w:tab/>
        <w:t>3943</w:t>
        <w:tab/>
        <w:t>1</w:t>
        <w:tab/>
        <w:t>3943</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 xml:space="preserve">24168    2.6  0.2  0.0  L1HS_8_5      1  4796    (0) + L1HS     LINE/L1      125 4929 (1217)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27. L1HS_9_19</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annotation INDEL_PTS</w:t>
        <w:tab/>
        <w:t xml:space="preserve"> Length 99</w:t>
        <w:tab/>
        <w:t>nscore 0.00 NPOSITIONS NA</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Repeat length (main genome) 40</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Blast2 Results -</w:t>
      </w:r>
    </w:p>
    <w:p>
      <w:pPr>
        <w:pStyle w:val="PlainText"/>
        <w:ind w:left="1440" w:right="72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no hits foun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72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8    0.0  0.0  0.0  L1HS_9_19      1    22   (77) + (TTTTTA)n Simple_repeat     2   23    (0)   1  </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PlainText"/>
        <w:ind w:left="1440" w:right="720" w:hanging="0"/>
        <w:rPr>
          <w:rFonts w:ascii="Calibri" w:hAnsi="Calibri" w:cs="Courier New"/>
          <w:b/>
          <w:b/>
          <w:sz w:val="22"/>
          <w:szCs w:val="22"/>
        </w:rPr>
      </w:pPr>
      <w:r>
        <w:rPr>
          <w:rFonts w:cs="Courier New" w:ascii="Calibri" w:hAnsi="Calibri"/>
          <w:b/>
          <w:sz w:val="22"/>
          <w:szCs w:val="22"/>
        </w:rPr>
      </w:r>
    </w:p>
    <w:p>
      <w:pPr>
        <w:pStyle w:val="Normal"/>
        <w:rPr>
          <w:rFonts w:ascii="Calibri" w:hAnsi="Calibri" w:cs="Courier New"/>
          <w:b/>
          <w:b/>
          <w:sz w:val="22"/>
          <w:szCs w:val="22"/>
        </w:rPr>
      </w:pPr>
      <w:r>
        <w:rPr>
          <w:rFonts w:cs="Courier New"/>
          <w:b/>
          <w:sz w:val="22"/>
          <w:szCs w:val="22"/>
        </w:rPr>
      </w:r>
    </w:p>
    <w:p>
      <w:pPr>
        <w:pStyle w:val="PlainText"/>
        <w:ind w:left="1440" w:right="1440" w:hanging="0"/>
        <w:jc w:val="center"/>
        <w:rPr>
          <w:rFonts w:ascii="Calibri" w:hAnsi="Calibri" w:cs="Courier New"/>
          <w:b/>
          <w:b/>
          <w:sz w:val="22"/>
          <w:szCs w:val="22"/>
        </w:rPr>
      </w:pPr>
      <w:r>
        <w:rPr>
          <w:rFonts w:cs="Courier New" w:ascii="Calibri" w:hAnsi="Calibri"/>
          <w:b/>
          <w:sz w:val="22"/>
          <w:szCs w:val="22"/>
        </w:rPr>
        <w:t>Supplementary file 2 - Truncated L1HS comparison with HuRef genome.</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The file summarizes the blast2 result of the identified ortholog with the L1HS repeat and also gives the repeat masker annotation of the identified orthologous locus, along with N details.</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 L1HS_10_2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2373</w:t>
        <w:tab/>
        <w:t>nscore 0.84 NPOSITIONS 857 87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91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856</w:t>
        <w:tab/>
        <w:t>1</w:t>
        <w:tab/>
        <w:t>855</w:t>
      </w:r>
    </w:p>
    <w:p>
      <w:pPr>
        <w:pStyle w:val="PlainText"/>
        <w:ind w:left="1440" w:right="1440" w:hanging="0"/>
        <w:rPr>
          <w:rFonts w:ascii="Calibri" w:hAnsi="Calibri" w:cs="Courier New"/>
          <w:b/>
          <w:b/>
          <w:sz w:val="22"/>
          <w:szCs w:val="22"/>
        </w:rPr>
      </w:pPr>
      <w:r>
        <w:rPr>
          <w:rFonts w:cs="Courier New" w:ascii="Calibri" w:hAnsi="Calibri"/>
          <w:b/>
          <w:sz w:val="22"/>
          <w:szCs w:val="22"/>
        </w:rPr>
        <w:t>879</w:t>
        <w:tab/>
        <w:t>2370</w:t>
        <w:tab/>
        <w:t>3416</w:t>
        <w:tab/>
        <w:t>490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117    0.6  0.0  0.1  L1HS_10_25      1   856 (1517) + L1HS     LINE/L1     1120 1974 (4058)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608    0.9  0.0  0.0  L1HS_10_25    877  2370    (3) + L1HS     LINE/L1     4656 6149    (6)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 L1HS_11_30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1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8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87</w:t>
        <w:tab/>
        <w:t>1</w:t>
        <w:tab/>
        <w:t>8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37    1.1  0.0  0.0  L1HS_11_30c      1    87   (27) + L1HS     LINE/L1         6069 6155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    0.0  0.0  0.0  L1HS_11_30c     93   114    (0) + AT_rich  Low_complexity     1   22    (0)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 L1HS_11_5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4974</w:t>
        <w:tab/>
        <w:t>nscore 0.80 NPOSITIONS 1099 1118 ; 2437 245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29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72</w:t>
        <w:tab/>
        <w:t>1</w:t>
        <w:tab/>
        <w:t>372</w:t>
      </w:r>
    </w:p>
    <w:p>
      <w:pPr>
        <w:pStyle w:val="PlainText"/>
        <w:ind w:left="1440" w:right="1440" w:hanging="0"/>
        <w:rPr>
          <w:rFonts w:ascii="Calibri" w:hAnsi="Calibri" w:cs="Courier New"/>
          <w:b/>
          <w:b/>
          <w:sz w:val="22"/>
          <w:szCs w:val="22"/>
        </w:rPr>
      </w:pPr>
      <w:r>
        <w:rPr>
          <w:rFonts w:cs="Courier New" w:ascii="Calibri" w:hAnsi="Calibri"/>
          <w:b/>
          <w:sz w:val="22"/>
          <w:szCs w:val="22"/>
        </w:rPr>
        <w:t>3677</w:t>
        <w:tab/>
        <w:t>4974</w:t>
        <w:tab/>
        <w:t>1</w:t>
        <w:tab/>
        <w:t>129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225    1.6  0.0  0.0  L1HS_11_57      1   372 (4602) + L1HS     LINE/L1     1715 2086 (3946)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360    2.7  0.0  0.0  L1HS_11_57    365  1098 (3876) + L1HS     LINE/L1      353 1086 (4946)   2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1175    1.0  0.3  0.1  L1HS_11_57   1119  2436 (2538) C L1P1     LINE/L1    (705) 5450   4130   3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4449    1.6  0.1  0.0  L1HS_11_57   2457  4974    (0) + L1HS     LINE/L1      618 3137 (3009)   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 L1HS_13_20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1548</w:t>
        <w:tab/>
        <w:t>nscore 1.29 NPOSITIONS 816 83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28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809</w:t>
        <w:tab/>
        <w:t>1</w:t>
        <w:tab/>
        <w:t>809</w:t>
      </w:r>
    </w:p>
    <w:p>
      <w:pPr>
        <w:pStyle w:val="PlainText"/>
        <w:ind w:left="1440" w:right="1440" w:hanging="0"/>
        <w:rPr>
          <w:rFonts w:ascii="Calibri" w:hAnsi="Calibri" w:cs="Courier New"/>
          <w:b/>
          <w:b/>
          <w:sz w:val="22"/>
          <w:szCs w:val="22"/>
        </w:rPr>
      </w:pPr>
      <w:r>
        <w:rPr>
          <w:rFonts w:cs="Courier New" w:ascii="Calibri" w:hAnsi="Calibri"/>
          <w:b/>
          <w:sz w:val="22"/>
          <w:szCs w:val="22"/>
        </w:rPr>
        <w:t>837</w:t>
        <w:tab/>
        <w:t>1548</w:t>
        <w:tab/>
        <w:t>1571</w:t>
        <w:tab/>
        <w:t>228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305    0.4  0.1  0.0  L1HS_13_20c      1   815  (733) + L1HS     LINE/L1     1083 1898 (425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138    0.6  0.1  0.1  L1HS_13_20c    837  1548    (0) + L1HS     LINE/L1     2653 3364 (278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 L1HS_13_3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46</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5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46</w:t>
        <w:tab/>
        <w:t>10</w:t>
        <w:tab/>
        <w:t>35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90    1.7  0.0  0.3  L1HS_13_34c      1   346    (0) + L1HS     LINE/L1      589  933 (509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6. L1HS_13_3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w:t>
        <w:tab/>
        <w:t xml:space="preserve"> Length 57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58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574</w:t>
        <w:tab/>
        <w:t>1</w:t>
        <w:tab/>
        <w:t>57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528    6.3  0.2  0.3  L1HS_13_35c      1   574    (0) + L1P1     LINE/L1        4  576 (557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7. L1HS_14_2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4511</w:t>
        <w:tab/>
        <w:t>nscore 0.44 NPOSITIONS 4156 417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18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155</w:t>
        <w:tab/>
        <w:t>1</w:t>
        <w:tab/>
        <w:t>4154</w:t>
      </w:r>
    </w:p>
    <w:p>
      <w:pPr>
        <w:pStyle w:val="PlainText"/>
        <w:ind w:left="1440" w:right="1440" w:hanging="0"/>
        <w:rPr>
          <w:rFonts w:ascii="Calibri" w:hAnsi="Calibri" w:cs="Courier New"/>
          <w:b/>
          <w:b/>
          <w:sz w:val="22"/>
          <w:szCs w:val="22"/>
        </w:rPr>
      </w:pPr>
      <w:r>
        <w:rPr>
          <w:rFonts w:cs="Courier New" w:ascii="Calibri" w:hAnsi="Calibri"/>
          <w:b/>
          <w:sz w:val="22"/>
          <w:szCs w:val="22"/>
        </w:rPr>
        <w:t>4176</w:t>
        <w:tab/>
        <w:t>4511</w:t>
        <w:tab/>
        <w:t>3852</w:t>
        <w:tab/>
        <w:t>418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8571    3.3  0.3  0.1  L1HS_14_20      1  4155  (356) + L1HS     LINE/L1      124 4291 (1855)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985    1.8  0.0  0.0  L1HS_14_20   4176  4510    (1) + L1P1     LINE/L1     3989 4323 (1823)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8. L1HS_15_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8067</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62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96   17.4  0.4  0.5  L1HS_15_2      3  3433 (4634) C ALR/Alpha Satellite/centr   (28) 3429      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659    2.2  0.1  0.1  L1HS_15_2   3449  5089 (2978) C L1PA2     LINE/L1            (0) 6155   4534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798    4.6  0.0  0.0  L1HS_15_2   5082  5189 (2878) C L1PA2     LINE/L1         (1737) 4409   4302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055    2.6  0.0  0.0  L1HS_15_2   5189  6032 (2035) + L1PA3     LINE/L1           5328 6155    (0)   3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07   16.0  0.1  0.1  L1HS_15_2   6033  8064    (3) C ALR/Alpha Satellite/centr   (14) 2033      1   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9. L1HS_15_2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5213</w:t>
        <w:tab/>
        <w:t>nscore 0.38 NPOSITIONS 1756 177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541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755</w:t>
        <w:tab/>
        <w:t>1</w:t>
        <w:tab/>
        <w:t>1755</w:t>
      </w:r>
    </w:p>
    <w:p>
      <w:pPr>
        <w:pStyle w:val="PlainText"/>
        <w:ind w:left="1440" w:right="1440" w:hanging="0"/>
        <w:rPr>
          <w:rFonts w:ascii="Calibri" w:hAnsi="Calibri" w:cs="Courier New"/>
          <w:b/>
          <w:b/>
          <w:sz w:val="22"/>
          <w:szCs w:val="22"/>
        </w:rPr>
      </w:pPr>
      <w:r>
        <w:rPr>
          <w:rFonts w:cs="Courier New" w:ascii="Calibri" w:hAnsi="Calibri"/>
          <w:b/>
          <w:sz w:val="22"/>
          <w:szCs w:val="22"/>
        </w:rPr>
        <w:t>1776</w:t>
        <w:tab/>
        <w:t>5213</w:t>
        <w:tab/>
        <w:t>1978</w:t>
        <w:tab/>
        <w:t>541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2874    0.4  0.1  0.0  L1HS_15_20      1  1755 (3458) + L1HS     LINE/L1      738 2494 (3652)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2595    0.3  0.0  0.0  L1HS_15_20   1776  5213    (0) + L1HS     LINE/L1     2717 6154    (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0. L1HS_16_17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w:t>
        <w:tab/>
        <w:t xml:space="preserve"> Length 1080</w:t>
        <w:tab/>
        <w:t>nscore 1.85 NPOSITIONS 1 2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19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1</w:t>
        <w:tab/>
        <w:t>1080</w:t>
        <w:tab/>
        <w:t>138</w:t>
        <w:tab/>
        <w:t>119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239    0.8  0.0  0.1  L1HS_16_17c     21  1080    (0) + L1P1     LINE/L1     2425 3483 (2663)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 L1HS_16_1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w:t>
        <w:tab/>
        <w:t xml:space="preserve"> Length 1149</w:t>
        <w:tab/>
        <w:t>nscore 1.74 NPOSITIONS 1 2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67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1</w:t>
        <w:tab/>
        <w:t>1149</w:t>
        <w:tab/>
        <w:t>1544</w:t>
        <w:tab/>
        <w:t>267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038    1.0  0.1  0.0  L1HS_16_18     21  1149    (0) + L1HS     LINE/L1     5024 6154    (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2. L1HS_16_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1833</w:t>
        <w:tab/>
        <w:t>nscore 1.09 NPOSITIONS 519 538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88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518</w:t>
        <w:tab/>
        <w:t>1</w:t>
        <w:tab/>
        <w:t>518</w:t>
      </w:r>
    </w:p>
    <w:p>
      <w:pPr>
        <w:pStyle w:val="PlainText"/>
        <w:ind w:left="1440" w:right="1440" w:hanging="0"/>
        <w:rPr>
          <w:rFonts w:ascii="Calibri" w:hAnsi="Calibri" w:cs="Courier New"/>
          <w:b/>
          <w:b/>
          <w:sz w:val="22"/>
          <w:szCs w:val="22"/>
        </w:rPr>
      </w:pPr>
      <w:r>
        <w:rPr>
          <w:rFonts w:cs="Courier New" w:ascii="Calibri" w:hAnsi="Calibri"/>
          <w:b/>
          <w:sz w:val="22"/>
          <w:szCs w:val="22"/>
        </w:rPr>
        <w:t>539</w:t>
        <w:tab/>
        <w:t>1833</w:t>
        <w:tab/>
        <w:t>1588</w:t>
        <w:tab/>
        <w:t>288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601    0.4  0.0  0.0  L1HS_16_2      1   518 (1315) + L1HS     LINE/L1     3274 3791 (2355)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085    1.3  0.0  0.1  L1HS_16_2    539  1833    (0) + L1HS     LINE/L1     4861 6154    (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3. L1HS_18_12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509</w:t>
        <w:tab/>
        <w:t>nscore 3.93 NPOSITIONS 490 509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50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89</w:t>
        <w:tab/>
        <w:t>1</w:t>
        <w:tab/>
        <w:t>48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523    0.2  0.0  0.0  L1HS_18_12c      1   489   (20) + L1HS     LINE/L1     5647 6135   (2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4. L1HS_18_2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70</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7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70</w:t>
        <w:tab/>
        <w:t>9</w:t>
        <w:tab/>
        <w:t>37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321    1.4  0.0  0.0  L1HS_18_2c      1   370    (0) + L1HS     LINE/L1     5785 6154    (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5. L1HS_18_3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47</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6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47</w:t>
        <w:tab/>
        <w:t>1</w:t>
        <w:tab/>
        <w:t>14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347    0.7  0.0  0.0  L1HS_18_3c      1   147    (0) + L1P1     LINE/L1     5623 5769  (386)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6. L1HS_18_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3582</w:t>
        <w:tab/>
        <w:t>nscore 2.79 NPOSITIONS 1182 1231 ; 2784 283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19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180</w:t>
        <w:tab/>
        <w:t>1</w:t>
        <w:tab/>
        <w:t>1180</w:t>
      </w:r>
    </w:p>
    <w:p>
      <w:pPr>
        <w:pStyle w:val="PlainText"/>
        <w:ind w:left="1440" w:right="1440" w:hanging="0"/>
        <w:rPr>
          <w:rFonts w:ascii="Calibri" w:hAnsi="Calibri" w:cs="Courier New"/>
          <w:b/>
          <w:b/>
          <w:sz w:val="22"/>
          <w:szCs w:val="22"/>
        </w:rPr>
      </w:pPr>
      <w:r>
        <w:rPr>
          <w:rFonts w:cs="Courier New" w:ascii="Calibri" w:hAnsi="Calibri"/>
          <w:b/>
          <w:sz w:val="22"/>
          <w:szCs w:val="22"/>
        </w:rPr>
        <w:t>2834</w:t>
        <w:tab/>
        <w:t>3029</w:t>
        <w:tab/>
        <w:t>1430</w:t>
        <w:tab/>
        <w:t>1627</w:t>
      </w:r>
    </w:p>
    <w:p>
      <w:pPr>
        <w:pStyle w:val="PlainText"/>
        <w:ind w:left="1440" w:right="1440" w:hanging="0"/>
        <w:rPr>
          <w:rFonts w:ascii="Calibri" w:hAnsi="Calibri" w:cs="Courier New"/>
          <w:b/>
          <w:b/>
          <w:sz w:val="22"/>
          <w:szCs w:val="22"/>
        </w:rPr>
      </w:pPr>
      <w:r>
        <w:rPr>
          <w:rFonts w:cs="Courier New" w:ascii="Calibri" w:hAnsi="Calibri"/>
          <w:b/>
          <w:sz w:val="22"/>
          <w:szCs w:val="22"/>
        </w:rPr>
        <w:t>3008</w:t>
        <w:tab/>
        <w:t>3577</w:t>
        <w:tab/>
        <w:t>1624</w:t>
        <w:tab/>
        <w:t>2193</w:t>
      </w:r>
    </w:p>
    <w:p>
      <w:pPr>
        <w:pStyle w:val="PlainText"/>
        <w:ind w:left="1440" w:right="1440" w:hanging="0"/>
        <w:rPr>
          <w:rFonts w:ascii="Calibri" w:hAnsi="Calibri" w:cs="Courier New"/>
          <w:b/>
          <w:b/>
          <w:sz w:val="22"/>
          <w:szCs w:val="22"/>
        </w:rPr>
      </w:pPr>
      <w:r>
        <w:rPr>
          <w:rFonts w:cs="Courier New" w:ascii="Calibri" w:hAnsi="Calibri"/>
          <w:b/>
          <w:sz w:val="22"/>
          <w:szCs w:val="22"/>
        </w:rPr>
        <w:t>3532</w:t>
        <w:tab/>
        <w:t>3582</w:t>
        <w:tab/>
        <w:t>2133</w:t>
        <w:tab/>
        <w:t>218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488    0.2  0.0  0.0  L1HS_18_5c      1  1180 (2402) + L1P1     LINE/L1     4026 5205  (94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21   25.3  4.8  9.5  L1HS_18_5c   2011  2778  (804) + L1MEf    LINE/L1      294 1025 (5175)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991    1.3  0.3  0.0  L1HS_18_5c   2834  3582    (0) + L1HS     LINE/L1     5455 6155    (0)   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7. L1HS_18_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3080</w:t>
        <w:tab/>
        <w:t>nscore 2.05 NPOSITIONS 2244 230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22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243</w:t>
        <w:tab/>
        <w:t>1</w:t>
        <w:tab/>
        <w:t>2243</w:t>
      </w:r>
    </w:p>
    <w:p>
      <w:pPr>
        <w:pStyle w:val="PlainText"/>
        <w:ind w:left="1440" w:right="1440" w:hanging="0"/>
        <w:rPr>
          <w:rFonts w:ascii="Calibri" w:hAnsi="Calibri" w:cs="Courier New"/>
          <w:b/>
          <w:b/>
          <w:sz w:val="22"/>
          <w:szCs w:val="22"/>
        </w:rPr>
      </w:pPr>
      <w:r>
        <w:rPr>
          <w:rFonts w:cs="Courier New" w:ascii="Calibri" w:hAnsi="Calibri"/>
          <w:b/>
          <w:sz w:val="22"/>
          <w:szCs w:val="22"/>
        </w:rPr>
        <w:t>2307</w:t>
        <w:tab/>
        <w:t>3080</w:t>
        <w:tab/>
        <w:t>2448</w:t>
        <w:tab/>
        <w:t>322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9464    0.5  0.0  0.0  L1HS_18_6      1  2243  (837) + L1HS     LINE/L1      125 2367 (3779)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725    0.4  0.1  0.0  L1HS_18_6   2307  3080    (0) + L1HS     LINE/L1     2572 3346 (280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8. L1HS_1_1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w:t>
        <w:tab/>
        <w:t xml:space="preserve"> Length 600</w:t>
        <w:tab/>
        <w:t>nscore 3.33 NPOSITIONS 581 60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83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580</w:t>
        <w:tab/>
        <w:t>1</w:t>
        <w:tab/>
        <w:t>57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143    0.7  0.0  0.2  L1HS_1_14      1   580   (20) + L1P1     LINE/L1     2326 2904 (324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9. L1HS_1_6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3152</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18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152</w:t>
        <w:tab/>
        <w:t>1</w:t>
        <w:tab/>
        <w:t>315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4163    4.4  0.1  0.2  L1HS_1_63      1  3152    (0) + L1P2     LINE/L1     1995 5127 (101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0. L1HS_20_16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006</w:t>
        <w:tab/>
        <w:t>nscore 1.99 NPOSITIONS 6 2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16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6</w:t>
        <w:tab/>
        <w:t>1006</w:t>
        <w:tab/>
        <w:t>182</w:t>
        <w:tab/>
        <w:t>116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342    2.2  0.9  0.0  L1HS_20_16c     26  1006    (0) + L1HS     LINE/L1      663 1652 (438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1. L1HS_2_4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3177</w:t>
        <w:tab/>
        <w:t>nscore 0.63 NPOSITIONS 448 46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25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47</w:t>
        <w:tab/>
        <w:t>1</w:t>
        <w:tab/>
        <w:t>447</w:t>
      </w:r>
    </w:p>
    <w:p>
      <w:pPr>
        <w:pStyle w:val="PlainText"/>
        <w:ind w:left="1440" w:right="1440" w:hanging="0"/>
        <w:rPr>
          <w:rFonts w:ascii="Calibri" w:hAnsi="Calibri" w:cs="Courier New"/>
          <w:b/>
          <w:b/>
          <w:sz w:val="22"/>
          <w:szCs w:val="22"/>
        </w:rPr>
      </w:pPr>
      <w:r>
        <w:rPr>
          <w:rFonts w:cs="Courier New" w:ascii="Calibri" w:hAnsi="Calibri"/>
          <w:b/>
          <w:sz w:val="22"/>
          <w:szCs w:val="22"/>
        </w:rPr>
        <w:t>923</w:t>
        <w:tab/>
        <w:t>3177</w:t>
        <w:tab/>
        <w:t>1</w:t>
        <w:tab/>
        <w:t>225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22    2.7  2.5  0.0  L1HS_2_41      1   447 (2730) + L1HS     LINE/L1      1968 2425 (372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674    1.5  2.4  0.0  L1HS_2_41    468   924 (2253) C L1P1     LINE/L1    (1435) 4711   4244   2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908    1.7  0.5  0.0  L1HS_2_41    923  3177    (0) + L1P1     LINE/L1      1968 4234 (1912)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2. L1HS_2_4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431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32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314</w:t>
        <w:tab/>
        <w:t>13</w:t>
        <w:tab/>
        <w:t>432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7589    0.3  0.0  0.0  L1HS_2_49c      1  4314    (0) + L1HS     LINE/L1     1843 6155    (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3. L1HS_2_50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705</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71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705</w:t>
        <w:tab/>
        <w:t>1</w:t>
        <w:tab/>
        <w:t>170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481    0.3  0.1  0.0  L1HS_2_50c      1  1705    (0) + L1HS     LINE/L1        2 1708 (4324)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4. L1HS_2_51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4901</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48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425</w:t>
        <w:tab/>
        <w:t>4901</w:t>
        <w:tab/>
        <w:t>1</w:t>
        <w:tab/>
        <w:t>348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7524    0.5  0.1  0.0  L1HS_2_51c      1  4901    (0) + L1HS     LINE/L1     1250 6155    (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5. L1HS_2_52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2548</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12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113</w:t>
        <w:tab/>
        <w:t>1</w:t>
        <w:tab/>
        <w:t>111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9318    0.6  0.0  0.0  L1HS_2_52c      1  2548    (0) + L1HS     LINE/L1      138 2685 (346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6. L1HS_3_1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464</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80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464</w:t>
        <w:tab/>
        <w:t>2343</w:t>
        <w:tab/>
        <w:t>280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    3.3  0.0  0.0  L1HS_3_14c     67    96  (368) + AT_rich  Low_complexity     1   30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81   16.3  6.2  0.6  L1HS_3_14c    246   424   (40) + L1M2     LINE/L1         3370 3558 (2585)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7. L1HS_3_3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2033</w:t>
        <w:tab/>
        <w:t>nscore 8.41 NPOSITIONS 880 105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14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874</w:t>
        <w:tab/>
        <w:t>1</w:t>
        <w:tab/>
        <w:t>874</w:t>
      </w:r>
    </w:p>
    <w:p>
      <w:pPr>
        <w:pStyle w:val="PlainText"/>
        <w:ind w:left="1440" w:right="1440" w:hanging="0"/>
        <w:rPr>
          <w:rFonts w:ascii="Calibri" w:hAnsi="Calibri" w:cs="Courier New"/>
          <w:b/>
          <w:b/>
          <w:sz w:val="22"/>
          <w:szCs w:val="22"/>
        </w:rPr>
      </w:pPr>
      <w:r>
        <w:rPr>
          <w:rFonts w:cs="Courier New" w:ascii="Calibri" w:hAnsi="Calibri"/>
          <w:b/>
          <w:sz w:val="22"/>
          <w:szCs w:val="22"/>
        </w:rPr>
        <w:t>1051</w:t>
        <w:tab/>
        <w:t>2033</w:t>
        <w:tab/>
        <w:t>1158</w:t>
        <w:tab/>
        <w:t>214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752    0.6  0.1  0.0  L1HS_3_30      1   879 (1154) + L1HS     LINE/L1     4015 4894 (125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983    0.7  0.0  0.0  L1HS_3_30   1051  2033    (0) + L1HS     LINE/L1     5172 6154    (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8. L1HS_3_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2467</w:t>
        <w:tab/>
        <w:t>nscore 10.34 NPOSITIONS 1218 147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11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217</w:t>
        <w:tab/>
        <w:t>1</w:t>
        <w:tab/>
        <w:t>1217</w:t>
      </w:r>
    </w:p>
    <w:p>
      <w:pPr>
        <w:pStyle w:val="PlainText"/>
        <w:ind w:left="1440" w:right="1440" w:hanging="0"/>
        <w:rPr>
          <w:rFonts w:ascii="Calibri" w:hAnsi="Calibri" w:cs="Courier New"/>
          <w:b/>
          <w:b/>
          <w:sz w:val="22"/>
          <w:szCs w:val="22"/>
        </w:rPr>
      </w:pPr>
      <w:r>
        <w:rPr>
          <w:rFonts w:cs="Courier New" w:ascii="Calibri" w:hAnsi="Calibri"/>
          <w:b/>
          <w:sz w:val="22"/>
          <w:szCs w:val="22"/>
        </w:rPr>
        <w:t>1473</w:t>
        <w:tab/>
        <w:t>2467</w:t>
        <w:tab/>
        <w:t>2123</w:t>
        <w:tab/>
        <w:t>311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360    3.0  0.0  0.0  L1HS_3_9c      1  1217 (1250) + L1HS     LINE/L1      127 1343 (4812)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504    2.0  0.1  0.0  L1HS_3_9c   1473  2467    (0) + L1HS     LINE/L1     2249 3244 (290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9. L1HS_4_12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1055</w:t>
        <w:tab/>
        <w:t>nscore 2.09 NPOSITIONS 366 38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17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65</w:t>
        <w:tab/>
        <w:t>1</w:t>
        <w:tab/>
        <w:t>365</w:t>
      </w:r>
    </w:p>
    <w:p>
      <w:pPr>
        <w:pStyle w:val="PlainText"/>
        <w:ind w:left="1440" w:right="1440" w:hanging="0"/>
        <w:rPr>
          <w:rFonts w:ascii="Calibri" w:hAnsi="Calibri" w:cs="Courier New"/>
          <w:b/>
          <w:b/>
          <w:sz w:val="22"/>
          <w:szCs w:val="22"/>
        </w:rPr>
      </w:pPr>
      <w:r>
        <w:rPr>
          <w:rFonts w:cs="Courier New" w:ascii="Calibri" w:hAnsi="Calibri"/>
          <w:b/>
          <w:sz w:val="22"/>
          <w:szCs w:val="22"/>
        </w:rPr>
        <w:t>388</w:t>
        <w:tab/>
        <w:t>1055</w:t>
        <w:tab/>
        <w:t>511</w:t>
        <w:tab/>
        <w:t>117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879    6.3  0.3  0.0  L1HS_4_129      1   365  (690) + L1HS     LINE/L1        3  368 (578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672    3.7  0.0  0.0  L1HS_4_129    388  1055    (0) + L1HS     LINE/L1      635 1302 (4853)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0. L1HS_4_2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270</w:t>
        <w:tab/>
        <w:t>nscore 2.76 NPOSITIONS 1236 127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22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234</w:t>
        <w:tab/>
        <w:t>1</w:t>
        <w:tab/>
        <w:t>122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909    0.4  0.0  0.1  L1HS_4_29      1  1234   (36) + L1P1     LINE/L1     2780 4012 (2134)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1. L1HS_4_8</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1842</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85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842</w:t>
        <w:tab/>
        <w:t>1</w:t>
        <w:tab/>
        <w:t>184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6728    0.6  0.1  0.1  L1HS_4_8      1  1842    (0) + L1HS     LINE/L1        3 1844 (4188)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2. L1HS_4_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4249</w:t>
        <w:tab/>
        <w:t>nscore 3.55 NPOSITIONS 1292 144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18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258</w:t>
        <w:tab/>
        <w:t>14</w:t>
        <w:tab/>
        <w:t>1276</w:t>
      </w:r>
    </w:p>
    <w:p>
      <w:pPr>
        <w:pStyle w:val="PlainText"/>
        <w:ind w:left="1440" w:right="1440" w:hanging="0"/>
        <w:rPr>
          <w:rFonts w:ascii="Calibri" w:hAnsi="Calibri" w:cs="Courier New"/>
          <w:b/>
          <w:b/>
          <w:sz w:val="22"/>
          <w:szCs w:val="22"/>
        </w:rPr>
      </w:pPr>
      <w:r>
        <w:rPr>
          <w:rFonts w:cs="Courier New" w:ascii="Calibri" w:hAnsi="Calibri"/>
          <w:b/>
          <w:sz w:val="22"/>
          <w:szCs w:val="22"/>
        </w:rPr>
        <w:t>1443</w:t>
        <w:tab/>
        <w:t>4249</w:t>
        <w:tab/>
        <w:t>1380</w:t>
        <w:tab/>
        <w:t>418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9767    0.6  0.7  0.0  L1HS_4_9      1  1291 (2958) + L1HS     LINE/L1     1981 3282 (2864)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979    0.5  0.0  0.0  L1HS_4_9   1443  4249    (0) + L1HS     LINE/L1     3347 6153    (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3. L1HS_5_8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245</w:t>
        <w:tab/>
        <w:t>nscore 8.16 NPOSITIONS 1 2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4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1</w:t>
        <w:tab/>
        <w:t>241</w:t>
        <w:tab/>
        <w:t>220</w:t>
        <w:tab/>
        <w:t>44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014    0.9  0.0  0.0  L1HS_5_80     21   245    (0) + L1HS     LINE/L1     5929 6153    (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4. L1HS_5_93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6403</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93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924</w:t>
        <w:tab/>
        <w:t>1</w:t>
        <w:tab/>
        <w:t>93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5714    3.4  0.3  0.1  L1HS_5_93c      1  6020  (383) + L1PA2    LINE/L1       127 6155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33   17.9  1.7  1.1  L1HS_5_93c   6021  6195  (208) C L1M4     LINE/L1    (3511) 3133   2958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44   18.6  5.1  0.0  L1HS_5_93c   6201  6259  (144) C L1M4     LINE/L1    (5108) 1434   1373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5. L1HS_5_97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282</w:t>
        <w:tab/>
        <w:t>nscore 7.09 NPOSITIONS 1 2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9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1</w:t>
        <w:tab/>
        <w:t>282</w:t>
        <w:tab/>
        <w:t>30</w:t>
        <w:tab/>
        <w:t>29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271    1.9  0.0  0.4  L1HS_5_97c     21   282    (0) + L1HS     LINE/L1     5895 6155    (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6. L1HS_7_24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1982</w:t>
        <w:tab/>
        <w:t>nscore 5.05 NPOSITIONS 914 101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43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907</w:t>
        <w:tab/>
        <w:t>1</w:t>
        <w:tab/>
        <w:t>908</w:t>
      </w:r>
    </w:p>
    <w:p>
      <w:pPr>
        <w:pStyle w:val="PlainText"/>
        <w:ind w:left="1440" w:right="1440" w:hanging="0"/>
        <w:rPr>
          <w:rFonts w:ascii="Calibri" w:hAnsi="Calibri" w:cs="Courier New"/>
          <w:b/>
          <w:b/>
          <w:sz w:val="22"/>
          <w:szCs w:val="22"/>
        </w:rPr>
      </w:pPr>
      <w:r>
        <w:rPr>
          <w:rFonts w:cs="Courier New" w:ascii="Calibri" w:hAnsi="Calibri"/>
          <w:b/>
          <w:sz w:val="22"/>
          <w:szCs w:val="22"/>
        </w:rPr>
        <w:t>1014</w:t>
        <w:tab/>
        <w:t>1981</w:t>
        <w:tab/>
        <w:t>2466</w:t>
        <w:tab/>
        <w:t>343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863    1.1  0.1  0.1  L1HS_7_24c      1   913 (1069) + L1HS     LINE/L1     2720 3632 (2514)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062    1.2  0.0  0.0  L1HS_7_24c   1014  1981    (1) + L1HS     LINE/L1     5185 6152    (3)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7. L1HS_7_5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3266</w:t>
        <w:tab/>
        <w:t>nscore 2.88 NPOSITIONS 831 92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37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830</w:t>
        <w:tab/>
        <w:t>1</w:t>
        <w:tab/>
        <w:t>830</w:t>
      </w:r>
    </w:p>
    <w:p>
      <w:pPr>
        <w:pStyle w:val="PlainText"/>
        <w:ind w:left="1440" w:right="1440" w:hanging="0"/>
        <w:rPr>
          <w:rFonts w:ascii="Calibri" w:hAnsi="Calibri" w:cs="Courier New"/>
          <w:b/>
          <w:b/>
          <w:sz w:val="22"/>
          <w:szCs w:val="22"/>
        </w:rPr>
      </w:pPr>
      <w:r>
        <w:rPr>
          <w:rFonts w:cs="Courier New" w:ascii="Calibri" w:hAnsi="Calibri"/>
          <w:b/>
          <w:sz w:val="22"/>
          <w:szCs w:val="22"/>
        </w:rPr>
        <w:t>925</w:t>
        <w:tab/>
        <w:t>3266</w:t>
        <w:tab/>
        <w:t>1029</w:t>
        <w:tab/>
        <w:t>337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7150    0.4  0.0  0.0  L1HS_7_54      1   830 (2436) + L1HS     LINE/L1     2785 3614 (2532)   1  </w:t>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3961    0.7  0.0  0.0  L1HS_7_54    925  3266    (0) + L1HS     LINE/L1     3813 6154    (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8. L1HS_8_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4796</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94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3943</w:t>
        <w:tab/>
        <w:t>1</w:t>
        <w:tab/>
        <w:t>394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24168    2.8  0.2  0.0  L1HS_8_5      1  4796    (0) + L1HS     LINE/L1      125 4929 (1217)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9. L1HS_8_7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870</w:t>
        <w:tab/>
        <w:t>nscore 13.68 NPOSITIONS 752 87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877</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751</w:t>
        <w:tab/>
        <w:t>1</w:t>
        <w:tab/>
        <w:t>75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552    1.5  0.4  0.0  L1HS_8_7c      1   751  (119) + L1HS     LINE/L1     5273 6030  (125)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0. L1HS_9_1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PTS</w:t>
        <w:tab/>
        <w:t xml:space="preserve"> Length 99</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4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98    0.0  0.0  0.0  L1HS_9_19      1    22   (77) + (TTTTTA)n Simple_repeat     2   23    (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1. L1HS_9_3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1455</w:t>
        <w:tab/>
        <w:t>nscore 9.90 NPOSITIONS 1 14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48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45</w:t>
        <w:tab/>
        <w:t>1455</w:t>
        <w:tab/>
        <w:t>156</w:t>
        <w:tab/>
        <w:t>1466</w:t>
      </w:r>
    </w:p>
    <w:p>
      <w:pPr>
        <w:pStyle w:val="PlainText"/>
        <w:ind w:left="1440" w:right="1440" w:hanging="0"/>
        <w:rPr>
          <w:rFonts w:ascii="Calibri" w:hAnsi="Calibri" w:cs="Courier New"/>
          <w:b/>
          <w:b/>
          <w:sz w:val="22"/>
          <w:szCs w:val="22"/>
        </w:rPr>
      </w:pPr>
      <w:r>
        <w:rPr>
          <w:rFonts w:cs="Courier New" w:ascii="Calibri" w:hAnsi="Calibri"/>
          <w:b/>
          <w:sz w:val="22"/>
          <w:szCs w:val="22"/>
        </w:rPr>
        <w:t>1430</w:t>
        <w:tab/>
        <w:t>1455</w:t>
        <w:tab/>
        <w:t>1452</w:t>
        <w:tab/>
        <w:t>1477</w:t>
      </w:r>
    </w:p>
    <w:p>
      <w:pPr>
        <w:pStyle w:val="PlainText"/>
        <w:ind w:left="1440" w:right="1440" w:hanging="0"/>
        <w:rPr>
          <w:rFonts w:ascii="Calibri" w:hAnsi="Calibri" w:cs="Courier New"/>
          <w:b/>
          <w:b/>
          <w:sz w:val="22"/>
          <w:szCs w:val="22"/>
        </w:rPr>
      </w:pPr>
      <w:r>
        <w:rPr>
          <w:rFonts w:cs="Courier New" w:ascii="Calibri" w:hAnsi="Calibri"/>
          <w:b/>
          <w:sz w:val="22"/>
          <w:szCs w:val="22"/>
        </w:rPr>
        <w:t>1430</w:t>
        <w:tab/>
        <w:t>1455</w:t>
        <w:tab/>
        <w:t>1453</w:t>
        <w:tab/>
        <w:t>1478</w:t>
      </w:r>
    </w:p>
    <w:p>
      <w:pPr>
        <w:pStyle w:val="PlainText"/>
        <w:ind w:left="1440" w:right="1440" w:hanging="0"/>
        <w:rPr>
          <w:rFonts w:ascii="Calibri" w:hAnsi="Calibri" w:cs="Courier New"/>
          <w:b/>
          <w:b/>
          <w:sz w:val="22"/>
          <w:szCs w:val="22"/>
        </w:rPr>
      </w:pPr>
      <w:r>
        <w:rPr>
          <w:rFonts w:cs="Courier New" w:ascii="Calibri" w:hAnsi="Calibri"/>
          <w:b/>
          <w:sz w:val="22"/>
          <w:szCs w:val="22"/>
        </w:rPr>
        <w:t>1430</w:t>
        <w:tab/>
        <w:t>1455</w:t>
        <w:tab/>
        <w:t>1454</w:t>
        <w:tab/>
        <w:t>1479</w:t>
      </w:r>
    </w:p>
    <w:p>
      <w:pPr>
        <w:pStyle w:val="PlainText"/>
        <w:ind w:left="1440" w:right="1440" w:hanging="0"/>
        <w:rPr>
          <w:rFonts w:ascii="Calibri" w:hAnsi="Calibri" w:cs="Courier New"/>
          <w:b/>
          <w:b/>
          <w:sz w:val="22"/>
          <w:szCs w:val="22"/>
        </w:rPr>
      </w:pPr>
      <w:r>
        <w:rPr>
          <w:rFonts w:cs="Courier New" w:ascii="Calibri" w:hAnsi="Calibri"/>
          <w:b/>
          <w:sz w:val="22"/>
          <w:szCs w:val="22"/>
        </w:rPr>
        <w:t>1430</w:t>
        <w:tab/>
        <w:t>1455</w:t>
        <w:tab/>
        <w:t>1455</w:t>
        <w:tab/>
        <w:t>148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617    8.6  1.0  0.4  L1HS_9_31    145   962  (493) + L1P3     LINE/L1     4900 5725  (447)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3667    9.0  1.2  0.0  L1HS_9_31    950  1447    (8) + L1PA8    LINE/L1     5669 6172    (0)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2. L1HS_9_4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RA_RMD</w:t>
        <w:tab/>
        <w:t xml:space="preserve"> Length 1714</w:t>
        <w:tab/>
        <w:t>nscore 1.17 NPOSITIONS 1138 1157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90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1137</w:t>
        <w:tab/>
        <w:t>1</w:t>
        <w:tab/>
        <w:t>1137</w:t>
      </w:r>
    </w:p>
    <w:p>
      <w:pPr>
        <w:pStyle w:val="PlainText"/>
        <w:ind w:left="1440" w:right="1440" w:hanging="0"/>
        <w:rPr>
          <w:rFonts w:ascii="Calibri" w:hAnsi="Calibri" w:cs="Courier New"/>
          <w:b/>
          <w:b/>
          <w:sz w:val="22"/>
          <w:szCs w:val="22"/>
        </w:rPr>
      </w:pPr>
      <w:r>
        <w:rPr>
          <w:rFonts w:cs="Courier New" w:ascii="Calibri" w:hAnsi="Calibri"/>
          <w:b/>
          <w:sz w:val="22"/>
          <w:szCs w:val="22"/>
        </w:rPr>
        <w:t>1164</w:t>
        <w:tab/>
        <w:t>1714</w:t>
        <w:tab/>
        <w:t>1354</w:t>
        <w:tab/>
        <w:t>190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0116    0.4  0.0  0.0  L1HS_9_40      1  1137  (577) + L1HS     LINE/L1     4251 5387  (759)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5054    0.5  0.2  0.0  L1HS_9_40   1158  1714    (0) + L1HS     LINE/L1     5597 6154    (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3. L1HS_9_4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DISRUPTED_M_INTER_RMD</w:t>
        <w:tab/>
        <w:t xml:space="preserve"> Length 3080</w:t>
        <w:tab/>
        <w:t>nscore 0.65 NPOSITIONS 2227 224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55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2226</w:t>
        <w:tab/>
        <w:t>1</w:t>
        <w:tab/>
        <w:t>2226</w:t>
      </w:r>
    </w:p>
    <w:p>
      <w:pPr>
        <w:pStyle w:val="PlainText"/>
        <w:ind w:left="1440" w:right="1440" w:hanging="0"/>
        <w:rPr>
          <w:rFonts w:ascii="Calibri" w:hAnsi="Calibri" w:cs="Courier New"/>
          <w:b/>
          <w:b/>
          <w:sz w:val="22"/>
          <w:szCs w:val="22"/>
        </w:rPr>
      </w:pPr>
      <w:r>
        <w:rPr>
          <w:rFonts w:cs="Courier New" w:ascii="Calibri" w:hAnsi="Calibri"/>
          <w:b/>
          <w:sz w:val="22"/>
          <w:szCs w:val="22"/>
        </w:rPr>
        <w:t>2247</w:t>
        <w:tab/>
        <w:t>3080</w:t>
        <w:tab/>
        <w:t>1717</w:t>
        <w:tab/>
        <w:t>255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5010    0.6  0.0  0.0  L1HS_9_49c      1  2226  (854) + L1HS     LINE/L1     3606 5831  (324)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6953    1.6  0.0  0.0  L1HS_9_49c   2247  3080    (0) + L1HS     LINE/L1     5322 6155    (0)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4. L1HS_X_108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1105</w:t>
        <w:tab/>
        <w:t>nscore 9.59 NPOSITIONS 1 106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96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45</w:t>
        <w:tab/>
        <w:t>1105</w:t>
        <w:tab/>
        <w:t>1</w:t>
        <w:tab/>
        <w:t>96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372    0.0  0.0  0.0  L1HS_X_108c    107   146  (959) C L1P1     LINE/L1    (1213) 4933   4894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682    0.5  0.1  0.0  L1HS_X_108c    145  1105    (0) + L1P1     LINE/L1      3959 4920 (1226)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5. L1HS_X_117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w:t>
        <w:tab/>
        <w:t xml:space="preserve"> Length 1346</w:t>
        <w:tab/>
        <w:t>nscore 7.43 NPOSITIONS 1 10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83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15</w:t>
        <w:tab/>
        <w:t>150</w:t>
        <w:tab/>
        <w:t>639</w:t>
        <w:tab/>
        <w:t>674</w:t>
      </w:r>
    </w:p>
    <w:p>
      <w:pPr>
        <w:pStyle w:val="PlainText"/>
        <w:ind w:left="1440" w:right="1440" w:hanging="0"/>
        <w:rPr>
          <w:rFonts w:ascii="Calibri" w:hAnsi="Calibri" w:cs="Courier New"/>
          <w:b/>
          <w:b/>
          <w:sz w:val="22"/>
          <w:szCs w:val="22"/>
        </w:rPr>
      </w:pPr>
      <w:r>
        <w:rPr>
          <w:rFonts w:cs="Courier New" w:ascii="Calibri" w:hAnsi="Calibri"/>
          <w:b/>
          <w:sz w:val="22"/>
          <w:szCs w:val="22"/>
        </w:rPr>
        <w:t>186</w:t>
        <w:tab/>
        <w:t>319</w:t>
        <w:tab/>
        <w:t>700</w:t>
        <w:tab/>
        <w:t>833</w:t>
      </w:r>
    </w:p>
    <w:p>
      <w:pPr>
        <w:pStyle w:val="PlainText"/>
        <w:ind w:left="1440" w:right="1440" w:hanging="0"/>
        <w:rPr>
          <w:rFonts w:ascii="Calibri" w:hAnsi="Calibri" w:cs="Courier New"/>
          <w:b/>
          <w:b/>
          <w:sz w:val="22"/>
          <w:szCs w:val="22"/>
        </w:rPr>
      </w:pPr>
      <w:r>
        <w:rPr>
          <w:rFonts w:cs="Courier New" w:ascii="Calibri" w:hAnsi="Calibri"/>
          <w:b/>
          <w:sz w:val="22"/>
          <w:szCs w:val="22"/>
        </w:rPr>
        <w:t>321</w:t>
        <w:tab/>
        <w:t>1346</w:t>
        <w:tab/>
        <w:t>805</w:t>
        <w:tab/>
        <w:t>183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096    3.0  0.2  2.2  L1HS_X_117c    104  1346    (0) + L1HS     LINE/L1     4950 6155    (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6. L1HS_X_1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2798</w:t>
        <w:tab/>
        <w:t>nscore 12.29 NPOSITIONS 1 34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461</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45</w:t>
        <w:tab/>
        <w:t>2798</w:t>
        <w:tab/>
        <w:t>7</w:t>
        <w:tab/>
        <w:t>246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022    3.5  0.0  0.1  L1HS_X_13    345  2797    (1) + L1HS     LINE/L1      130 2581 (3565)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7. L1HS_X_3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3002</w:t>
        <w:tab/>
        <w:t>nscore 18.32 NPOSITIONS 4 55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480</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54</w:t>
        <w:tab/>
        <w:t>3002</w:t>
        <w:tab/>
        <w:t>31</w:t>
        <w:tab/>
        <w:t>247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6138    2.1  0.0  0.0  L1HS_X_32    555  3002    (0) + L1HS     LINE/L1     1590 4036 (2110)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8. L1HS_X_45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3304</w:t>
        <w:tab/>
        <w:t>nscore 0.61 NPOSITIONS 1 2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37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239   22.6  0.0  0.0  L1HS_X_45c     22    74 (3230) + CT-rich  Low_complexity      2   54    (0)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450   17.4  2.1  0.1  L1HS_X_45c     77  1510 (1794) C L1M1     LINE/L1        (5800) 1765    303   2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8406   17.5  2.4  0.7  L1HS_X_45c   1566  3297    (7) C L1M1     LINE/L1        (2370) 5192   3430   3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49. L1HS_X_6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603</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39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1</w:t>
        <w:tab/>
        <w:t>575</w:t>
        <w:tab/>
        <w:t>1</w:t>
        <w:tab/>
        <w:t>57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4650    6.1  0.0  0.0  L1HS_X_69c      1   575   (28) + L1P1     LINE/L1     3760 4334 (181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0. L1HS_X_9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498</w:t>
        <w:tab/>
        <w:t>nscore 4.02 NPOSITIONS 316 335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6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37</w:t>
        <w:tab/>
        <w:t>498</w:t>
        <w:tab/>
        <w:t>1</w:t>
        <w:tab/>
        <w:t>162</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03   23.8  5.1  1.1  L1HS_X_99     40   315  (183) + L1MEf    LINE/L1      873 1159 (504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485    0.0  0.0  0.0  L1HS_X_99    337   498    (0) + L1HS     LINE/L1     5993 6154    (1)   2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1. L1HS_Y_19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C_INTER_RMD_M_DISRUPTED</w:t>
        <w:tab/>
        <w:t xml:space="preserve"> Length 2812</w:t>
        <w:tab/>
        <w:t>nscore 9.74 NPOSITIONS 1 274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274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275</w:t>
        <w:tab/>
        <w:t>2812</w:t>
        <w:tab/>
        <w:t>208</w:t>
        <w:tab/>
        <w:t>274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3974    5.3  0.0  0.0  L1HS_Y_19c    275  2812    (0) + L1HS     LINE/L1     1346 3884 (2262)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2. L1HS_Y_26</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M_INTRA_RMD</w:t>
        <w:tab/>
        <w:t xml:space="preserve"> Length 4126</w:t>
        <w:tab/>
        <w:t>nscore 7.76 NPOSITIONS 1 32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380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323</w:t>
        <w:tab/>
        <w:t>4126</w:t>
        <w:tab/>
        <w:t>1</w:t>
        <w:tab/>
        <w:t>3804</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6715    3.9  0.2  0.0  L1HS_Y_26    323  4126    (0) + L1HS     LINE/L1      129 3937 (2209)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3. L1HS_Y_30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2195</w:t>
        <w:tab/>
        <w:t>nscore 0.00 NPOSITIONS NA</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545</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 xml:space="preserve">17959    3.2  0.2  0.5  L1HS_Y_30c      1  2195    (0) + L1P1     LINE/L1     3133 5320  (826)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54. L1HS_Y_9</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annotation INDEL_CAN</w:t>
        <w:tab/>
        <w:t xml:space="preserve"> Length 5606</w:t>
        <w:tab/>
        <w:t>nscore 0.36 NPOSITIONS 5581 5600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Repeat length (main genome) 123</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Blast2 Results -</w:t>
      </w:r>
    </w:p>
    <w:p>
      <w:pPr>
        <w:pStyle w:val="PlainText"/>
        <w:ind w:left="1440" w:right="1440" w:hanging="0"/>
        <w:rPr>
          <w:rFonts w:ascii="Calibri" w:hAnsi="Calibri" w:cs="Courier New"/>
          <w:b/>
          <w:b/>
          <w:sz w:val="22"/>
          <w:szCs w:val="22"/>
        </w:rPr>
      </w:pPr>
      <w:r>
        <w:rPr>
          <w:rFonts w:cs="Courier New" w:ascii="Calibri" w:hAnsi="Calibri"/>
          <w:b/>
          <w:sz w:val="22"/>
          <w:szCs w:val="22"/>
        </w:rPr>
        <w:t>OFC</w:t>
        <w:tab/>
        <w:t>OLC</w:t>
        <w:tab/>
        <w:t>RFC</w:t>
        <w:tab/>
        <w:t>RLC</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no hits foun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Ortholog Repeat Masker annotation</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SW   perc perc perc  query     position in query    matching  repeat          position in repeat</w:t>
      </w:r>
    </w:p>
    <w:p>
      <w:pPr>
        <w:pStyle w:val="PlainText"/>
        <w:ind w:left="1440" w:right="1440" w:hanging="0"/>
        <w:rPr>
          <w:rFonts w:ascii="Calibri" w:hAnsi="Calibri" w:cs="Courier New"/>
          <w:b/>
          <w:b/>
          <w:sz w:val="22"/>
          <w:szCs w:val="22"/>
        </w:rPr>
      </w:pPr>
      <w:r>
        <w:rPr>
          <w:rFonts w:cs="Courier New" w:ascii="Calibri" w:hAnsi="Calibri"/>
          <w:b/>
          <w:sz w:val="22"/>
          <w:szCs w:val="22"/>
        </w:rPr>
        <w:t>score   div. del. ins.  sequence  begin end   (left)   repeat    class/family    begin end  (left)  ID</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052   16.3  0.2  0.1  L1HS_Y_9      5  1194 (4412) C ALR/Alpha Satellite/centr   (0) 1191      1   1  </w:t>
      </w:r>
    </w:p>
    <w:p>
      <w:pPr>
        <w:pStyle w:val="PlainText"/>
        <w:ind w:left="1440" w:right="1440" w:hanging="0"/>
        <w:rPr>
          <w:rFonts w:ascii="Calibri" w:hAnsi="Calibri"/>
          <w:b/>
          <w:b/>
          <w:sz w:val="22"/>
          <w:szCs w:val="22"/>
        </w:rPr>
      </w:pPr>
      <w:r>
        <w:rPr>
          <w:rFonts w:cs="Calibri" w:ascii="Calibri" w:hAnsi="Calibri"/>
          <w:b/>
          <w:sz w:val="22"/>
          <w:szCs w:val="22"/>
        </w:rPr>
        <w:t xml:space="preserve"> </w:t>
      </w:r>
      <w:r>
        <w:rPr>
          <w:rFonts w:cs="Courier New" w:ascii="Calibri" w:hAnsi="Calibri"/>
          <w:b/>
          <w:sz w:val="22"/>
          <w:szCs w:val="22"/>
        </w:rPr>
        <w:t xml:space="preserve">1116   16.0  0.1  0.1  L1HS_Y_9   1207  5575   (31) C ALR/Alpha Satellite/centr  (12) 4369      1   1  </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t>__________________________________________________________________________________</w:t>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PlainText"/>
        <w:ind w:left="1440" w:right="1440" w:hanging="0"/>
        <w:rPr>
          <w:rFonts w:ascii="Calibri" w:hAnsi="Calibri" w:cs="Courier New"/>
          <w:b/>
          <w:b/>
          <w:sz w:val="22"/>
          <w:szCs w:val="22"/>
        </w:rPr>
      </w:pPr>
      <w:r>
        <w:rPr>
          <w:rFonts w:cs="Courier New" w:ascii="Calibri" w:hAnsi="Calibri"/>
          <w:b/>
          <w:sz w:val="22"/>
          <w:szCs w:val="22"/>
        </w:rPr>
      </w:r>
    </w:p>
    <w:p>
      <w:pPr>
        <w:pStyle w:val="Normal"/>
        <w:spacing w:before="0" w:after="200"/>
        <w:rPr>
          <w:rFonts w:ascii="Calibri" w:hAnsi="Calibri" w:cs="Courier New"/>
          <w:b/>
          <w:b/>
          <w:sz w:val="22"/>
          <w:szCs w:val="22"/>
        </w:rPr>
      </w:pPr>
      <w:r>
        <w:rPr>
          <w:rFonts w:cs="Courier New"/>
          <w:b/>
          <w:sz w:val="22"/>
          <w:szCs w:val="22"/>
        </w:rPr>
      </w:r>
    </w:p>
    <w:sectPr>
      <w:type w:val="nextPage"/>
      <w:pgSz w:orient="landscape" w:w="15840" w:h="12240"/>
      <w:pgMar w:left="1440" w:right="1440" w:gutter="0" w:header="0" w:top="1501" w:footer="0" w:bottom="15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ind w:left="2160" w:right="1440" w:firstLine="720"/>
      <w:jc w:val="both"/>
    </w:pPr>
    <w:rPr>
      <w:rFonts w:ascii="Consolas" w:hAnsi="Consolas" w:eastAsia="Calibri" w:cs="Times New Roman"/>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02:50:00Z</dcterms:created>
  <dc:creator>Vipin</dc:creator>
  <dc:description/>
  <cp:keywords/>
  <dc:language>en-US</dc:language>
  <cp:lastModifiedBy>Vipin</cp:lastModifiedBy>
  <dcterms:modified xsi:type="dcterms:W3CDTF">2010-12-22T02:50:00Z</dcterms:modified>
  <cp:revision>3</cp:revision>
  <dc:subject/>
  <dc:title/>
</cp:coreProperties>
</file>